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C11F8" w14:textId="24D1546A" w:rsidR="008E629B" w:rsidRPr="003D219A" w:rsidRDefault="00200152" w:rsidP="00C44EF2">
      <w:pPr>
        <w:tabs>
          <w:tab w:val="left" w:pos="1662"/>
        </w:tabs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RY </w:t>
      </w:r>
      <w:r w:rsidR="003C45E8">
        <w:rPr>
          <w:b/>
          <w:bCs/>
          <w:color w:val="000000"/>
        </w:rPr>
        <w:t>TABLES AND FIGURES</w:t>
      </w:r>
    </w:p>
    <w:p w14:paraId="3504ABBA" w14:textId="77777777" w:rsidR="003D219A" w:rsidRDefault="003D219A" w:rsidP="00C44EF2">
      <w:pPr>
        <w:tabs>
          <w:tab w:val="left" w:pos="1662"/>
        </w:tabs>
        <w:rPr>
          <w:rFonts w:ascii="Arial" w:hAnsi="Arial" w:cs="Arial"/>
          <w:b/>
          <w:bCs/>
          <w:color w:val="000000"/>
          <w:sz w:val="18"/>
          <w:szCs w:val="18"/>
        </w:rPr>
      </w:pPr>
    </w:p>
    <w:p w14:paraId="042AA6B0" w14:textId="015CFA56" w:rsidR="007A17A6" w:rsidRPr="007A59E6" w:rsidRDefault="009D0486" w:rsidP="00C44EF2">
      <w:pPr>
        <w:tabs>
          <w:tab w:val="left" w:pos="1662"/>
        </w:tabs>
        <w:rPr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upplementary </w:t>
      </w:r>
      <w:r w:rsidR="007A17A6" w:rsidRPr="007A59E6">
        <w:rPr>
          <w:b/>
          <w:bCs/>
          <w:color w:val="000000"/>
          <w:sz w:val="20"/>
          <w:szCs w:val="20"/>
        </w:rPr>
        <w:t xml:space="preserve">Table </w:t>
      </w:r>
      <w:r w:rsidR="00F610D2">
        <w:rPr>
          <w:b/>
          <w:bCs/>
          <w:color w:val="000000"/>
          <w:sz w:val="20"/>
          <w:szCs w:val="20"/>
        </w:rPr>
        <w:t>1</w:t>
      </w:r>
      <w:r w:rsidR="007A17A6" w:rsidRPr="007A59E6">
        <w:rPr>
          <w:b/>
          <w:bCs/>
          <w:color w:val="000000"/>
          <w:sz w:val="20"/>
          <w:szCs w:val="20"/>
        </w:rPr>
        <w:t xml:space="preserve">. </w:t>
      </w:r>
      <w:r w:rsidR="007A17A6" w:rsidRPr="007A59E6">
        <w:rPr>
          <w:color w:val="000000"/>
          <w:sz w:val="20"/>
          <w:szCs w:val="20"/>
        </w:rPr>
        <w:t>Heterogeneity statistics for IVW and Egger regressions</w:t>
      </w:r>
      <w:r w:rsidR="007A59E6">
        <w:rPr>
          <w:color w:val="000000"/>
          <w:sz w:val="20"/>
          <w:szCs w:val="20"/>
        </w:rPr>
        <w:t>.</w:t>
      </w:r>
    </w:p>
    <w:p w14:paraId="63E8519F" w14:textId="77777777" w:rsidR="007A17A6" w:rsidRPr="003863B2" w:rsidRDefault="007A17A6" w:rsidP="00C44EF2">
      <w:pPr>
        <w:tabs>
          <w:tab w:val="left" w:pos="1662"/>
        </w:tabs>
      </w:pPr>
    </w:p>
    <w:tbl>
      <w:tblPr>
        <w:tblW w:w="4965" w:type="pct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69"/>
        <w:gridCol w:w="2268"/>
        <w:gridCol w:w="1698"/>
        <w:gridCol w:w="1842"/>
        <w:gridCol w:w="2268"/>
        <w:gridCol w:w="2126"/>
        <w:gridCol w:w="1423"/>
      </w:tblGrid>
      <w:tr w:rsidR="00FE1536" w:rsidRPr="00C831D8" w14:paraId="1B8CB336" w14:textId="77777777" w:rsidTr="007A59E6">
        <w:trPr>
          <w:trHeight w:val="20"/>
          <w:jc w:val="center"/>
        </w:trPr>
        <w:tc>
          <w:tcPr>
            <w:tcW w:w="5000" w:type="pct"/>
            <w:gridSpan w:val="7"/>
            <w:shd w:val="clear" w:color="auto" w:fill="auto"/>
            <w:noWrap/>
          </w:tcPr>
          <w:p w14:paraId="43B056C4" w14:textId="27942C62" w:rsidR="00FE1536" w:rsidRPr="007A59E6" w:rsidRDefault="00FE1536" w:rsidP="00FE1536">
            <w:pPr>
              <w:rPr>
                <w:b/>
                <w:bCs/>
                <w:i/>
                <w:iCs/>
              </w:rPr>
            </w:pPr>
            <w:r w:rsidRPr="007A59E6">
              <w:rPr>
                <w:b/>
                <w:bCs/>
                <w:i/>
                <w:iCs/>
                <w:sz w:val="22"/>
                <w:szCs w:val="22"/>
              </w:rPr>
              <w:t xml:space="preserve">Direction 1: Macronutrients -&gt; MDD/Plasma cortisol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</w:t>
            </w:r>
            <w:r w:rsidR="007F71FC">
              <w:rPr>
                <w:b/>
                <w:bCs/>
                <w:i/>
                <w:iCs/>
                <w:color w:val="000000"/>
                <w:sz w:val="22"/>
                <w:szCs w:val="22"/>
              </w:rPr>
              <w:t>8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7A59E6" w:rsidRPr="00C831D8" w14:paraId="623B2B3F" w14:textId="77777777" w:rsidTr="007A59E6">
        <w:trPr>
          <w:trHeight w:val="20"/>
          <w:jc w:val="center"/>
        </w:trPr>
        <w:tc>
          <w:tcPr>
            <w:tcW w:w="817" w:type="pct"/>
            <w:shd w:val="clear" w:color="auto" w:fill="auto"/>
            <w:noWrap/>
            <w:vAlign w:val="center"/>
          </w:tcPr>
          <w:p w14:paraId="7C6FCA69" w14:textId="29040EBD" w:rsidR="00FE1536" w:rsidRPr="00FE1536" w:rsidRDefault="00FE153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E1536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67B52011" w14:textId="1BB6317E" w:rsidR="00FE1536" w:rsidRPr="00FE1536" w:rsidRDefault="00FE153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E1536">
              <w:rPr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A9C2B2E" w14:textId="37957788" w:rsidR="00FE1536" w:rsidRPr="00FE1536" w:rsidRDefault="00FE153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E1536">
              <w:rPr>
                <w:b/>
                <w:bCs/>
                <w:sz w:val="20"/>
                <w:szCs w:val="20"/>
              </w:rPr>
              <w:t>MR method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443158FB" w14:textId="1159400E" w:rsidR="00FE1536" w:rsidRPr="00FE1536" w:rsidRDefault="00FE153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E1536">
              <w:rPr>
                <w:b/>
                <w:bCs/>
                <w:sz w:val="20"/>
                <w:szCs w:val="20"/>
              </w:rPr>
              <w:t>N (</w:t>
            </w:r>
            <w:r w:rsidR="008473BE">
              <w:rPr>
                <w:b/>
                <w:bCs/>
                <w:sz w:val="20"/>
                <w:szCs w:val="20"/>
              </w:rPr>
              <w:t>SNP</w:t>
            </w:r>
            <w:r w:rsidRPr="00FE1536">
              <w:rPr>
                <w:b/>
                <w:bCs/>
                <w:sz w:val="20"/>
                <w:szCs w:val="20"/>
              </w:rPr>
              <w:t>s)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42F63C9" w14:textId="27856A13" w:rsidR="00FE1536" w:rsidRPr="00FE1536" w:rsidRDefault="00FE153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E1536"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1913DE41" w14:textId="44432083" w:rsidR="00FE1536" w:rsidRPr="00FE1536" w:rsidRDefault="00FE153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E1536">
              <w:rPr>
                <w:b/>
                <w:bCs/>
                <w:sz w:val="20"/>
                <w:szCs w:val="20"/>
              </w:rPr>
              <w:t>Q_df</w:t>
            </w:r>
            <w:proofErr w:type="spellEnd"/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A421AFD" w14:textId="5E43119D" w:rsidR="00FE1536" w:rsidRPr="00FE1536" w:rsidRDefault="00FE153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E1536">
              <w:rPr>
                <w:b/>
                <w:bCs/>
                <w:sz w:val="20"/>
                <w:szCs w:val="20"/>
              </w:rPr>
              <w:t>Q P-value</w:t>
            </w:r>
          </w:p>
        </w:tc>
      </w:tr>
      <w:tr w:rsidR="007A59E6" w:rsidRPr="00525B5C" w14:paraId="4EFDBF59" w14:textId="77777777" w:rsidTr="007A59E6">
        <w:trPr>
          <w:trHeight w:val="20"/>
          <w:jc w:val="center"/>
        </w:trPr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7FC3E2E0" w14:textId="5CF0A956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MDD</w:t>
            </w: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  <w:hideMark/>
          </w:tcPr>
          <w:p w14:paraId="18E3976D" w14:textId="7C484CB8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Relative fat intake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E34E160" w14:textId="77777777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</w:tcPr>
          <w:p w14:paraId="7DB7033A" w14:textId="214DBBBC" w:rsidR="00262C7F" w:rsidRPr="00FE1536" w:rsidRDefault="00262C7F" w:rsidP="00262C7F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103C2E0" w14:textId="6CB198F6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6.020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3858007D" w14:textId="3AB16D85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31791A8" w14:textId="397E8CB0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198</w:t>
            </w:r>
          </w:p>
        </w:tc>
      </w:tr>
      <w:tr w:rsidR="007A59E6" w:rsidRPr="00C831D8" w14:paraId="1A53A2FF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77A28B60" w14:textId="13230AD2" w:rsidR="00262C7F" w:rsidRPr="00FE1536" w:rsidRDefault="00262C7F" w:rsidP="00FE15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Merge/>
            <w:shd w:val="clear" w:color="auto" w:fill="auto"/>
            <w:noWrap/>
            <w:vAlign w:val="center"/>
            <w:hideMark/>
          </w:tcPr>
          <w:p w14:paraId="31C9DE1B" w14:textId="77777777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85A91F2" w14:textId="77777777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Egger</w:t>
            </w:r>
          </w:p>
        </w:tc>
        <w:tc>
          <w:tcPr>
            <w:tcW w:w="663" w:type="pct"/>
            <w:vMerge/>
            <w:shd w:val="clear" w:color="auto" w:fill="auto"/>
            <w:noWrap/>
            <w:vAlign w:val="center"/>
          </w:tcPr>
          <w:p w14:paraId="359DA61D" w14:textId="008DD6DB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BFA7F06" w14:textId="675F52A9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1.839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53E7F6E0" w14:textId="5C313161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4F6C639" w14:textId="485BB71C" w:rsidR="00262C7F" w:rsidRPr="00FE1536" w:rsidRDefault="00262C7F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607</w:t>
            </w:r>
          </w:p>
        </w:tc>
      </w:tr>
      <w:tr w:rsidR="007A59E6" w:rsidRPr="00525B5C" w14:paraId="088370CD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3AFC08EC" w14:textId="0A1A861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  <w:hideMark/>
          </w:tcPr>
          <w:p w14:paraId="71EF29B0" w14:textId="7CB42A3F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Relative sugar intake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F1F2A9D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</w:tcPr>
          <w:p w14:paraId="69B2B59B" w14:textId="2CA082C8" w:rsidR="007A59E6" w:rsidRPr="00FE1536" w:rsidRDefault="007A59E6" w:rsidP="007A59E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9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7EDDCCB" w14:textId="6A0B0FE8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10.297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4B3C1749" w14:textId="2B069EC3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B56268E" w14:textId="432D5151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245</w:t>
            </w:r>
          </w:p>
        </w:tc>
      </w:tr>
      <w:tr w:rsidR="007A59E6" w:rsidRPr="00C831D8" w14:paraId="20484AF3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358B1FFF" w14:textId="77777777" w:rsidR="007A59E6" w:rsidRPr="00FE1536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Merge/>
            <w:shd w:val="clear" w:color="auto" w:fill="auto"/>
            <w:noWrap/>
            <w:vAlign w:val="center"/>
            <w:hideMark/>
          </w:tcPr>
          <w:p w14:paraId="355743F7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FD73BC3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Egger</w:t>
            </w:r>
          </w:p>
        </w:tc>
        <w:tc>
          <w:tcPr>
            <w:tcW w:w="663" w:type="pct"/>
            <w:vMerge/>
            <w:shd w:val="clear" w:color="auto" w:fill="auto"/>
            <w:noWrap/>
            <w:vAlign w:val="center"/>
          </w:tcPr>
          <w:p w14:paraId="2F1C8A4C" w14:textId="11AC1452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4F25328" w14:textId="44332ADF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8.070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0F6D25A9" w14:textId="03F40BD5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7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94A8F3F" w14:textId="16C91E44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326</w:t>
            </w:r>
          </w:p>
        </w:tc>
      </w:tr>
      <w:tr w:rsidR="007A59E6" w:rsidRPr="00525B5C" w14:paraId="0008E240" w14:textId="77777777" w:rsidTr="007A59E6">
        <w:trPr>
          <w:trHeight w:val="20"/>
          <w:jc w:val="center"/>
        </w:trPr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5BDF0197" w14:textId="167B3A33" w:rsidR="00FE1536" w:rsidRPr="00FE1536" w:rsidRDefault="00FE153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Plasma cortisol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54CD812" w14:textId="77777777" w:rsidR="00FE1536" w:rsidRPr="00FE1536" w:rsidRDefault="00FE153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Relative fat intake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009F8B1" w14:textId="77777777" w:rsidR="00FE1536" w:rsidRPr="00FE1536" w:rsidRDefault="00FE153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9966315" w14:textId="1B843EC7" w:rsidR="00FE1536" w:rsidRPr="00FE1536" w:rsidRDefault="00FE153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79641316" w14:textId="4C1726A5" w:rsidR="00FE1536" w:rsidRPr="00FE1536" w:rsidRDefault="00FE153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064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0F3D39DE" w14:textId="3D7EA911" w:rsidR="00FE1536" w:rsidRPr="00FE1536" w:rsidRDefault="00FE153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AE1AB54" w14:textId="1A26B3F5" w:rsidR="00FE1536" w:rsidRPr="00FE1536" w:rsidRDefault="00FE153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801</w:t>
            </w:r>
          </w:p>
        </w:tc>
      </w:tr>
      <w:tr w:rsidR="007A59E6" w:rsidRPr="00525B5C" w14:paraId="70DDB66E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6F9F79BE" w14:textId="3BFE93BD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  <w:hideMark/>
          </w:tcPr>
          <w:p w14:paraId="540E7079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Relative sugar intake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8FDB4F0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</w:tcPr>
          <w:p w14:paraId="48133301" w14:textId="658FF812" w:rsidR="007A59E6" w:rsidRPr="00FE1536" w:rsidRDefault="007A59E6" w:rsidP="007A59E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239882B5" w14:textId="4D92FAE5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.111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2CDB2F53" w14:textId="6A8E24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FB34742" w14:textId="7F1FF8DD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250</w:t>
            </w:r>
          </w:p>
        </w:tc>
      </w:tr>
      <w:tr w:rsidR="007A59E6" w:rsidRPr="00C831D8" w14:paraId="11E582C9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04AC8F01" w14:textId="77777777" w:rsidR="007A59E6" w:rsidRPr="00FE1536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Merge/>
            <w:shd w:val="clear" w:color="auto" w:fill="auto"/>
            <w:noWrap/>
            <w:vAlign w:val="center"/>
            <w:hideMark/>
          </w:tcPr>
          <w:p w14:paraId="6AF6C259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78AB7E3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Egger</w:t>
            </w:r>
          </w:p>
        </w:tc>
        <w:tc>
          <w:tcPr>
            <w:tcW w:w="663" w:type="pct"/>
            <w:vMerge/>
            <w:shd w:val="clear" w:color="auto" w:fill="auto"/>
            <w:noWrap/>
            <w:vAlign w:val="center"/>
          </w:tcPr>
          <w:p w14:paraId="3FBD3424" w14:textId="2E91DCD6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8861727" w14:textId="1C2BAB75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3.723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2B331759" w14:textId="63EAFBAC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213858D" w14:textId="6AA372CF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155</w:t>
            </w:r>
          </w:p>
        </w:tc>
      </w:tr>
      <w:tr w:rsidR="00FE1536" w:rsidRPr="00C831D8" w14:paraId="4CF082D6" w14:textId="77777777" w:rsidTr="007A59E6">
        <w:trPr>
          <w:trHeight w:val="20"/>
          <w:jc w:val="center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747BD03C" w14:textId="417BE850" w:rsidR="00FE1536" w:rsidRPr="007A59E6" w:rsidRDefault="00FE1536" w:rsidP="00FE1536">
            <w:pPr>
              <w:rPr>
                <w:i/>
                <w:iCs/>
              </w:rPr>
            </w:pPr>
            <w:r w:rsidRPr="007A59E6">
              <w:rPr>
                <w:b/>
                <w:bCs/>
                <w:i/>
                <w:iCs/>
                <w:sz w:val="22"/>
                <w:szCs w:val="22"/>
              </w:rPr>
              <w:t xml:space="preserve">Direction 1: Macronutrients -&gt; MDD/Plasma cortisol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6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7A59E6" w:rsidRPr="00525B5C" w14:paraId="271B8901" w14:textId="77777777" w:rsidTr="007A59E6">
        <w:trPr>
          <w:trHeight w:val="20"/>
          <w:jc w:val="center"/>
        </w:trPr>
        <w:tc>
          <w:tcPr>
            <w:tcW w:w="817" w:type="pct"/>
            <w:vMerge w:val="restart"/>
            <w:shd w:val="clear" w:color="auto" w:fill="auto"/>
            <w:noWrap/>
            <w:vAlign w:val="center"/>
          </w:tcPr>
          <w:p w14:paraId="69A07D11" w14:textId="33218EC9" w:rsidR="007A59E6" w:rsidRPr="00FE1536" w:rsidRDefault="007A59E6" w:rsidP="007A59E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MDD</w:t>
            </w: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</w:tcPr>
          <w:p w14:paraId="4CEADD67" w14:textId="6A1BF53E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Relative fat intake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93C854B" w14:textId="50DB3E26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</w:tcPr>
          <w:p w14:paraId="51D27605" w14:textId="3714E962" w:rsidR="007A59E6" w:rsidRPr="00FE1536" w:rsidRDefault="007A59E6" w:rsidP="007A59E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35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2068D9D" w14:textId="36EC2F7E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74.151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207373D0" w14:textId="3AA26DEF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82EB9C0" w14:textId="7A85A3C6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A59E6" w:rsidRPr="00525B5C" w14:paraId="0E96BC24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</w:tcPr>
          <w:p w14:paraId="46EE0818" w14:textId="4DD076BE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vMerge/>
            <w:shd w:val="clear" w:color="auto" w:fill="auto"/>
            <w:noWrap/>
            <w:vAlign w:val="center"/>
          </w:tcPr>
          <w:p w14:paraId="34B95A8F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5D3F19F" w14:textId="5B37261C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Egger</w:t>
            </w:r>
          </w:p>
        </w:tc>
        <w:tc>
          <w:tcPr>
            <w:tcW w:w="663" w:type="pct"/>
            <w:vMerge/>
            <w:shd w:val="clear" w:color="auto" w:fill="auto"/>
            <w:noWrap/>
            <w:vAlign w:val="center"/>
          </w:tcPr>
          <w:p w14:paraId="6EE93A26" w14:textId="5A2BD011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468B866" w14:textId="2BC60AB7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72.578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4076C672" w14:textId="7BC7F16D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7A7CF65" w14:textId="25050AE2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A59E6" w:rsidRPr="00525B5C" w14:paraId="4EEA285F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</w:tcPr>
          <w:p w14:paraId="53698D0D" w14:textId="580DE40D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</w:tcPr>
          <w:p w14:paraId="13550377" w14:textId="2960042A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Relative sugar intake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F72BA9B" w14:textId="638C9786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</w:tcPr>
          <w:p w14:paraId="2F6DA600" w14:textId="64BB0F38" w:rsidR="007A59E6" w:rsidRPr="00FE1536" w:rsidRDefault="007A59E6" w:rsidP="007A59E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0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C8611BD" w14:textId="42F16DF5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56.826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5E633AED" w14:textId="762EC54E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FD889F0" w14:textId="4E3D23BB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0.032</w:t>
            </w:r>
          </w:p>
        </w:tc>
      </w:tr>
      <w:tr w:rsidR="007A59E6" w:rsidRPr="00C831D8" w14:paraId="5DA5A3BE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6663B58A" w14:textId="77777777" w:rsidR="007A59E6" w:rsidRPr="00FE1536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Merge/>
            <w:shd w:val="clear" w:color="auto" w:fill="auto"/>
            <w:noWrap/>
            <w:vAlign w:val="center"/>
            <w:hideMark/>
          </w:tcPr>
          <w:p w14:paraId="1A386898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111538F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Egger</w:t>
            </w:r>
          </w:p>
        </w:tc>
        <w:tc>
          <w:tcPr>
            <w:tcW w:w="663" w:type="pct"/>
            <w:vMerge/>
            <w:shd w:val="clear" w:color="auto" w:fill="auto"/>
            <w:noWrap/>
            <w:vAlign w:val="center"/>
          </w:tcPr>
          <w:p w14:paraId="10BF3B3E" w14:textId="0DACF32B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3506609" w14:textId="742624F0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56.575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0E672234" w14:textId="742A6EB2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2597E631" w14:textId="536E6C4A" w:rsidR="007A59E6" w:rsidRPr="00F610D2" w:rsidRDefault="007A59E6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0.027</w:t>
            </w:r>
          </w:p>
        </w:tc>
      </w:tr>
      <w:tr w:rsidR="007A59E6" w:rsidRPr="00C831D8" w14:paraId="09DD18E0" w14:textId="77777777" w:rsidTr="007A59E6">
        <w:trPr>
          <w:trHeight w:val="20"/>
          <w:jc w:val="center"/>
        </w:trPr>
        <w:tc>
          <w:tcPr>
            <w:tcW w:w="817" w:type="pct"/>
            <w:vMerge w:val="restart"/>
            <w:shd w:val="clear" w:color="auto" w:fill="auto"/>
            <w:noWrap/>
            <w:vAlign w:val="center"/>
          </w:tcPr>
          <w:p w14:paraId="093EAA2D" w14:textId="09E3F789" w:rsidR="007A59E6" w:rsidRPr="00FE1536" w:rsidRDefault="007A59E6" w:rsidP="007A59E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Plasma cortisol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4413388B" w14:textId="73D1E18D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Relative fat intake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06D0F2E" w14:textId="6483E672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2EC13A7" w14:textId="02A78E86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5BAD380" w14:textId="106606D2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607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3B508335" w14:textId="340112CF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AC65A74" w14:textId="08ACC828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436</w:t>
            </w:r>
          </w:p>
        </w:tc>
      </w:tr>
      <w:tr w:rsidR="007A59E6" w:rsidRPr="00C831D8" w14:paraId="1DD49BFC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</w:tcPr>
          <w:p w14:paraId="09CE0CE8" w14:textId="426DDDB2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</w:tcPr>
          <w:p w14:paraId="40D1D09C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Relative sugar intake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C3CD094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</w:tcPr>
          <w:p w14:paraId="541AAAC9" w14:textId="04892BBA" w:rsidR="007A59E6" w:rsidRPr="00FE1536" w:rsidRDefault="007A59E6" w:rsidP="00262C7F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10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E16C5E0" w14:textId="252B7A2D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5.599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6AB1E895" w14:textId="24C6A9D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6347D89" w14:textId="49F054F4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779</w:t>
            </w:r>
          </w:p>
        </w:tc>
      </w:tr>
      <w:tr w:rsidR="007A59E6" w:rsidRPr="00C831D8" w14:paraId="04CAF426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</w:tcPr>
          <w:p w14:paraId="0070DEFA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vMerge/>
            <w:shd w:val="clear" w:color="auto" w:fill="auto"/>
            <w:noWrap/>
            <w:vAlign w:val="center"/>
          </w:tcPr>
          <w:p w14:paraId="0526DACA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EA4332D" w14:textId="77777777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Egger</w:t>
            </w:r>
          </w:p>
        </w:tc>
        <w:tc>
          <w:tcPr>
            <w:tcW w:w="663" w:type="pct"/>
            <w:vMerge/>
            <w:shd w:val="clear" w:color="auto" w:fill="auto"/>
            <w:noWrap/>
            <w:vAlign w:val="center"/>
          </w:tcPr>
          <w:p w14:paraId="3C4C28BC" w14:textId="1C199D6B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0C397A7" w14:textId="1A665D42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.879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7A9DB5F6" w14:textId="0131A0DD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8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0F5A8579" w14:textId="38FD2DC2" w:rsidR="007A59E6" w:rsidRPr="00FE1536" w:rsidRDefault="007A59E6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770</w:t>
            </w:r>
          </w:p>
        </w:tc>
      </w:tr>
      <w:tr w:rsidR="00FE1536" w:rsidRPr="00C831D8" w14:paraId="0D7E7C9F" w14:textId="77777777" w:rsidTr="007A59E6">
        <w:trPr>
          <w:trHeight w:val="20"/>
          <w:jc w:val="center"/>
        </w:trPr>
        <w:tc>
          <w:tcPr>
            <w:tcW w:w="5000" w:type="pct"/>
            <w:gridSpan w:val="7"/>
            <w:shd w:val="clear" w:color="auto" w:fill="auto"/>
            <w:noWrap/>
          </w:tcPr>
          <w:p w14:paraId="1D59DBDC" w14:textId="2F8630EA" w:rsidR="00FE1536" w:rsidRPr="007A59E6" w:rsidRDefault="00FE1536" w:rsidP="00FE1536">
            <w:pPr>
              <w:rPr>
                <w:i/>
                <w:iCs/>
              </w:rPr>
            </w:pPr>
            <w:r w:rsidRPr="007A59E6">
              <w:rPr>
                <w:b/>
                <w:bCs/>
                <w:i/>
                <w:iCs/>
                <w:sz w:val="22"/>
                <w:szCs w:val="22"/>
              </w:rPr>
              <w:t xml:space="preserve">Direction 2: MDD/Plasma cortisol -&gt; Macronutrients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</w:t>
            </w:r>
            <w:r w:rsidR="007F71FC">
              <w:rPr>
                <w:b/>
                <w:bCs/>
                <w:i/>
                <w:iCs/>
                <w:color w:val="000000"/>
                <w:sz w:val="22"/>
                <w:szCs w:val="22"/>
              </w:rPr>
              <w:t>8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F610D2" w:rsidRPr="00AD4EDD" w14:paraId="563E3BC7" w14:textId="77777777" w:rsidTr="007A59E6">
        <w:trPr>
          <w:trHeight w:val="20"/>
          <w:jc w:val="center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1F25B7AB" w14:textId="17E39B74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color w:val="000000"/>
                <w:sz w:val="20"/>
                <w:szCs w:val="20"/>
              </w:rPr>
              <w:t>Relative fat intake</w:t>
            </w: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  <w:hideMark/>
          </w:tcPr>
          <w:p w14:paraId="0503CB87" w14:textId="64DB6819" w:rsidR="00F610D2" w:rsidRPr="00FE1536" w:rsidRDefault="00F610D2" w:rsidP="007A59E6">
            <w:pPr>
              <w:jc w:val="center"/>
              <w:rPr>
                <w:sz w:val="20"/>
                <w:szCs w:val="20"/>
              </w:rPr>
            </w:pPr>
            <w:r w:rsidRPr="00FE1536">
              <w:rPr>
                <w:color w:val="000000"/>
                <w:sz w:val="20"/>
                <w:szCs w:val="20"/>
              </w:rPr>
              <w:t>MDD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DA3BA8E" w14:textId="1709CA73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color w:val="000000"/>
                <w:sz w:val="20"/>
                <w:szCs w:val="20"/>
              </w:rPr>
              <w:t>IVW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  <w:hideMark/>
          </w:tcPr>
          <w:p w14:paraId="0D38C27D" w14:textId="26AFA095" w:rsidR="00F610D2" w:rsidRPr="00FE1536" w:rsidRDefault="00F610D2" w:rsidP="00F610D2">
            <w:pPr>
              <w:jc w:val="center"/>
              <w:rPr>
                <w:sz w:val="20"/>
                <w:szCs w:val="20"/>
              </w:rPr>
            </w:pPr>
            <w:r w:rsidRPr="00FE153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589F446" w14:textId="0ED9D22B" w:rsidR="00F610D2" w:rsidRPr="00F610D2" w:rsidRDefault="00F610D2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color w:val="000000"/>
                <w:sz w:val="20"/>
                <w:szCs w:val="20"/>
              </w:rPr>
              <w:t>6.308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286D0A7B" w14:textId="7219A6A7" w:rsidR="00F610D2" w:rsidRPr="00F610D2" w:rsidRDefault="00F610D2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7A37DD7B" w14:textId="73E8E0CE" w:rsidR="00F610D2" w:rsidRPr="00F610D2" w:rsidRDefault="00F610D2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F610D2" w:rsidRPr="00AD4EDD" w14:paraId="5DBF5D02" w14:textId="77777777" w:rsidTr="007A59E6">
        <w:trPr>
          <w:trHeight w:val="20"/>
          <w:jc w:val="center"/>
        </w:trPr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2C8821E1" w14:textId="3BC51AE0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Relative sugar intake</w:t>
            </w:r>
          </w:p>
        </w:tc>
        <w:tc>
          <w:tcPr>
            <w:tcW w:w="816" w:type="pct"/>
            <w:vMerge/>
            <w:shd w:val="clear" w:color="auto" w:fill="auto"/>
            <w:noWrap/>
            <w:vAlign w:val="center"/>
            <w:hideMark/>
          </w:tcPr>
          <w:p w14:paraId="7D8878D8" w14:textId="5B1A60A2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790FAF0" w14:textId="0D377FAD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vMerge/>
            <w:shd w:val="clear" w:color="auto" w:fill="auto"/>
            <w:noWrap/>
            <w:vAlign w:val="center"/>
            <w:hideMark/>
          </w:tcPr>
          <w:p w14:paraId="0FF7CECA" w14:textId="25C3D2E7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0C4C9C4" w14:textId="72BA3140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1.913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087D2864" w14:textId="661D67AE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1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483430B" w14:textId="7F9501F0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167</w:t>
            </w:r>
          </w:p>
        </w:tc>
      </w:tr>
      <w:tr w:rsidR="00FE1536" w:rsidRPr="00FB791F" w14:paraId="2C8C284E" w14:textId="77777777" w:rsidTr="007A59E6">
        <w:trPr>
          <w:trHeight w:val="20"/>
          <w:jc w:val="center"/>
        </w:trPr>
        <w:tc>
          <w:tcPr>
            <w:tcW w:w="5000" w:type="pct"/>
            <w:gridSpan w:val="7"/>
            <w:shd w:val="clear" w:color="auto" w:fill="auto"/>
            <w:noWrap/>
          </w:tcPr>
          <w:p w14:paraId="28930DFB" w14:textId="100C8C05" w:rsidR="00FE1536" w:rsidRPr="007F71FC" w:rsidRDefault="00FE1536" w:rsidP="00FE1536">
            <w:pPr>
              <w:rPr>
                <w:i/>
                <w:iCs/>
              </w:rPr>
            </w:pPr>
            <w:r w:rsidRPr="007A59E6">
              <w:rPr>
                <w:b/>
                <w:bCs/>
                <w:i/>
                <w:iCs/>
                <w:sz w:val="22"/>
                <w:szCs w:val="22"/>
              </w:rPr>
              <w:t xml:space="preserve">Direction 2: MDD/Plasma cortisol -&gt; Macronutrients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6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F610D2" w:rsidRPr="00AD4EDD" w14:paraId="0393A476" w14:textId="77777777" w:rsidTr="007A59E6">
        <w:trPr>
          <w:trHeight w:val="20"/>
          <w:jc w:val="center"/>
        </w:trPr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34FD2F51" w14:textId="5F000B81" w:rsidR="00F610D2" w:rsidRPr="00FE1536" w:rsidRDefault="00F610D2" w:rsidP="00F610D2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Relative fat intake</w:t>
            </w: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  <w:hideMark/>
          </w:tcPr>
          <w:p w14:paraId="700D1907" w14:textId="3B1F0B46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MDD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186233E" w14:textId="714011AC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  <w:hideMark/>
          </w:tcPr>
          <w:p w14:paraId="5202EB8C" w14:textId="02B345E3" w:rsidR="00F610D2" w:rsidRPr="00FE1536" w:rsidRDefault="00F610D2" w:rsidP="00F610D2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1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55133486" w14:textId="2B9423D6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58.902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5CD2CA46" w14:textId="576320F7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DA6D837" w14:textId="0E42DE8F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027</w:t>
            </w:r>
          </w:p>
        </w:tc>
      </w:tr>
      <w:tr w:rsidR="00F610D2" w:rsidRPr="00AD4EDD" w14:paraId="7DE78FB0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5218FB10" w14:textId="79A3D5D6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vMerge/>
            <w:shd w:val="clear" w:color="auto" w:fill="auto"/>
            <w:noWrap/>
            <w:vAlign w:val="center"/>
            <w:hideMark/>
          </w:tcPr>
          <w:p w14:paraId="2364777F" w14:textId="77777777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048FF14" w14:textId="3BD4DAFE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Egger</w:t>
            </w:r>
          </w:p>
        </w:tc>
        <w:tc>
          <w:tcPr>
            <w:tcW w:w="663" w:type="pct"/>
            <w:vMerge/>
            <w:shd w:val="clear" w:color="auto" w:fill="auto"/>
            <w:noWrap/>
            <w:vAlign w:val="center"/>
            <w:hideMark/>
          </w:tcPr>
          <w:p w14:paraId="6B6E8817" w14:textId="60C6DA6D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A67D4CB" w14:textId="6865AC12" w:rsidR="00F610D2" w:rsidRPr="00F610D2" w:rsidRDefault="00F610D2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55.779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4C5B1BBB" w14:textId="1FF68240" w:rsidR="00F610D2" w:rsidRPr="00F610D2" w:rsidRDefault="00F610D2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5E43A04F" w14:textId="48054508" w:rsidR="00F610D2" w:rsidRPr="00F610D2" w:rsidRDefault="00F610D2" w:rsidP="00FE1536">
            <w:pPr>
              <w:jc w:val="center"/>
              <w:rPr>
                <w:b/>
                <w:bCs/>
                <w:sz w:val="20"/>
                <w:szCs w:val="20"/>
              </w:rPr>
            </w:pPr>
            <w:r w:rsidRPr="00F610D2">
              <w:rPr>
                <w:b/>
                <w:bCs/>
                <w:sz w:val="20"/>
                <w:szCs w:val="20"/>
              </w:rPr>
              <w:t>0.040</w:t>
            </w:r>
          </w:p>
        </w:tc>
      </w:tr>
      <w:tr w:rsidR="00F610D2" w:rsidRPr="00AD4EDD" w14:paraId="1FE95AD0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761BA740" w14:textId="335F275B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  <w:hideMark/>
          </w:tcPr>
          <w:p w14:paraId="1DEC3FE8" w14:textId="6FBD49BA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Plasma cortisol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B5C724A" w14:textId="7C1C831D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  <w:hideMark/>
          </w:tcPr>
          <w:p w14:paraId="74992D8A" w14:textId="3708A58B" w:rsidR="00F610D2" w:rsidRPr="00FE1536" w:rsidRDefault="00F610D2" w:rsidP="00F610D2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6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374EADD" w14:textId="299BE2CF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5.775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2762F122" w14:textId="5AE1171E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19C97ED2" w14:textId="34F72E70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329</w:t>
            </w:r>
          </w:p>
        </w:tc>
      </w:tr>
      <w:tr w:rsidR="00F610D2" w:rsidRPr="00AD4EDD" w14:paraId="6B3917F2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564D9D40" w14:textId="77777777" w:rsidR="00F610D2" w:rsidRPr="00FE1536" w:rsidRDefault="00F610D2" w:rsidP="00FE153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Merge/>
            <w:shd w:val="clear" w:color="auto" w:fill="auto"/>
            <w:noWrap/>
            <w:vAlign w:val="center"/>
            <w:hideMark/>
          </w:tcPr>
          <w:p w14:paraId="7A968939" w14:textId="77777777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C1B3BE6" w14:textId="3D7BE16D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Egger</w:t>
            </w:r>
          </w:p>
        </w:tc>
        <w:tc>
          <w:tcPr>
            <w:tcW w:w="663" w:type="pct"/>
            <w:vMerge/>
            <w:shd w:val="clear" w:color="auto" w:fill="auto"/>
            <w:noWrap/>
            <w:vAlign w:val="center"/>
            <w:hideMark/>
          </w:tcPr>
          <w:p w14:paraId="3BD5F1D9" w14:textId="0FA11B47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19ABDF16" w14:textId="18BE08C2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2.999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719A0CE1" w14:textId="5FB2248D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DED154A" w14:textId="0594650E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558</w:t>
            </w:r>
          </w:p>
        </w:tc>
      </w:tr>
      <w:tr w:rsidR="00F610D2" w:rsidRPr="00AD4EDD" w14:paraId="72F8C3F7" w14:textId="77777777" w:rsidTr="007A59E6">
        <w:trPr>
          <w:trHeight w:val="20"/>
          <w:jc w:val="center"/>
        </w:trPr>
        <w:tc>
          <w:tcPr>
            <w:tcW w:w="817" w:type="pct"/>
            <w:vMerge w:val="restart"/>
            <w:shd w:val="clear" w:color="auto" w:fill="auto"/>
            <w:noWrap/>
            <w:vAlign w:val="center"/>
            <w:hideMark/>
          </w:tcPr>
          <w:p w14:paraId="4609125D" w14:textId="77777777" w:rsidR="00F610D2" w:rsidRDefault="00F610D2" w:rsidP="00F610D2">
            <w:pPr>
              <w:jc w:val="center"/>
              <w:rPr>
                <w:sz w:val="20"/>
                <w:szCs w:val="20"/>
              </w:rPr>
            </w:pPr>
          </w:p>
          <w:p w14:paraId="0981056C" w14:textId="77777777" w:rsidR="00F610D2" w:rsidRDefault="00F610D2" w:rsidP="00F610D2">
            <w:pPr>
              <w:jc w:val="center"/>
              <w:rPr>
                <w:sz w:val="20"/>
                <w:szCs w:val="20"/>
              </w:rPr>
            </w:pPr>
          </w:p>
          <w:p w14:paraId="1F21AA4C" w14:textId="651248D5" w:rsidR="00F610D2" w:rsidRPr="00FE1536" w:rsidRDefault="00F610D2" w:rsidP="00F610D2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Relative sugar intake</w:t>
            </w: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  <w:hideMark/>
          </w:tcPr>
          <w:p w14:paraId="698ED9AF" w14:textId="4F7DA0F6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lastRenderedPageBreak/>
              <w:t>MDD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2841F1A2" w14:textId="68752261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  <w:hideMark/>
          </w:tcPr>
          <w:p w14:paraId="04DF8C47" w14:textId="06F4A634" w:rsidR="00F610D2" w:rsidRPr="00FE1536" w:rsidRDefault="00F610D2" w:rsidP="00F610D2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1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0F152AA8" w14:textId="3A50A804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7.040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3A121E9D" w14:textId="18666094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0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642D2D9F" w14:textId="05E145BA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206</w:t>
            </w:r>
          </w:p>
        </w:tc>
      </w:tr>
      <w:tr w:rsidR="00F610D2" w:rsidRPr="00AD4EDD" w14:paraId="22C880C9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4C82C474" w14:textId="5D58046E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vMerge/>
            <w:shd w:val="clear" w:color="auto" w:fill="auto"/>
            <w:noWrap/>
            <w:vAlign w:val="center"/>
            <w:hideMark/>
          </w:tcPr>
          <w:p w14:paraId="4FB77B5E" w14:textId="77777777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D04AE33" w14:textId="68C72283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Egger</w:t>
            </w:r>
          </w:p>
        </w:tc>
        <w:tc>
          <w:tcPr>
            <w:tcW w:w="663" w:type="pct"/>
            <w:vMerge/>
            <w:shd w:val="clear" w:color="auto" w:fill="auto"/>
            <w:noWrap/>
            <w:vAlign w:val="center"/>
            <w:hideMark/>
          </w:tcPr>
          <w:p w14:paraId="479BA754" w14:textId="7C8C3710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96F2253" w14:textId="301000F7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6.989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778497B3" w14:textId="6B28CF0D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39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4BCAE28" w14:textId="5A511EE6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178</w:t>
            </w:r>
          </w:p>
        </w:tc>
      </w:tr>
      <w:tr w:rsidR="00F610D2" w:rsidRPr="00AD4EDD" w14:paraId="3F2A274D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26E8F9E9" w14:textId="1BD55D5D" w:rsidR="00F610D2" w:rsidRPr="00FE1536" w:rsidRDefault="00F610D2" w:rsidP="00FE153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vMerge w:val="restart"/>
            <w:shd w:val="clear" w:color="auto" w:fill="auto"/>
            <w:noWrap/>
            <w:vAlign w:val="center"/>
            <w:hideMark/>
          </w:tcPr>
          <w:p w14:paraId="52C81777" w14:textId="4532380E" w:rsidR="00F610D2" w:rsidRPr="00FE1536" w:rsidRDefault="00F610D2" w:rsidP="00FE1536">
            <w:pPr>
              <w:jc w:val="center"/>
              <w:rPr>
                <w:color w:val="000000"/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Plasma cortisol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139166E" w14:textId="59F0D982" w:rsidR="00F610D2" w:rsidRPr="00FE1536" w:rsidRDefault="00F610D2" w:rsidP="00FE1536">
            <w:pPr>
              <w:jc w:val="center"/>
              <w:rPr>
                <w:color w:val="000000"/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IVW</w:t>
            </w:r>
          </w:p>
        </w:tc>
        <w:tc>
          <w:tcPr>
            <w:tcW w:w="663" w:type="pct"/>
            <w:vMerge w:val="restart"/>
            <w:shd w:val="clear" w:color="auto" w:fill="auto"/>
            <w:noWrap/>
            <w:vAlign w:val="center"/>
            <w:hideMark/>
          </w:tcPr>
          <w:p w14:paraId="661E70DF" w14:textId="4E631DEC" w:rsidR="00F610D2" w:rsidRPr="00FE1536" w:rsidRDefault="00F610D2" w:rsidP="00F610D2">
            <w:pPr>
              <w:jc w:val="center"/>
              <w:rPr>
                <w:color w:val="000000"/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6</w:t>
            </w: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8DCFEF8" w14:textId="038F8687" w:rsidR="00F610D2" w:rsidRPr="00FE1536" w:rsidRDefault="00F610D2" w:rsidP="00FE1536">
            <w:pPr>
              <w:jc w:val="center"/>
              <w:rPr>
                <w:color w:val="000000"/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3.571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112E2F69" w14:textId="12CA85DB" w:rsidR="00F610D2" w:rsidRPr="00FE1536" w:rsidRDefault="00F610D2" w:rsidP="00FE1536">
            <w:pPr>
              <w:jc w:val="center"/>
              <w:rPr>
                <w:color w:val="000000"/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5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33DD9547" w14:textId="3F4089A5" w:rsidR="00F610D2" w:rsidRPr="00FE1536" w:rsidRDefault="00F610D2" w:rsidP="00FE1536">
            <w:pPr>
              <w:jc w:val="center"/>
              <w:rPr>
                <w:color w:val="000000"/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613</w:t>
            </w:r>
          </w:p>
        </w:tc>
      </w:tr>
      <w:tr w:rsidR="00F610D2" w:rsidRPr="00AD4EDD" w14:paraId="11EABD25" w14:textId="77777777" w:rsidTr="007A59E6">
        <w:trPr>
          <w:trHeight w:val="20"/>
          <w:jc w:val="center"/>
        </w:trPr>
        <w:tc>
          <w:tcPr>
            <w:tcW w:w="817" w:type="pct"/>
            <w:vMerge/>
            <w:shd w:val="clear" w:color="auto" w:fill="auto"/>
            <w:noWrap/>
            <w:vAlign w:val="center"/>
            <w:hideMark/>
          </w:tcPr>
          <w:p w14:paraId="25D79138" w14:textId="29ED587B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vMerge/>
            <w:shd w:val="clear" w:color="auto" w:fill="auto"/>
            <w:noWrap/>
            <w:vAlign w:val="center"/>
            <w:hideMark/>
          </w:tcPr>
          <w:p w14:paraId="59EAC5CB" w14:textId="116842D9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EB2DC48" w14:textId="14D2F6B3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Egger</w:t>
            </w:r>
          </w:p>
        </w:tc>
        <w:tc>
          <w:tcPr>
            <w:tcW w:w="663" w:type="pct"/>
            <w:vMerge/>
            <w:shd w:val="clear" w:color="auto" w:fill="auto"/>
            <w:noWrap/>
            <w:vAlign w:val="center"/>
            <w:hideMark/>
          </w:tcPr>
          <w:p w14:paraId="4EB98056" w14:textId="036E249C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3D7D3657" w14:textId="489539F0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0.197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079A6BF2" w14:textId="67C146B9" w:rsidR="00F610D2" w:rsidRPr="00FE1536" w:rsidRDefault="00F610D2" w:rsidP="00FE1536">
            <w:pPr>
              <w:jc w:val="center"/>
              <w:rPr>
                <w:sz w:val="20"/>
                <w:szCs w:val="20"/>
              </w:rPr>
            </w:pPr>
            <w:r w:rsidRPr="00FE1536">
              <w:rPr>
                <w:sz w:val="20"/>
                <w:szCs w:val="20"/>
              </w:rPr>
              <w:t>4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14:paraId="4A2BC934" w14:textId="2BCA2C8C" w:rsidR="00F610D2" w:rsidRPr="00FE1536" w:rsidRDefault="00EB0349" w:rsidP="00FE15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</w:t>
            </w:r>
          </w:p>
        </w:tc>
      </w:tr>
      <w:tr w:rsidR="008473BE" w:rsidRPr="00AD4EDD" w14:paraId="1656778A" w14:textId="77777777" w:rsidTr="008473BE">
        <w:trPr>
          <w:trHeight w:val="20"/>
          <w:jc w:val="center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463C675F" w14:textId="2572F3AF" w:rsidR="008473BE" w:rsidRPr="00FE1536" w:rsidRDefault="008473BE" w:rsidP="009D0486">
            <w:pPr>
              <w:spacing w:line="480" w:lineRule="auto"/>
              <w:rPr>
                <w:sz w:val="20"/>
                <w:szCs w:val="20"/>
              </w:rPr>
            </w:pPr>
            <w:r w:rsidRPr="00726327">
              <w:rPr>
                <w:b/>
                <w:bCs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</w:t>
            </w:r>
            <w:r w:rsidR="009D0486">
              <w:rPr>
                <w:color w:val="000000"/>
                <w:sz w:val="20"/>
                <w:szCs w:val="20"/>
              </w:rPr>
              <w:t>IVW=</w:t>
            </w:r>
            <w:r w:rsidR="009D0486" w:rsidRPr="00941EEF">
              <w:rPr>
                <w:sz w:val="20"/>
                <w:szCs w:val="20"/>
              </w:rPr>
              <w:t xml:space="preserve"> Inverse-variance weighted (regression)</w:t>
            </w:r>
            <w:r w:rsidR="009D0486">
              <w:rPr>
                <w:sz w:val="20"/>
                <w:szCs w:val="20"/>
              </w:rPr>
              <w:t xml:space="preserve">, </w:t>
            </w:r>
            <w:r w:rsidR="009D0486">
              <w:rPr>
                <w:color w:val="000000"/>
                <w:sz w:val="20"/>
                <w:szCs w:val="20"/>
              </w:rPr>
              <w:t>MDD=Major Depressive Disorder, MR=Mendelian Randomisation, SNPs=Single Nucleotide Peptides</w:t>
            </w:r>
          </w:p>
        </w:tc>
      </w:tr>
    </w:tbl>
    <w:p w14:paraId="2AA0930B" w14:textId="6D35C7D0" w:rsidR="003863B2" w:rsidRPr="003863B2" w:rsidRDefault="003863B2" w:rsidP="003863B2"/>
    <w:p w14:paraId="433F66F4" w14:textId="725D8A29" w:rsidR="003863B2" w:rsidRPr="003863B2" w:rsidRDefault="003863B2" w:rsidP="003863B2"/>
    <w:p w14:paraId="098A39D7" w14:textId="16D992CC" w:rsidR="003863B2" w:rsidRPr="003863B2" w:rsidRDefault="003863B2" w:rsidP="003863B2"/>
    <w:p w14:paraId="74F134CF" w14:textId="6483E08F" w:rsidR="0075734F" w:rsidRPr="0075734F" w:rsidRDefault="0075734F" w:rsidP="0075734F"/>
    <w:p w14:paraId="324AB56D" w14:textId="771EEA84" w:rsidR="0075734F" w:rsidRPr="0075734F" w:rsidRDefault="0075734F" w:rsidP="0075734F"/>
    <w:p w14:paraId="7817B493" w14:textId="40775786" w:rsidR="0075734F" w:rsidRPr="0075734F" w:rsidRDefault="0075734F" w:rsidP="0075734F"/>
    <w:p w14:paraId="3D658DB7" w14:textId="7BFA7DBE" w:rsidR="0075734F" w:rsidRPr="0075734F" w:rsidRDefault="0075734F" w:rsidP="0075734F"/>
    <w:p w14:paraId="53B6E12D" w14:textId="29E95EA1" w:rsidR="0075734F" w:rsidRPr="0075734F" w:rsidRDefault="0075734F" w:rsidP="0075734F"/>
    <w:p w14:paraId="78E013D0" w14:textId="4764FDC9" w:rsidR="0075734F" w:rsidRPr="0075734F" w:rsidRDefault="0075734F" w:rsidP="0075734F"/>
    <w:p w14:paraId="0868DF2A" w14:textId="3A460B40" w:rsidR="0075734F" w:rsidRPr="0075734F" w:rsidRDefault="0075734F" w:rsidP="0075734F"/>
    <w:p w14:paraId="2C2A6A8C" w14:textId="72463D98" w:rsidR="0075734F" w:rsidRPr="0075734F" w:rsidRDefault="0075734F" w:rsidP="0075734F"/>
    <w:p w14:paraId="0BB5EE07" w14:textId="5D79351E" w:rsidR="0075734F" w:rsidRPr="0075734F" w:rsidRDefault="0075734F" w:rsidP="0075734F"/>
    <w:p w14:paraId="0DF7B10B" w14:textId="724FB11C" w:rsidR="0075734F" w:rsidRPr="0075734F" w:rsidRDefault="0075734F" w:rsidP="0075734F"/>
    <w:p w14:paraId="764A6F43" w14:textId="209B535B" w:rsidR="0075734F" w:rsidRPr="0075734F" w:rsidRDefault="0075734F" w:rsidP="0075734F"/>
    <w:p w14:paraId="01D980D6" w14:textId="10303CC1" w:rsidR="0075734F" w:rsidRPr="0075734F" w:rsidRDefault="0075734F" w:rsidP="0075734F"/>
    <w:p w14:paraId="259775A2" w14:textId="3E889733" w:rsidR="0075734F" w:rsidRPr="0075734F" w:rsidRDefault="0075734F" w:rsidP="0075734F"/>
    <w:p w14:paraId="191D6715" w14:textId="18084528" w:rsidR="0075734F" w:rsidRPr="0075734F" w:rsidRDefault="0075734F" w:rsidP="0075734F"/>
    <w:p w14:paraId="1051CFAC" w14:textId="2D98BF8B" w:rsidR="0075734F" w:rsidRPr="0075734F" w:rsidRDefault="0075734F" w:rsidP="0075734F"/>
    <w:p w14:paraId="1E493B55" w14:textId="7A75EA98" w:rsidR="0075734F" w:rsidRPr="0075734F" w:rsidRDefault="0075734F" w:rsidP="0075734F"/>
    <w:p w14:paraId="18B5BB56" w14:textId="0EE09E4C" w:rsidR="0075734F" w:rsidRDefault="0075734F" w:rsidP="0075734F"/>
    <w:p w14:paraId="5A258B18" w14:textId="6D560E7A" w:rsidR="0075734F" w:rsidRDefault="0075734F" w:rsidP="0075734F"/>
    <w:p w14:paraId="19765AB4" w14:textId="638099A9" w:rsidR="0075734F" w:rsidRDefault="0075734F" w:rsidP="0075734F">
      <w:pPr>
        <w:tabs>
          <w:tab w:val="left" w:pos="2187"/>
        </w:tabs>
      </w:pPr>
      <w:r>
        <w:tab/>
      </w:r>
    </w:p>
    <w:p w14:paraId="5793CA06" w14:textId="5BBA3C04" w:rsidR="0075734F" w:rsidRDefault="0075734F" w:rsidP="0075734F">
      <w:pPr>
        <w:tabs>
          <w:tab w:val="left" w:pos="2187"/>
        </w:tabs>
      </w:pPr>
    </w:p>
    <w:p w14:paraId="129D5E9E" w14:textId="3A437BDC" w:rsidR="0075734F" w:rsidRDefault="0075734F" w:rsidP="0075734F">
      <w:pPr>
        <w:tabs>
          <w:tab w:val="left" w:pos="2187"/>
        </w:tabs>
      </w:pPr>
    </w:p>
    <w:p w14:paraId="49F3840F" w14:textId="1E1E04D3" w:rsidR="0075734F" w:rsidRDefault="0075734F" w:rsidP="0075734F">
      <w:pPr>
        <w:tabs>
          <w:tab w:val="left" w:pos="2187"/>
        </w:tabs>
      </w:pPr>
    </w:p>
    <w:p w14:paraId="00ABD02C" w14:textId="3E060D72" w:rsidR="0075734F" w:rsidRDefault="0075734F" w:rsidP="0075734F">
      <w:pPr>
        <w:tabs>
          <w:tab w:val="left" w:pos="2187"/>
        </w:tabs>
      </w:pPr>
    </w:p>
    <w:p w14:paraId="72D596E7" w14:textId="77777777" w:rsidR="00F610D2" w:rsidRDefault="00F610D2" w:rsidP="00BB37E3"/>
    <w:p w14:paraId="4F6BA5DF" w14:textId="5E381628" w:rsidR="00BB37E3" w:rsidRDefault="009D0486" w:rsidP="00BB37E3">
      <w:pPr>
        <w:rPr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lastRenderedPageBreak/>
        <w:t xml:space="preserve">Supplementary </w:t>
      </w:r>
      <w:r w:rsidR="00F610D2" w:rsidRPr="00F610D2">
        <w:rPr>
          <w:b/>
          <w:bCs/>
          <w:color w:val="000000"/>
          <w:sz w:val="20"/>
          <w:szCs w:val="20"/>
        </w:rPr>
        <w:t xml:space="preserve">Table 2. </w:t>
      </w:r>
      <w:r w:rsidR="00F610D2" w:rsidRPr="00F610D2">
        <w:rPr>
          <w:color w:val="000000"/>
          <w:sz w:val="20"/>
          <w:szCs w:val="20"/>
        </w:rPr>
        <w:t>Intercepts of M</w:t>
      </w:r>
      <w:r w:rsidR="008473BE">
        <w:rPr>
          <w:color w:val="000000"/>
          <w:sz w:val="20"/>
          <w:szCs w:val="20"/>
        </w:rPr>
        <w:t>R</w:t>
      </w:r>
      <w:r w:rsidR="00F610D2" w:rsidRPr="00F610D2">
        <w:rPr>
          <w:color w:val="000000"/>
          <w:sz w:val="20"/>
          <w:szCs w:val="20"/>
        </w:rPr>
        <w:t>-Egger regression.</w:t>
      </w:r>
    </w:p>
    <w:p w14:paraId="39FCE5EC" w14:textId="77777777" w:rsidR="00183869" w:rsidRPr="00183869" w:rsidRDefault="00183869" w:rsidP="00BB37E3">
      <w:pPr>
        <w:rPr>
          <w:sz w:val="20"/>
          <w:szCs w:val="20"/>
        </w:rPr>
      </w:pPr>
    </w:p>
    <w:tbl>
      <w:tblPr>
        <w:tblpPr w:leftFromText="141" w:rightFromText="141" w:vertAnchor="text" w:horzAnchor="margin" w:tblpY="58"/>
        <w:tblOverlap w:val="never"/>
        <w:tblW w:w="50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112"/>
        <w:gridCol w:w="3727"/>
        <w:gridCol w:w="2169"/>
        <w:gridCol w:w="2796"/>
        <w:gridCol w:w="2188"/>
      </w:tblGrid>
      <w:tr w:rsidR="00F610D2" w:rsidRPr="00C831D8" w14:paraId="55E334E2" w14:textId="77777777" w:rsidTr="00183869">
        <w:trPr>
          <w:trHeight w:val="72"/>
        </w:trPr>
        <w:tc>
          <w:tcPr>
            <w:tcW w:w="5000" w:type="pct"/>
            <w:gridSpan w:val="5"/>
            <w:shd w:val="clear" w:color="auto" w:fill="auto"/>
            <w:noWrap/>
          </w:tcPr>
          <w:p w14:paraId="11F42946" w14:textId="3EE4D8F0" w:rsidR="00F610D2" w:rsidRPr="00183869" w:rsidRDefault="00F610D2" w:rsidP="00F610D2">
            <w:pPr>
              <w:rPr>
                <w:b/>
                <w:bCs/>
                <w:i/>
                <w:iCs/>
                <w:color w:val="000000"/>
              </w:rPr>
            </w:pPr>
            <w:r w:rsidRPr="00183869">
              <w:rPr>
                <w:b/>
                <w:bCs/>
                <w:i/>
                <w:iCs/>
                <w:sz w:val="22"/>
                <w:szCs w:val="22"/>
              </w:rPr>
              <w:t xml:space="preserve">Direction 1: Macronutrients -&gt; MDD/Plasma cortisol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</w:t>
            </w:r>
            <w:r w:rsidR="007F71FC">
              <w:rPr>
                <w:b/>
                <w:bCs/>
                <w:i/>
                <w:iCs/>
                <w:color w:val="000000"/>
                <w:sz w:val="22"/>
                <w:szCs w:val="22"/>
              </w:rPr>
              <w:t>8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F610D2" w:rsidRPr="00C831D8" w14:paraId="66EAA818" w14:textId="77777777" w:rsidTr="00183869">
        <w:trPr>
          <w:trHeight w:val="72"/>
        </w:trPr>
        <w:tc>
          <w:tcPr>
            <w:tcW w:w="1112" w:type="pct"/>
            <w:shd w:val="clear" w:color="auto" w:fill="auto"/>
            <w:noWrap/>
            <w:vAlign w:val="center"/>
          </w:tcPr>
          <w:p w14:paraId="0870A649" w14:textId="77777777" w:rsidR="00F610D2" w:rsidRPr="00183869" w:rsidRDefault="00F610D2" w:rsidP="001838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83869">
              <w:rPr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332" w:type="pct"/>
            <w:shd w:val="clear" w:color="auto" w:fill="auto"/>
            <w:noWrap/>
            <w:vAlign w:val="center"/>
          </w:tcPr>
          <w:p w14:paraId="64A7EC60" w14:textId="77777777" w:rsidR="00F610D2" w:rsidRPr="00183869" w:rsidRDefault="00F610D2" w:rsidP="001838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83869">
              <w:rPr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775" w:type="pct"/>
            <w:shd w:val="clear" w:color="auto" w:fill="auto"/>
            <w:noWrap/>
          </w:tcPr>
          <w:p w14:paraId="1923FF03" w14:textId="77777777" w:rsidR="00F610D2" w:rsidRPr="00183869" w:rsidRDefault="00F610D2" w:rsidP="00F610D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83869">
              <w:rPr>
                <w:b/>
                <w:bCs/>
                <w:color w:val="000000"/>
                <w:sz w:val="20"/>
                <w:szCs w:val="20"/>
              </w:rPr>
              <w:t>Egger Intercept</w:t>
            </w:r>
          </w:p>
        </w:tc>
        <w:tc>
          <w:tcPr>
            <w:tcW w:w="999" w:type="pct"/>
            <w:shd w:val="clear" w:color="auto" w:fill="auto"/>
            <w:noWrap/>
          </w:tcPr>
          <w:p w14:paraId="14FACB4B" w14:textId="77777777" w:rsidR="00F610D2" w:rsidRPr="00183869" w:rsidRDefault="00F610D2" w:rsidP="00F610D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83869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82" w:type="pct"/>
            <w:shd w:val="clear" w:color="auto" w:fill="auto"/>
            <w:noWrap/>
          </w:tcPr>
          <w:p w14:paraId="7455AE5F" w14:textId="77777777" w:rsidR="00F610D2" w:rsidRPr="00183869" w:rsidRDefault="00F610D2" w:rsidP="00F610D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83869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183869" w:rsidRPr="00525B5C" w14:paraId="5F899973" w14:textId="77777777" w:rsidTr="00183869">
        <w:trPr>
          <w:trHeight w:val="72"/>
        </w:trPr>
        <w:tc>
          <w:tcPr>
            <w:tcW w:w="1112" w:type="pct"/>
            <w:vMerge w:val="restart"/>
            <w:shd w:val="clear" w:color="auto" w:fill="auto"/>
            <w:noWrap/>
            <w:vAlign w:val="center"/>
            <w:hideMark/>
          </w:tcPr>
          <w:p w14:paraId="0742F6B7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MDD</w:t>
            </w:r>
          </w:p>
          <w:p w14:paraId="533F8E90" w14:textId="50B56A8B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484D0F17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Relative fat intake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F48CAF5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369EFE88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0C9785F8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404</w:t>
            </w:r>
          </w:p>
        </w:tc>
      </w:tr>
      <w:tr w:rsidR="00183869" w:rsidRPr="00525B5C" w14:paraId="1FE22A64" w14:textId="77777777" w:rsidTr="00183869">
        <w:trPr>
          <w:trHeight w:val="72"/>
        </w:trPr>
        <w:tc>
          <w:tcPr>
            <w:tcW w:w="1112" w:type="pct"/>
            <w:vMerge/>
            <w:shd w:val="clear" w:color="auto" w:fill="auto"/>
            <w:noWrap/>
            <w:vAlign w:val="center"/>
            <w:hideMark/>
          </w:tcPr>
          <w:p w14:paraId="3CD0B69B" w14:textId="31A0F77B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vMerge w:val="restart"/>
            <w:shd w:val="clear" w:color="auto" w:fill="auto"/>
            <w:noWrap/>
            <w:vAlign w:val="center"/>
            <w:hideMark/>
          </w:tcPr>
          <w:p w14:paraId="41561A3A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sugar intake</w:t>
            </w:r>
          </w:p>
          <w:p w14:paraId="2DFA2C61" w14:textId="033BD872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185576F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23782121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29BC6BA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207</w:t>
            </w:r>
          </w:p>
        </w:tc>
      </w:tr>
      <w:tr w:rsidR="00183869" w:rsidRPr="00525B5C" w14:paraId="0B7EE6E2" w14:textId="77777777" w:rsidTr="00183869">
        <w:trPr>
          <w:trHeight w:val="72"/>
        </w:trPr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42810210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Plasma cortisol</w:t>
            </w:r>
          </w:p>
        </w:tc>
        <w:tc>
          <w:tcPr>
            <w:tcW w:w="1332" w:type="pct"/>
            <w:vMerge/>
            <w:shd w:val="clear" w:color="auto" w:fill="auto"/>
            <w:noWrap/>
            <w:vAlign w:val="center"/>
            <w:hideMark/>
          </w:tcPr>
          <w:p w14:paraId="6A390171" w14:textId="4D43E933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7F93FE4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2014E0A0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5BFA28F3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694</w:t>
            </w:r>
          </w:p>
        </w:tc>
      </w:tr>
      <w:tr w:rsidR="00F610D2" w:rsidRPr="00525B5C" w14:paraId="3851096D" w14:textId="77777777" w:rsidTr="00183869">
        <w:trPr>
          <w:trHeight w:val="72"/>
        </w:trPr>
        <w:tc>
          <w:tcPr>
            <w:tcW w:w="5000" w:type="pct"/>
            <w:gridSpan w:val="5"/>
            <w:shd w:val="clear" w:color="auto" w:fill="auto"/>
            <w:noWrap/>
          </w:tcPr>
          <w:p w14:paraId="1E6C299F" w14:textId="6C6335EB" w:rsidR="00F610D2" w:rsidRPr="00183869" w:rsidRDefault="00F610D2" w:rsidP="00F610D2">
            <w:pPr>
              <w:rPr>
                <w:i/>
                <w:iCs/>
              </w:rPr>
            </w:pPr>
            <w:r w:rsidRPr="00183869">
              <w:rPr>
                <w:b/>
                <w:bCs/>
                <w:i/>
                <w:iCs/>
                <w:sz w:val="22"/>
                <w:szCs w:val="22"/>
              </w:rPr>
              <w:t xml:space="preserve">Direction 1: Macronutrients -&gt; MDD/Plasma cortisol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6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183869" w:rsidRPr="00525B5C" w14:paraId="7F12A7B8" w14:textId="77777777" w:rsidTr="00183869">
        <w:trPr>
          <w:trHeight w:val="72"/>
        </w:trPr>
        <w:tc>
          <w:tcPr>
            <w:tcW w:w="1112" w:type="pct"/>
            <w:vMerge w:val="restart"/>
            <w:shd w:val="clear" w:color="auto" w:fill="auto"/>
            <w:noWrap/>
            <w:vAlign w:val="center"/>
            <w:hideMark/>
          </w:tcPr>
          <w:p w14:paraId="6E71EB3F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MDD</w:t>
            </w:r>
          </w:p>
          <w:p w14:paraId="17E374AA" w14:textId="0D9520B1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0BFF5DFA" w14:textId="59D19EE0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Relative fat intake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EC4E67B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42CAF265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7EC1F43D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183869" w:rsidRPr="00C831D8" w14:paraId="7A2E8010" w14:textId="77777777" w:rsidTr="00183869">
        <w:trPr>
          <w:trHeight w:val="72"/>
        </w:trPr>
        <w:tc>
          <w:tcPr>
            <w:tcW w:w="1112" w:type="pct"/>
            <w:vMerge/>
            <w:shd w:val="clear" w:color="auto" w:fill="auto"/>
            <w:noWrap/>
            <w:vAlign w:val="center"/>
            <w:hideMark/>
          </w:tcPr>
          <w:p w14:paraId="09B93150" w14:textId="40CF5EBA" w:rsidR="00183869" w:rsidRPr="00183869" w:rsidRDefault="00183869" w:rsidP="0018386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2" w:type="pct"/>
            <w:vMerge w:val="restart"/>
            <w:shd w:val="clear" w:color="auto" w:fill="auto"/>
            <w:noWrap/>
            <w:vAlign w:val="center"/>
            <w:hideMark/>
          </w:tcPr>
          <w:p w14:paraId="20A57A18" w14:textId="7BFBAB2A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Relative sugar intake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749AEC2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30C1F942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1C8415F8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683</w:t>
            </w:r>
          </w:p>
        </w:tc>
      </w:tr>
      <w:tr w:rsidR="00183869" w:rsidRPr="00C831D8" w14:paraId="4F029D14" w14:textId="77777777" w:rsidTr="00183869">
        <w:trPr>
          <w:trHeight w:val="72"/>
        </w:trPr>
        <w:tc>
          <w:tcPr>
            <w:tcW w:w="1112" w:type="pct"/>
            <w:shd w:val="clear" w:color="auto" w:fill="auto"/>
            <w:noWrap/>
            <w:vAlign w:val="center"/>
          </w:tcPr>
          <w:p w14:paraId="64F3E39D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Plasma cortisol</w:t>
            </w:r>
          </w:p>
        </w:tc>
        <w:tc>
          <w:tcPr>
            <w:tcW w:w="1332" w:type="pct"/>
            <w:vMerge/>
            <w:shd w:val="clear" w:color="auto" w:fill="auto"/>
            <w:noWrap/>
            <w:vAlign w:val="center"/>
          </w:tcPr>
          <w:p w14:paraId="7B6FFD56" w14:textId="625CE5C3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256BD63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24AC3D3B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7EB5D819" w14:textId="77777777" w:rsidR="00183869" w:rsidRPr="00183869" w:rsidRDefault="00183869" w:rsidP="00183869">
            <w:pPr>
              <w:jc w:val="center"/>
              <w:rPr>
                <w:color w:val="000000"/>
                <w:sz w:val="20"/>
                <w:szCs w:val="20"/>
              </w:rPr>
            </w:pPr>
            <w:r w:rsidRPr="00183869">
              <w:rPr>
                <w:color w:val="000000"/>
                <w:sz w:val="20"/>
                <w:szCs w:val="20"/>
              </w:rPr>
              <w:t>0.421</w:t>
            </w:r>
          </w:p>
        </w:tc>
      </w:tr>
      <w:tr w:rsidR="00F610D2" w:rsidRPr="00C831D8" w14:paraId="294D2BBA" w14:textId="77777777" w:rsidTr="00183869">
        <w:trPr>
          <w:trHeight w:val="72"/>
        </w:trPr>
        <w:tc>
          <w:tcPr>
            <w:tcW w:w="5000" w:type="pct"/>
            <w:gridSpan w:val="5"/>
            <w:shd w:val="clear" w:color="auto" w:fill="auto"/>
            <w:noWrap/>
          </w:tcPr>
          <w:p w14:paraId="3250F8F5" w14:textId="5A2D7D07" w:rsidR="00F610D2" w:rsidRPr="00183869" w:rsidRDefault="00F610D2" w:rsidP="00F610D2">
            <w:pPr>
              <w:rPr>
                <w:i/>
                <w:iCs/>
              </w:rPr>
            </w:pPr>
            <w:r w:rsidRPr="00183869">
              <w:rPr>
                <w:b/>
                <w:bCs/>
                <w:i/>
                <w:iCs/>
                <w:sz w:val="22"/>
                <w:szCs w:val="22"/>
              </w:rPr>
              <w:t xml:space="preserve">Direction 2: MDD/Plasma cortisol -&gt; Macronutrients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6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183869" w:rsidRPr="00BC7761" w14:paraId="4CC33D0F" w14:textId="77777777" w:rsidTr="00183869">
        <w:trPr>
          <w:trHeight w:val="72"/>
        </w:trPr>
        <w:tc>
          <w:tcPr>
            <w:tcW w:w="1112" w:type="pct"/>
            <w:vMerge w:val="restart"/>
            <w:shd w:val="clear" w:color="auto" w:fill="auto"/>
            <w:noWrap/>
            <w:vAlign w:val="center"/>
            <w:hideMark/>
          </w:tcPr>
          <w:p w14:paraId="6C98DC3A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fat intake</w:t>
            </w:r>
          </w:p>
          <w:p w14:paraId="6AD25EEF" w14:textId="542B9663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2390D755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MDD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6A1AFEC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-0.003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03E6B4A0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2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44AC00F7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148</w:t>
            </w:r>
          </w:p>
        </w:tc>
      </w:tr>
      <w:tr w:rsidR="00183869" w:rsidRPr="00BC7761" w14:paraId="0DB9E2B4" w14:textId="77777777" w:rsidTr="00183869">
        <w:trPr>
          <w:trHeight w:val="72"/>
        </w:trPr>
        <w:tc>
          <w:tcPr>
            <w:tcW w:w="1112" w:type="pct"/>
            <w:vMerge/>
            <w:shd w:val="clear" w:color="auto" w:fill="auto"/>
            <w:noWrap/>
            <w:vAlign w:val="center"/>
            <w:hideMark/>
          </w:tcPr>
          <w:p w14:paraId="790A5697" w14:textId="341A3610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1CA8DF83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Plasma cortisol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593536C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5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4FF41DDD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3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632A9A00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171</w:t>
            </w:r>
          </w:p>
        </w:tc>
      </w:tr>
      <w:tr w:rsidR="00183869" w:rsidRPr="00BC7761" w14:paraId="5A589F7E" w14:textId="77777777" w:rsidTr="00183869">
        <w:trPr>
          <w:trHeight w:val="72"/>
        </w:trPr>
        <w:tc>
          <w:tcPr>
            <w:tcW w:w="1112" w:type="pct"/>
            <w:vMerge w:val="restart"/>
            <w:shd w:val="clear" w:color="auto" w:fill="auto"/>
            <w:noWrap/>
            <w:vAlign w:val="center"/>
            <w:hideMark/>
          </w:tcPr>
          <w:p w14:paraId="2F3AC49F" w14:textId="6E692E8C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sugar intake</w:t>
            </w: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7C95C832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MDD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92E2E76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1BB927EE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2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293D9EBE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838</w:t>
            </w:r>
          </w:p>
        </w:tc>
      </w:tr>
      <w:tr w:rsidR="00183869" w:rsidRPr="00525B5C" w14:paraId="23A50028" w14:textId="77777777" w:rsidTr="00183869">
        <w:trPr>
          <w:trHeight w:val="72"/>
        </w:trPr>
        <w:tc>
          <w:tcPr>
            <w:tcW w:w="1112" w:type="pct"/>
            <w:vMerge/>
            <w:shd w:val="clear" w:color="auto" w:fill="auto"/>
            <w:noWrap/>
            <w:vAlign w:val="center"/>
            <w:hideMark/>
          </w:tcPr>
          <w:p w14:paraId="14EB934C" w14:textId="2971C473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pct"/>
            <w:shd w:val="clear" w:color="auto" w:fill="auto"/>
            <w:noWrap/>
            <w:vAlign w:val="center"/>
            <w:hideMark/>
          </w:tcPr>
          <w:p w14:paraId="2C7E7B04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Plasma cortisol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B4208F8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-0.006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 w14:paraId="7F5ED4A0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3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741009B7" w14:textId="77777777" w:rsidR="00183869" w:rsidRPr="00183869" w:rsidRDefault="00183869" w:rsidP="00183869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140</w:t>
            </w:r>
          </w:p>
        </w:tc>
      </w:tr>
      <w:tr w:rsidR="008473BE" w:rsidRPr="00525B5C" w14:paraId="3CF946A9" w14:textId="77777777" w:rsidTr="008473BE">
        <w:trPr>
          <w:trHeight w:val="72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528E6D05" w14:textId="7C597124" w:rsidR="008473BE" w:rsidRPr="00183869" w:rsidRDefault="008473BE" w:rsidP="008473BE">
            <w:pPr>
              <w:rPr>
                <w:sz w:val="20"/>
                <w:szCs w:val="20"/>
              </w:rPr>
            </w:pPr>
            <w:r w:rsidRPr="00726327">
              <w:rPr>
                <w:b/>
                <w:bCs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</w:t>
            </w:r>
            <w:r w:rsidR="009D0486">
              <w:rPr>
                <w:color w:val="000000"/>
                <w:sz w:val="20"/>
                <w:szCs w:val="20"/>
              </w:rPr>
              <w:t xml:space="preserve"> MDD=Major Depressive Disorder, </w:t>
            </w:r>
            <w:r>
              <w:rPr>
                <w:color w:val="000000"/>
                <w:sz w:val="20"/>
                <w:szCs w:val="20"/>
              </w:rPr>
              <w:t>MR=Mendelian Randomisation</w:t>
            </w:r>
            <w:r w:rsidR="009D0486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SE=Standard Error</w:t>
            </w:r>
          </w:p>
        </w:tc>
      </w:tr>
    </w:tbl>
    <w:p w14:paraId="3F9054A7" w14:textId="77777777" w:rsidR="00C44EF2" w:rsidRDefault="00C44EF2" w:rsidP="00BB37E3">
      <w:pPr>
        <w:tabs>
          <w:tab w:val="left" w:pos="2653"/>
        </w:tabs>
      </w:pPr>
    </w:p>
    <w:p w14:paraId="51932055" w14:textId="144C4C13" w:rsidR="00BB37E3" w:rsidRPr="00BB37E3" w:rsidRDefault="00BB37E3" w:rsidP="00BB37E3"/>
    <w:p w14:paraId="4E0F3DA8" w14:textId="39BD3E2F" w:rsidR="00BB37E3" w:rsidRPr="00BB37E3" w:rsidRDefault="00BB37E3" w:rsidP="00BB37E3"/>
    <w:p w14:paraId="2C0756FC" w14:textId="30A0C715" w:rsidR="00BB37E3" w:rsidRPr="00BB37E3" w:rsidRDefault="00BB37E3" w:rsidP="00BB37E3"/>
    <w:p w14:paraId="230239B0" w14:textId="276BCC3D" w:rsidR="00BB37E3" w:rsidRPr="00BB37E3" w:rsidRDefault="00BB37E3" w:rsidP="00BB37E3"/>
    <w:p w14:paraId="6D86F595" w14:textId="6D884286" w:rsidR="00BB37E3" w:rsidRPr="00BB37E3" w:rsidRDefault="00BB37E3" w:rsidP="00BB37E3"/>
    <w:p w14:paraId="1F6CF004" w14:textId="31407B22" w:rsidR="00BB37E3" w:rsidRPr="00BB37E3" w:rsidRDefault="00BB37E3" w:rsidP="00BB37E3"/>
    <w:p w14:paraId="11C08B3D" w14:textId="22AA6C5E" w:rsidR="00BB37E3" w:rsidRPr="00BB37E3" w:rsidRDefault="00BB37E3" w:rsidP="00BB37E3"/>
    <w:p w14:paraId="7F0C1761" w14:textId="0DE9DE26" w:rsidR="00BB37E3" w:rsidRDefault="00BB37E3" w:rsidP="00BB37E3"/>
    <w:p w14:paraId="62F27F36" w14:textId="77777777" w:rsidR="00416678" w:rsidRPr="00BB37E3" w:rsidRDefault="00416678" w:rsidP="00BB37E3"/>
    <w:p w14:paraId="5FFC1FA9" w14:textId="665777A6" w:rsidR="00BB37E3" w:rsidRPr="00BB37E3" w:rsidRDefault="00BB37E3" w:rsidP="00BB37E3"/>
    <w:p w14:paraId="4B0AB4FC" w14:textId="74CDFCD0" w:rsidR="00BB37E3" w:rsidRDefault="00BB37E3" w:rsidP="00BB37E3"/>
    <w:p w14:paraId="1D68AC87" w14:textId="0EB55E0A" w:rsidR="00BB37E3" w:rsidRDefault="00BB37E3" w:rsidP="00BB37E3">
      <w:pPr>
        <w:tabs>
          <w:tab w:val="left" w:pos="3547"/>
        </w:tabs>
      </w:pPr>
      <w:r>
        <w:tab/>
      </w:r>
    </w:p>
    <w:p w14:paraId="5EE55DE7" w14:textId="20505092" w:rsidR="00BB37E3" w:rsidRDefault="00BB37E3" w:rsidP="00BB37E3">
      <w:pPr>
        <w:tabs>
          <w:tab w:val="left" w:pos="3547"/>
        </w:tabs>
      </w:pPr>
    </w:p>
    <w:p w14:paraId="25BB7AC0" w14:textId="77777777" w:rsidR="00183869" w:rsidRDefault="00183869" w:rsidP="00BB37E3">
      <w:pPr>
        <w:tabs>
          <w:tab w:val="left" w:pos="3547"/>
        </w:tabs>
        <w:rPr>
          <w:b/>
          <w:bCs/>
          <w:color w:val="000000"/>
          <w:sz w:val="14"/>
          <w:szCs w:val="14"/>
        </w:rPr>
      </w:pPr>
    </w:p>
    <w:p w14:paraId="295E65BD" w14:textId="1BC7B667" w:rsidR="00BB37E3" w:rsidRPr="00183869" w:rsidRDefault="009D0486" w:rsidP="00BB37E3">
      <w:pPr>
        <w:tabs>
          <w:tab w:val="left" w:pos="3547"/>
        </w:tabs>
        <w:rPr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lastRenderedPageBreak/>
        <w:t xml:space="preserve">Supplementary </w:t>
      </w:r>
      <w:r w:rsidR="00183869" w:rsidRPr="00183869">
        <w:rPr>
          <w:b/>
          <w:bCs/>
          <w:color w:val="000000"/>
          <w:sz w:val="20"/>
          <w:szCs w:val="20"/>
        </w:rPr>
        <w:t xml:space="preserve">Table 3. </w:t>
      </w:r>
      <w:r w:rsidR="00183869" w:rsidRPr="00183869">
        <w:rPr>
          <w:color w:val="000000"/>
          <w:sz w:val="20"/>
          <w:szCs w:val="20"/>
        </w:rPr>
        <w:t>Steiger directionality test results.</w:t>
      </w:r>
    </w:p>
    <w:tbl>
      <w:tblPr>
        <w:tblpPr w:leftFromText="141" w:rightFromText="141" w:vertAnchor="text" w:horzAnchor="margin" w:tblpY="178"/>
        <w:tblW w:w="4921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15"/>
        <w:gridCol w:w="3366"/>
        <w:gridCol w:w="1958"/>
        <w:gridCol w:w="1980"/>
        <w:gridCol w:w="2250"/>
        <w:gridCol w:w="1402"/>
      </w:tblGrid>
      <w:tr w:rsidR="00183869" w:rsidRPr="00183869" w14:paraId="219CA4F9" w14:textId="77777777" w:rsidTr="004A0530">
        <w:trPr>
          <w:trHeight w:val="15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4DA72E00" w14:textId="0E565A4F" w:rsidR="00183869" w:rsidRPr="00183869" w:rsidRDefault="00183869" w:rsidP="004A0530">
            <w:pPr>
              <w:rPr>
                <w:b/>
                <w:bCs/>
                <w:i/>
                <w:iCs/>
              </w:rPr>
            </w:pPr>
            <w:r w:rsidRPr="00183869">
              <w:rPr>
                <w:b/>
                <w:bCs/>
                <w:i/>
                <w:iCs/>
                <w:sz w:val="22"/>
                <w:szCs w:val="22"/>
              </w:rPr>
              <w:t xml:space="preserve">Direction 1: Macronutrients -&gt; MDD/Plasma cortisol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</w:t>
            </w:r>
            <w:r w:rsidR="007F71FC">
              <w:rPr>
                <w:b/>
                <w:bCs/>
                <w:i/>
                <w:iCs/>
                <w:color w:val="000000"/>
                <w:sz w:val="22"/>
                <w:szCs w:val="22"/>
              </w:rPr>
              <w:t>8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183869" w:rsidRPr="00183869" w14:paraId="75EFCF5B" w14:textId="77777777" w:rsidTr="004A0530">
        <w:trPr>
          <w:trHeight w:val="15"/>
        </w:trPr>
        <w:tc>
          <w:tcPr>
            <w:tcW w:w="1022" w:type="pct"/>
            <w:shd w:val="clear" w:color="auto" w:fill="auto"/>
            <w:noWrap/>
            <w:vAlign w:val="center"/>
          </w:tcPr>
          <w:p w14:paraId="11719850" w14:textId="77777777" w:rsidR="00183869" w:rsidRPr="00183869" w:rsidRDefault="00183869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183869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4DECDCD9" w14:textId="77777777" w:rsidR="00183869" w:rsidRPr="00183869" w:rsidRDefault="00183869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183869">
              <w:rPr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12E15BFC" w14:textId="76C9792C" w:rsidR="00183869" w:rsidRPr="00183869" w:rsidRDefault="00183869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183869">
              <w:rPr>
                <w:b/>
                <w:bCs/>
                <w:sz w:val="20"/>
                <w:szCs w:val="20"/>
              </w:rPr>
              <w:t>R2 Exp</w:t>
            </w:r>
            <w:r w:rsidR="004A0530">
              <w:rPr>
                <w:b/>
                <w:bCs/>
                <w:sz w:val="20"/>
                <w:szCs w:val="20"/>
              </w:rPr>
              <w:t>osure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6A927C48" w14:textId="43F3DD9F" w:rsidR="00183869" w:rsidRPr="00183869" w:rsidRDefault="00183869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183869">
              <w:rPr>
                <w:b/>
                <w:bCs/>
                <w:sz w:val="20"/>
                <w:szCs w:val="20"/>
              </w:rPr>
              <w:t>R2 Out</w:t>
            </w:r>
            <w:r w:rsidR="004A0530">
              <w:rPr>
                <w:b/>
                <w:bCs/>
                <w:sz w:val="20"/>
                <w:szCs w:val="20"/>
              </w:rPr>
              <w:t>come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0B6B6AB" w14:textId="13B1E2CE" w:rsidR="00183869" w:rsidRPr="00183869" w:rsidRDefault="00183869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183869">
              <w:rPr>
                <w:b/>
                <w:bCs/>
                <w:sz w:val="20"/>
                <w:szCs w:val="20"/>
              </w:rPr>
              <w:t>Correct dir</w:t>
            </w:r>
            <w:r>
              <w:rPr>
                <w:b/>
                <w:bCs/>
                <w:sz w:val="20"/>
                <w:szCs w:val="20"/>
              </w:rPr>
              <w:t>ection</w:t>
            </w:r>
          </w:p>
        </w:tc>
        <w:tc>
          <w:tcPr>
            <w:tcW w:w="509" w:type="pct"/>
            <w:vAlign w:val="center"/>
          </w:tcPr>
          <w:p w14:paraId="4C8A6FCC" w14:textId="77777777" w:rsidR="00183869" w:rsidRPr="00183869" w:rsidRDefault="00183869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183869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A0530" w:rsidRPr="00183869" w14:paraId="65D70567" w14:textId="77777777" w:rsidTr="004A0530">
        <w:trPr>
          <w:trHeight w:val="15"/>
        </w:trPr>
        <w:tc>
          <w:tcPr>
            <w:tcW w:w="1022" w:type="pct"/>
            <w:vMerge w:val="restart"/>
            <w:shd w:val="clear" w:color="auto" w:fill="auto"/>
            <w:noWrap/>
            <w:vAlign w:val="center"/>
            <w:hideMark/>
          </w:tcPr>
          <w:p w14:paraId="0BF2C5A1" w14:textId="405785ED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MDD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7B9476CB" w14:textId="548B7B69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fat intake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99E4AA0" w14:textId="56948039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1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18A19FCA" w14:textId="3B78C4CD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5.738e-05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B7BBCB0" w14:textId="056FBBA6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2502572C" w14:textId="5CE90960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&lt;0.001</w:t>
            </w:r>
          </w:p>
        </w:tc>
      </w:tr>
      <w:tr w:rsidR="004A0530" w:rsidRPr="00183869" w14:paraId="3EF97854" w14:textId="77777777" w:rsidTr="004A0530">
        <w:trPr>
          <w:trHeight w:val="15"/>
        </w:trPr>
        <w:tc>
          <w:tcPr>
            <w:tcW w:w="1022" w:type="pct"/>
            <w:vMerge/>
            <w:shd w:val="clear" w:color="auto" w:fill="auto"/>
            <w:noWrap/>
            <w:vAlign w:val="center"/>
            <w:hideMark/>
          </w:tcPr>
          <w:p w14:paraId="04F73922" w14:textId="1415CFC3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B57725E" w14:textId="5B5AB17F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sugar intake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4CB4FA7" w14:textId="6FA197E5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2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06BB626F" w14:textId="19DB70D4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1.847e-04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DBBE89B" w14:textId="72CA5EAD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0CD76990" w14:textId="3AE4C0E8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&lt;0.001</w:t>
            </w:r>
          </w:p>
        </w:tc>
      </w:tr>
      <w:tr w:rsidR="004A0530" w:rsidRPr="00183869" w14:paraId="63667622" w14:textId="77777777" w:rsidTr="004A0530">
        <w:trPr>
          <w:trHeight w:val="15"/>
        </w:trPr>
        <w:tc>
          <w:tcPr>
            <w:tcW w:w="1022" w:type="pct"/>
            <w:vMerge w:val="restart"/>
            <w:shd w:val="clear" w:color="auto" w:fill="auto"/>
            <w:noWrap/>
            <w:vAlign w:val="center"/>
          </w:tcPr>
          <w:p w14:paraId="0389FF24" w14:textId="4990B29E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Plasma cortisol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00DCCA3" w14:textId="3FBE7EAA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fat intake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C706AC6" w14:textId="5BDBBE87" w:rsidR="004A0530" w:rsidRPr="00B90321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B90321">
              <w:rPr>
                <w:b/>
                <w:bCs/>
                <w:sz w:val="20"/>
                <w:szCs w:val="20"/>
              </w:rPr>
              <w:t>3.413e-03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4FBCF470" w14:textId="7BA2E5A6" w:rsidR="004A0530" w:rsidRPr="00B90321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B90321">
              <w:rPr>
                <w:b/>
                <w:bCs/>
                <w:sz w:val="20"/>
                <w:szCs w:val="20"/>
              </w:rPr>
              <w:t>3.760e-04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EFA439B" w14:textId="494FEC02" w:rsidR="004A0530" w:rsidRPr="00B90321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B90321">
              <w:rPr>
                <w:b/>
                <w:bCs/>
                <w:sz w:val="20"/>
                <w:szCs w:val="20"/>
              </w:rPr>
              <w:t>FALSE</w:t>
            </w:r>
          </w:p>
        </w:tc>
        <w:tc>
          <w:tcPr>
            <w:tcW w:w="509" w:type="pct"/>
            <w:vAlign w:val="center"/>
          </w:tcPr>
          <w:p w14:paraId="02005FC3" w14:textId="050E62EF" w:rsidR="004A0530" w:rsidRPr="00B90321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B90321">
              <w:rPr>
                <w:b/>
                <w:bCs/>
                <w:sz w:val="20"/>
                <w:szCs w:val="20"/>
              </w:rPr>
              <w:t>0.920</w:t>
            </w:r>
          </w:p>
        </w:tc>
      </w:tr>
      <w:tr w:rsidR="004A0530" w:rsidRPr="00183869" w14:paraId="4706D9B3" w14:textId="77777777" w:rsidTr="004A0530">
        <w:trPr>
          <w:trHeight w:val="15"/>
        </w:trPr>
        <w:tc>
          <w:tcPr>
            <w:tcW w:w="1022" w:type="pct"/>
            <w:vMerge/>
            <w:shd w:val="clear" w:color="auto" w:fill="auto"/>
            <w:noWrap/>
            <w:vAlign w:val="center"/>
            <w:hideMark/>
          </w:tcPr>
          <w:p w14:paraId="6CCEDC54" w14:textId="03B4BC12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56E77B86" w14:textId="4CAF6EEB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sugar intake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097AAB02" w14:textId="6C491A2A" w:rsidR="004A0530" w:rsidRPr="00B90321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B90321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41FF31B6" w14:textId="2DC3E43B" w:rsidR="004A0530" w:rsidRPr="00B90321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B90321">
              <w:rPr>
                <w:b/>
                <w:bCs/>
                <w:sz w:val="20"/>
                <w:szCs w:val="20"/>
              </w:rPr>
              <w:t>4.469e-04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7622DF9E" w14:textId="50083226" w:rsidR="004A0530" w:rsidRPr="00B90321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B90321">
              <w:rPr>
                <w:b/>
                <w:bCs/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32E99BB2" w14:textId="6616477F" w:rsidR="004A0530" w:rsidRPr="00B90321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B90321">
              <w:rPr>
                <w:b/>
                <w:bCs/>
                <w:sz w:val="20"/>
                <w:szCs w:val="20"/>
              </w:rPr>
              <w:t>0.142</w:t>
            </w:r>
          </w:p>
        </w:tc>
      </w:tr>
      <w:tr w:rsidR="004A0530" w:rsidRPr="00183869" w14:paraId="4E20BA8D" w14:textId="77777777" w:rsidTr="004A0530">
        <w:trPr>
          <w:trHeight w:val="15"/>
        </w:trPr>
        <w:tc>
          <w:tcPr>
            <w:tcW w:w="4491" w:type="pct"/>
            <w:gridSpan w:val="5"/>
            <w:shd w:val="clear" w:color="auto" w:fill="auto"/>
            <w:noWrap/>
            <w:vAlign w:val="center"/>
          </w:tcPr>
          <w:p w14:paraId="6CDA804A" w14:textId="21D32F4A" w:rsidR="00183869" w:rsidRPr="00183869" w:rsidRDefault="00183869" w:rsidP="004A0530">
            <w:pPr>
              <w:rPr>
                <w:i/>
                <w:iCs/>
              </w:rPr>
            </w:pPr>
            <w:r w:rsidRPr="00183869">
              <w:rPr>
                <w:b/>
                <w:bCs/>
                <w:i/>
                <w:iCs/>
                <w:sz w:val="22"/>
                <w:szCs w:val="22"/>
              </w:rPr>
              <w:t xml:space="preserve">Direction 1: Macronutrients -&gt; MDD/Plasma cortisol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6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509" w:type="pct"/>
            <w:vAlign w:val="center"/>
          </w:tcPr>
          <w:p w14:paraId="1578960A" w14:textId="77777777" w:rsidR="00183869" w:rsidRPr="00183869" w:rsidRDefault="00183869" w:rsidP="004A053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A0530" w:rsidRPr="00183869" w14:paraId="54FD7503" w14:textId="77777777" w:rsidTr="004A0530">
        <w:trPr>
          <w:trHeight w:val="15"/>
        </w:trPr>
        <w:tc>
          <w:tcPr>
            <w:tcW w:w="1022" w:type="pct"/>
            <w:vMerge w:val="restart"/>
            <w:shd w:val="clear" w:color="auto" w:fill="auto"/>
            <w:noWrap/>
            <w:vAlign w:val="center"/>
            <w:hideMark/>
          </w:tcPr>
          <w:p w14:paraId="58A1808C" w14:textId="3CBA33A0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MDD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6CD6615" w14:textId="4C8EA9E4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fat intake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0D20AB2" w14:textId="7D975FE6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1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24F12B0D" w14:textId="44E957FB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5.738e-05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30D6A23" w14:textId="420A7289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44ADA771" w14:textId="0824DB90" w:rsidR="004A0530" w:rsidRPr="004A0530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&lt;0.001</w:t>
            </w:r>
          </w:p>
        </w:tc>
      </w:tr>
      <w:tr w:rsidR="004A0530" w:rsidRPr="00183869" w14:paraId="65692CF4" w14:textId="77777777" w:rsidTr="004A0530">
        <w:trPr>
          <w:trHeight w:val="15"/>
        </w:trPr>
        <w:tc>
          <w:tcPr>
            <w:tcW w:w="1022" w:type="pct"/>
            <w:vMerge/>
            <w:shd w:val="clear" w:color="auto" w:fill="auto"/>
            <w:noWrap/>
            <w:vAlign w:val="center"/>
            <w:hideMark/>
          </w:tcPr>
          <w:p w14:paraId="1A7EE190" w14:textId="2E6AFBDB" w:rsidR="004A0530" w:rsidRPr="00183869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0A01341" w14:textId="45105ED1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sugar intake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80F5218" w14:textId="7BB7A846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5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2ECD4660" w14:textId="01BE464B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4.635e-04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14119AAF" w14:textId="144B3CD7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0267DBD5" w14:textId="6358A4F0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&lt;0.001</w:t>
            </w:r>
          </w:p>
        </w:tc>
      </w:tr>
      <w:tr w:rsidR="004A0530" w:rsidRPr="00183869" w14:paraId="7269F6C5" w14:textId="77777777" w:rsidTr="004A0530">
        <w:trPr>
          <w:trHeight w:val="15"/>
        </w:trPr>
        <w:tc>
          <w:tcPr>
            <w:tcW w:w="1022" w:type="pct"/>
            <w:vMerge w:val="restart"/>
            <w:shd w:val="clear" w:color="auto" w:fill="auto"/>
            <w:noWrap/>
            <w:vAlign w:val="center"/>
          </w:tcPr>
          <w:p w14:paraId="0EEE7DCA" w14:textId="6629BF95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Plasma cortisol</w:t>
            </w: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E5C5D23" w14:textId="3289F8F1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fat intake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86DEEBD" w14:textId="50CD9A17" w:rsidR="004A0530" w:rsidRPr="004A0530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b/>
                <w:bCs/>
                <w:sz w:val="20"/>
                <w:szCs w:val="20"/>
              </w:rPr>
              <w:t>2.943e-03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5C6CBF92" w14:textId="7C6AE137" w:rsidR="004A0530" w:rsidRPr="004A0530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b/>
                <w:bCs/>
                <w:sz w:val="20"/>
                <w:szCs w:val="20"/>
              </w:rPr>
              <w:t>9.766e-05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2FE27FE" w14:textId="0CD6B08E" w:rsidR="004A0530" w:rsidRPr="004A0530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b/>
                <w:bCs/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7B5120F3" w14:textId="644F4BD2" w:rsidR="004A0530" w:rsidRPr="004A0530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b/>
                <w:bCs/>
                <w:sz w:val="20"/>
                <w:szCs w:val="20"/>
              </w:rPr>
              <w:t>0.427</w:t>
            </w:r>
          </w:p>
        </w:tc>
      </w:tr>
      <w:tr w:rsidR="004A0530" w:rsidRPr="00183869" w14:paraId="7FF10483" w14:textId="77777777" w:rsidTr="004A0530">
        <w:trPr>
          <w:trHeight w:val="15"/>
        </w:trPr>
        <w:tc>
          <w:tcPr>
            <w:tcW w:w="1022" w:type="pct"/>
            <w:vMerge/>
            <w:shd w:val="clear" w:color="auto" w:fill="auto"/>
            <w:noWrap/>
            <w:vAlign w:val="center"/>
          </w:tcPr>
          <w:p w14:paraId="662CE45E" w14:textId="34282D70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6341CD47" w14:textId="1B1F3342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sugar intake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6E6D028B" w14:textId="2E9DF168" w:rsidR="004A0530" w:rsidRPr="004A0530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002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670781F5" w14:textId="30EAD10C" w:rsidR="004A0530" w:rsidRPr="004A0530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4.469e-04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61190C3" w14:textId="4DCD332F" w:rsidR="004A0530" w:rsidRPr="004A0530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0AEB4CE1" w14:textId="0875B121" w:rsidR="004A0530" w:rsidRPr="004A0530" w:rsidRDefault="004A0530" w:rsidP="004A053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039</w:t>
            </w:r>
          </w:p>
        </w:tc>
      </w:tr>
      <w:tr w:rsidR="004A0530" w:rsidRPr="00183869" w14:paraId="3324D01E" w14:textId="77777777" w:rsidTr="004A0530">
        <w:trPr>
          <w:trHeight w:val="15"/>
        </w:trPr>
        <w:tc>
          <w:tcPr>
            <w:tcW w:w="4491" w:type="pct"/>
            <w:gridSpan w:val="5"/>
            <w:shd w:val="clear" w:color="auto" w:fill="auto"/>
            <w:noWrap/>
            <w:vAlign w:val="center"/>
          </w:tcPr>
          <w:p w14:paraId="5C471F4F" w14:textId="7B79C785" w:rsidR="00183869" w:rsidRPr="00183869" w:rsidRDefault="00183869" w:rsidP="004A0530">
            <w:pPr>
              <w:rPr>
                <w:i/>
                <w:iCs/>
              </w:rPr>
            </w:pPr>
            <w:r w:rsidRPr="00183869">
              <w:rPr>
                <w:b/>
                <w:bCs/>
                <w:i/>
                <w:iCs/>
                <w:sz w:val="22"/>
                <w:szCs w:val="22"/>
              </w:rPr>
              <w:t xml:space="preserve">Direction 2: MDD/Plasma cortisol -&gt; Macronutrients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</w:t>
            </w:r>
            <w:r w:rsidR="007F71FC">
              <w:rPr>
                <w:b/>
                <w:bCs/>
                <w:i/>
                <w:iCs/>
                <w:color w:val="000000"/>
                <w:sz w:val="22"/>
                <w:szCs w:val="22"/>
              </w:rPr>
              <w:t>8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509" w:type="pct"/>
            <w:vAlign w:val="center"/>
          </w:tcPr>
          <w:p w14:paraId="2F88EE25" w14:textId="77777777" w:rsidR="00183869" w:rsidRPr="00183869" w:rsidRDefault="00183869" w:rsidP="004A053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A0530" w:rsidRPr="00183869" w14:paraId="61593F93" w14:textId="77777777" w:rsidTr="004A0530">
        <w:trPr>
          <w:trHeight w:val="15"/>
        </w:trPr>
        <w:tc>
          <w:tcPr>
            <w:tcW w:w="1022" w:type="pct"/>
            <w:vMerge w:val="restart"/>
            <w:shd w:val="clear" w:color="auto" w:fill="auto"/>
            <w:noWrap/>
            <w:vAlign w:val="center"/>
            <w:hideMark/>
          </w:tcPr>
          <w:p w14:paraId="7733ACD3" w14:textId="4C5FD84E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fat intake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47A2400" w14:textId="30FC62E6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MDD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CC3C587" w14:textId="6917B2E6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1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6D7DA85A" w14:textId="562E0B9F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7.519e-05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8B07C82" w14:textId="4A6113F7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75A54BC8" w14:textId="21B18230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&lt;0.001</w:t>
            </w:r>
          </w:p>
        </w:tc>
      </w:tr>
      <w:tr w:rsidR="004A0530" w:rsidRPr="00183869" w14:paraId="238973F0" w14:textId="77777777" w:rsidTr="004A0530">
        <w:trPr>
          <w:trHeight w:val="15"/>
        </w:trPr>
        <w:tc>
          <w:tcPr>
            <w:tcW w:w="1022" w:type="pct"/>
            <w:vMerge/>
            <w:shd w:val="clear" w:color="auto" w:fill="auto"/>
            <w:noWrap/>
            <w:vAlign w:val="center"/>
            <w:hideMark/>
          </w:tcPr>
          <w:p w14:paraId="37E8D76C" w14:textId="4417A985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7A9D2F16" w14:textId="3C5F4DE5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Plasma cortisol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7B244B8F" w14:textId="30A0FFB1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4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3A73B4CB" w14:textId="1BB2F49B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6.159e-06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3EBB5BA" w14:textId="39F6D08F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04A75C38" w14:textId="749F734A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&lt;0.001</w:t>
            </w:r>
          </w:p>
        </w:tc>
      </w:tr>
      <w:tr w:rsidR="004A0530" w:rsidRPr="00183869" w14:paraId="1C8B6F4E" w14:textId="77777777" w:rsidTr="004A0530">
        <w:trPr>
          <w:trHeight w:val="15"/>
        </w:trPr>
        <w:tc>
          <w:tcPr>
            <w:tcW w:w="1022" w:type="pct"/>
            <w:vMerge w:val="restart"/>
            <w:shd w:val="clear" w:color="auto" w:fill="auto"/>
            <w:noWrap/>
            <w:vAlign w:val="center"/>
            <w:hideMark/>
          </w:tcPr>
          <w:p w14:paraId="6B317C60" w14:textId="7CBAB0EA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sugar intake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647D65EF" w14:textId="518DE80E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MDD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9BC73CA" w14:textId="0FE3B4BF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1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0DB2F0CA" w14:textId="7C1D588F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1.865e-05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24CC3825" w14:textId="56BFC55D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4992B736" w14:textId="1BAF872B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&lt;0.001</w:t>
            </w:r>
          </w:p>
        </w:tc>
      </w:tr>
      <w:tr w:rsidR="004A0530" w:rsidRPr="00183869" w14:paraId="53ABD915" w14:textId="77777777" w:rsidTr="004A0530">
        <w:trPr>
          <w:trHeight w:val="15"/>
        </w:trPr>
        <w:tc>
          <w:tcPr>
            <w:tcW w:w="1022" w:type="pct"/>
            <w:vMerge/>
            <w:shd w:val="clear" w:color="auto" w:fill="auto"/>
            <w:noWrap/>
            <w:vAlign w:val="center"/>
            <w:hideMark/>
          </w:tcPr>
          <w:p w14:paraId="2C39D143" w14:textId="1CA11360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11DCD95" w14:textId="6BAC17C1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Plasma cortisol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F64A997" w14:textId="70E53212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4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43CAE53D" w14:textId="6BB15C25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9.632e-07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9C937C4" w14:textId="5349F6EE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176D358B" w14:textId="37BBA442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&lt;0.001</w:t>
            </w:r>
          </w:p>
        </w:tc>
      </w:tr>
      <w:tr w:rsidR="004A0530" w:rsidRPr="00183869" w14:paraId="43DD0C10" w14:textId="77777777" w:rsidTr="004A0530">
        <w:trPr>
          <w:trHeight w:val="15"/>
        </w:trPr>
        <w:tc>
          <w:tcPr>
            <w:tcW w:w="4491" w:type="pct"/>
            <w:gridSpan w:val="5"/>
            <w:shd w:val="clear" w:color="auto" w:fill="auto"/>
            <w:noWrap/>
            <w:vAlign w:val="center"/>
          </w:tcPr>
          <w:p w14:paraId="02B3CE54" w14:textId="0E25BE6F" w:rsidR="00183869" w:rsidRPr="00183869" w:rsidRDefault="00183869" w:rsidP="004A0530">
            <w:pPr>
              <w:rPr>
                <w:i/>
                <w:iCs/>
              </w:rPr>
            </w:pPr>
            <w:r w:rsidRPr="00183869">
              <w:rPr>
                <w:b/>
                <w:bCs/>
                <w:i/>
                <w:iCs/>
                <w:sz w:val="22"/>
                <w:szCs w:val="22"/>
              </w:rPr>
              <w:t xml:space="preserve">Direction 2: MDD/Plasma cortisol -&gt; Macronutrients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6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509" w:type="pct"/>
            <w:vAlign w:val="center"/>
          </w:tcPr>
          <w:p w14:paraId="46FF1BDF" w14:textId="77777777" w:rsidR="00183869" w:rsidRPr="00183869" w:rsidRDefault="00183869" w:rsidP="004A0530">
            <w:pPr>
              <w:jc w:val="center"/>
              <w:rPr>
                <w:sz w:val="20"/>
                <w:szCs w:val="20"/>
              </w:rPr>
            </w:pPr>
          </w:p>
        </w:tc>
      </w:tr>
      <w:tr w:rsidR="004A0530" w:rsidRPr="00183869" w14:paraId="16B743B5" w14:textId="77777777" w:rsidTr="004A0530">
        <w:trPr>
          <w:trHeight w:val="15"/>
        </w:trPr>
        <w:tc>
          <w:tcPr>
            <w:tcW w:w="1022" w:type="pct"/>
            <w:vMerge w:val="restart"/>
            <w:shd w:val="clear" w:color="auto" w:fill="auto"/>
            <w:noWrap/>
            <w:vAlign w:val="center"/>
            <w:hideMark/>
          </w:tcPr>
          <w:p w14:paraId="12248853" w14:textId="2D86F53A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fat intake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1E8E88B5" w14:textId="5703D04F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MDD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5D1F5634" w14:textId="74092ECA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7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163AE98D" w14:textId="161A0B26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2.282e-04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6D1E85D6" w14:textId="746D1A4D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470144C0" w14:textId="718C1EF7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&lt;0.001</w:t>
            </w:r>
          </w:p>
        </w:tc>
      </w:tr>
      <w:tr w:rsidR="004A0530" w:rsidRPr="00183869" w14:paraId="59BB6A87" w14:textId="77777777" w:rsidTr="004A0530">
        <w:trPr>
          <w:trHeight w:val="15"/>
        </w:trPr>
        <w:tc>
          <w:tcPr>
            <w:tcW w:w="1022" w:type="pct"/>
            <w:vMerge/>
            <w:shd w:val="clear" w:color="auto" w:fill="auto"/>
            <w:noWrap/>
            <w:vAlign w:val="center"/>
            <w:hideMark/>
          </w:tcPr>
          <w:p w14:paraId="0FAD34F3" w14:textId="2397FBC4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02D4F89E" w14:textId="3395432C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Plasma cortisol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F526A90" w14:textId="7FBA25B7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43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57CEF3C0" w14:textId="489316F0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2.197e-05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3969EAA3" w14:textId="35FA8331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2F5B398C" w14:textId="01B3328E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&lt;0.001</w:t>
            </w:r>
          </w:p>
        </w:tc>
      </w:tr>
      <w:tr w:rsidR="004A0530" w:rsidRPr="00183869" w14:paraId="20D7B615" w14:textId="77777777" w:rsidTr="004A0530">
        <w:trPr>
          <w:trHeight w:val="15"/>
        </w:trPr>
        <w:tc>
          <w:tcPr>
            <w:tcW w:w="1022" w:type="pct"/>
            <w:vMerge w:val="restart"/>
            <w:shd w:val="clear" w:color="auto" w:fill="auto"/>
            <w:noWrap/>
            <w:vAlign w:val="center"/>
            <w:hideMark/>
          </w:tcPr>
          <w:p w14:paraId="05F29F81" w14:textId="59938CD9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Relative sugar intake</w:t>
            </w:r>
          </w:p>
        </w:tc>
        <w:tc>
          <w:tcPr>
            <w:tcW w:w="1222" w:type="pct"/>
            <w:shd w:val="clear" w:color="auto" w:fill="auto"/>
            <w:noWrap/>
            <w:vAlign w:val="center"/>
            <w:hideMark/>
          </w:tcPr>
          <w:p w14:paraId="47DDBEE7" w14:textId="6EF2E60A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MDD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20F16FBF" w14:textId="1D462527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07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6958C555" w14:textId="16AAE0C8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2.045e-04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0D972AA5" w14:textId="652DE8CB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7B4BAA78" w14:textId="5782D617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&lt;0.001</w:t>
            </w:r>
          </w:p>
        </w:tc>
      </w:tr>
      <w:tr w:rsidR="004A0530" w:rsidRPr="00183869" w14:paraId="7DE6200F" w14:textId="77777777" w:rsidTr="004A0530">
        <w:trPr>
          <w:trHeight w:val="15"/>
        </w:trPr>
        <w:tc>
          <w:tcPr>
            <w:tcW w:w="1022" w:type="pct"/>
            <w:vMerge/>
            <w:shd w:val="clear" w:color="auto" w:fill="auto"/>
            <w:noWrap/>
            <w:vAlign w:val="center"/>
          </w:tcPr>
          <w:p w14:paraId="0E70FA1B" w14:textId="70E2B597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pct"/>
            <w:shd w:val="clear" w:color="auto" w:fill="auto"/>
            <w:noWrap/>
            <w:vAlign w:val="center"/>
          </w:tcPr>
          <w:p w14:paraId="1F37934F" w14:textId="54DC52D1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Plasma cortisol</w:t>
            </w:r>
          </w:p>
        </w:tc>
        <w:tc>
          <w:tcPr>
            <w:tcW w:w="711" w:type="pct"/>
            <w:shd w:val="clear" w:color="auto" w:fill="auto"/>
            <w:noWrap/>
            <w:vAlign w:val="center"/>
          </w:tcPr>
          <w:p w14:paraId="321B0BB3" w14:textId="7FDEF4B7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0.043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529CAF3D" w14:textId="0715440C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2.462e-05</w:t>
            </w:r>
          </w:p>
        </w:tc>
        <w:tc>
          <w:tcPr>
            <w:tcW w:w="817" w:type="pct"/>
            <w:shd w:val="clear" w:color="auto" w:fill="auto"/>
            <w:noWrap/>
            <w:vAlign w:val="center"/>
          </w:tcPr>
          <w:p w14:paraId="5FFB8F80" w14:textId="143D1569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TRUE</w:t>
            </w:r>
          </w:p>
        </w:tc>
        <w:tc>
          <w:tcPr>
            <w:tcW w:w="509" w:type="pct"/>
            <w:vAlign w:val="center"/>
          </w:tcPr>
          <w:p w14:paraId="50BD0142" w14:textId="5518CD8B" w:rsidR="004A0530" w:rsidRPr="00183869" w:rsidRDefault="004A0530" w:rsidP="004A0530">
            <w:pPr>
              <w:jc w:val="center"/>
              <w:rPr>
                <w:sz w:val="20"/>
                <w:szCs w:val="20"/>
              </w:rPr>
            </w:pPr>
            <w:r w:rsidRPr="00183869">
              <w:rPr>
                <w:sz w:val="20"/>
                <w:szCs w:val="20"/>
              </w:rPr>
              <w:t>&lt;0.001</w:t>
            </w:r>
          </w:p>
        </w:tc>
      </w:tr>
      <w:tr w:rsidR="008473BE" w:rsidRPr="00183869" w14:paraId="77B8F129" w14:textId="77777777" w:rsidTr="008473BE">
        <w:trPr>
          <w:trHeight w:val="15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26E3441E" w14:textId="58883744" w:rsidR="008473BE" w:rsidRPr="00183869" w:rsidRDefault="00B7060D" w:rsidP="00B7060D">
            <w:pPr>
              <w:rPr>
                <w:sz w:val="20"/>
                <w:szCs w:val="20"/>
              </w:rPr>
            </w:pPr>
            <w:r w:rsidRPr="00726327">
              <w:rPr>
                <w:b/>
                <w:bCs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MDD=Major Depressive Disorder</w:t>
            </w:r>
          </w:p>
        </w:tc>
      </w:tr>
    </w:tbl>
    <w:p w14:paraId="18BEF20B" w14:textId="4E4A2AD3" w:rsidR="00BB37E3" w:rsidRDefault="00BB37E3" w:rsidP="00BB37E3">
      <w:pPr>
        <w:tabs>
          <w:tab w:val="left" w:pos="3547"/>
        </w:tabs>
      </w:pPr>
    </w:p>
    <w:p w14:paraId="0E59BB8B" w14:textId="237C83A3" w:rsidR="00AD4EDD" w:rsidRPr="00AD4EDD" w:rsidRDefault="00AD4EDD" w:rsidP="00AD4EDD"/>
    <w:p w14:paraId="7AD2CA45" w14:textId="03A6B2E7" w:rsidR="00AD4EDD" w:rsidRPr="00AD4EDD" w:rsidRDefault="00AD4EDD" w:rsidP="00AD4EDD"/>
    <w:p w14:paraId="2D2A08E2" w14:textId="40A38C16" w:rsidR="00AD4EDD" w:rsidRPr="00AD4EDD" w:rsidRDefault="00AD4EDD" w:rsidP="00AD4EDD"/>
    <w:p w14:paraId="5D41F47E" w14:textId="464D7112" w:rsidR="00AD4EDD" w:rsidRPr="00AD4EDD" w:rsidRDefault="00AD4EDD" w:rsidP="00AD4EDD"/>
    <w:p w14:paraId="533EC0E9" w14:textId="297B8DED" w:rsidR="00AD4EDD" w:rsidRDefault="00AD4EDD" w:rsidP="00AD4EDD"/>
    <w:p w14:paraId="18C42DA5" w14:textId="77777777" w:rsidR="00416678" w:rsidRPr="00AD4EDD" w:rsidRDefault="00416678" w:rsidP="00AD4EDD"/>
    <w:p w14:paraId="04008A6D" w14:textId="23CB3C75" w:rsidR="00AD4EDD" w:rsidRDefault="00AD4EDD" w:rsidP="00AD4EDD"/>
    <w:p w14:paraId="6661C437" w14:textId="1CBEF927" w:rsidR="004A0530" w:rsidRPr="004A0530" w:rsidRDefault="009D0486" w:rsidP="00AD4EDD">
      <w:pPr>
        <w:rPr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 xml:space="preserve">Supplementary </w:t>
      </w:r>
      <w:r w:rsidR="004A0530" w:rsidRPr="004A0530">
        <w:rPr>
          <w:b/>
          <w:bCs/>
          <w:color w:val="000000"/>
          <w:sz w:val="20"/>
          <w:szCs w:val="20"/>
        </w:rPr>
        <w:t xml:space="preserve">Table </w:t>
      </w:r>
      <w:r w:rsidR="004A0530">
        <w:rPr>
          <w:b/>
          <w:bCs/>
          <w:color w:val="000000"/>
          <w:sz w:val="20"/>
          <w:szCs w:val="20"/>
        </w:rPr>
        <w:t>4</w:t>
      </w:r>
      <w:r w:rsidR="004A0530" w:rsidRPr="004A0530">
        <w:rPr>
          <w:b/>
          <w:bCs/>
          <w:color w:val="000000"/>
          <w:sz w:val="20"/>
          <w:szCs w:val="20"/>
        </w:rPr>
        <w:t xml:space="preserve">. </w:t>
      </w:r>
      <w:r w:rsidR="004A0530" w:rsidRPr="004A0530">
        <w:rPr>
          <w:color w:val="000000"/>
          <w:sz w:val="20"/>
          <w:szCs w:val="20"/>
        </w:rPr>
        <w:t>MR-PRESSO tests: Global test for horizontal pleiotropy and comparison of raw and outlier-corrected causal estimates.</w:t>
      </w:r>
    </w:p>
    <w:tbl>
      <w:tblPr>
        <w:tblpPr w:leftFromText="141" w:rightFromText="141" w:vertAnchor="text" w:horzAnchor="margin" w:tblpY="214"/>
        <w:tblW w:w="48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448"/>
        <w:gridCol w:w="2920"/>
        <w:gridCol w:w="1703"/>
        <w:gridCol w:w="2208"/>
        <w:gridCol w:w="1472"/>
        <w:gridCol w:w="1217"/>
        <w:gridCol w:w="1464"/>
      </w:tblGrid>
      <w:tr w:rsidR="004A0530" w:rsidRPr="004A0530" w14:paraId="29B41417" w14:textId="77777777" w:rsidTr="003B67E0">
        <w:trPr>
          <w:trHeight w:val="12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05C32020" w14:textId="1B0DD6F9" w:rsidR="004A0530" w:rsidRPr="003B67E0" w:rsidRDefault="004A0530" w:rsidP="003B67E0">
            <w:pPr>
              <w:rPr>
                <w:b/>
                <w:bCs/>
                <w:i/>
                <w:iCs/>
              </w:rPr>
            </w:pPr>
            <w:r w:rsidRPr="003B67E0">
              <w:rPr>
                <w:b/>
                <w:bCs/>
                <w:i/>
                <w:iCs/>
                <w:sz w:val="22"/>
                <w:szCs w:val="22"/>
              </w:rPr>
              <w:t xml:space="preserve">Direction 1: Macronutrients -&gt; MDD/Plasma cortisol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</w:t>
            </w:r>
            <w:r w:rsidR="007F71FC">
              <w:rPr>
                <w:b/>
                <w:bCs/>
                <w:i/>
                <w:iCs/>
                <w:color w:val="000000"/>
                <w:sz w:val="22"/>
                <w:szCs w:val="22"/>
              </w:rPr>
              <w:t>8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</w:tr>
      <w:tr w:rsidR="004A0530" w:rsidRPr="004A0530" w14:paraId="32AFACAE" w14:textId="77777777" w:rsidTr="003B67E0">
        <w:trPr>
          <w:trHeight w:val="12"/>
        </w:trPr>
        <w:tc>
          <w:tcPr>
            <w:tcW w:w="911" w:type="pct"/>
            <w:shd w:val="clear" w:color="auto" w:fill="auto"/>
            <w:noWrap/>
            <w:vAlign w:val="center"/>
          </w:tcPr>
          <w:p w14:paraId="7C736D20" w14:textId="77777777" w:rsidR="004A0530" w:rsidRPr="004A0530" w:rsidRDefault="004A053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732E5C5C" w14:textId="77777777" w:rsidR="004A0530" w:rsidRPr="004A0530" w:rsidRDefault="004A053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549A1973" w14:textId="77777777" w:rsidR="004A0530" w:rsidRPr="004A0530" w:rsidRDefault="004A053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b/>
                <w:bCs/>
                <w:sz w:val="20"/>
                <w:szCs w:val="20"/>
              </w:rPr>
              <w:t>MR Analysis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36CF3D80" w14:textId="77777777" w:rsidR="004A0530" w:rsidRPr="004A0530" w:rsidRDefault="004A053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b/>
                <w:bCs/>
                <w:sz w:val="20"/>
                <w:szCs w:val="20"/>
              </w:rPr>
              <w:t>Causal estimate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4777207B" w14:textId="77777777" w:rsidR="004A0530" w:rsidRPr="004A0530" w:rsidRDefault="004A053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453" w:type="pct"/>
            <w:vAlign w:val="center"/>
          </w:tcPr>
          <w:p w14:paraId="4025E560" w14:textId="77777777" w:rsidR="004A0530" w:rsidRPr="004A0530" w:rsidRDefault="004A053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b/>
                <w:bCs/>
                <w:sz w:val="20"/>
                <w:szCs w:val="20"/>
              </w:rPr>
              <w:t>T-stat</w:t>
            </w:r>
          </w:p>
        </w:tc>
        <w:tc>
          <w:tcPr>
            <w:tcW w:w="545" w:type="pct"/>
            <w:vAlign w:val="center"/>
          </w:tcPr>
          <w:p w14:paraId="08DD73C9" w14:textId="77777777" w:rsidR="004A0530" w:rsidRPr="004A0530" w:rsidRDefault="004A053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4A0530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3B67E0" w:rsidRPr="004A0530" w14:paraId="130A418B" w14:textId="77777777" w:rsidTr="003B67E0">
        <w:trPr>
          <w:trHeight w:val="12"/>
        </w:trPr>
        <w:tc>
          <w:tcPr>
            <w:tcW w:w="911" w:type="pct"/>
            <w:vMerge w:val="restart"/>
            <w:shd w:val="clear" w:color="auto" w:fill="auto"/>
            <w:noWrap/>
            <w:vAlign w:val="center"/>
            <w:hideMark/>
          </w:tcPr>
          <w:p w14:paraId="18804DB4" w14:textId="72F489A6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MDD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0D31B89A" w14:textId="786B8AF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elative fat intake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783A6FD" w14:textId="4E75A6B6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aw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20AA16D9" w14:textId="3DB0BD26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236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383B3BA1" w14:textId="2121C07C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209</w:t>
            </w:r>
          </w:p>
        </w:tc>
        <w:tc>
          <w:tcPr>
            <w:tcW w:w="453" w:type="pct"/>
            <w:vAlign w:val="center"/>
          </w:tcPr>
          <w:p w14:paraId="536B5D30" w14:textId="4AD7D28C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1.127</w:t>
            </w:r>
          </w:p>
        </w:tc>
        <w:tc>
          <w:tcPr>
            <w:tcW w:w="545" w:type="pct"/>
            <w:vAlign w:val="center"/>
          </w:tcPr>
          <w:p w14:paraId="58E2E223" w14:textId="42C971D0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323</w:t>
            </w:r>
          </w:p>
        </w:tc>
      </w:tr>
      <w:tr w:rsidR="003B67E0" w:rsidRPr="004A0530" w14:paraId="5010C72A" w14:textId="77777777" w:rsidTr="003B67E0">
        <w:trPr>
          <w:trHeight w:val="12"/>
        </w:trPr>
        <w:tc>
          <w:tcPr>
            <w:tcW w:w="911" w:type="pct"/>
            <w:vMerge/>
            <w:shd w:val="clear" w:color="auto" w:fill="auto"/>
            <w:noWrap/>
            <w:vAlign w:val="center"/>
          </w:tcPr>
          <w:p w14:paraId="0B812965" w14:textId="638F4656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pct"/>
            <w:vMerge w:val="restart"/>
            <w:shd w:val="clear" w:color="auto" w:fill="auto"/>
            <w:noWrap/>
            <w:vAlign w:val="center"/>
          </w:tcPr>
          <w:p w14:paraId="751DCE7F" w14:textId="65CE5FA8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elative sugar intake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1387D0EE" w14:textId="0E4674DE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aw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5C66F86D" w14:textId="1566C852" w:rsidR="003B67E0" w:rsidRPr="003B67E0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3B67E0">
              <w:rPr>
                <w:b/>
                <w:bCs/>
                <w:sz w:val="20"/>
                <w:szCs w:val="20"/>
              </w:rPr>
              <w:t>-0.592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75554FC0" w14:textId="1380ABEF" w:rsidR="003B67E0" w:rsidRPr="003B67E0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3B67E0">
              <w:rPr>
                <w:b/>
                <w:bCs/>
                <w:sz w:val="20"/>
                <w:szCs w:val="20"/>
              </w:rPr>
              <w:t>0.172</w:t>
            </w:r>
          </w:p>
        </w:tc>
        <w:tc>
          <w:tcPr>
            <w:tcW w:w="453" w:type="pct"/>
            <w:vAlign w:val="center"/>
          </w:tcPr>
          <w:p w14:paraId="64E17701" w14:textId="13E023C6" w:rsidR="003B67E0" w:rsidRPr="003B67E0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3B67E0">
              <w:rPr>
                <w:b/>
                <w:bCs/>
                <w:sz w:val="20"/>
                <w:szCs w:val="20"/>
              </w:rPr>
              <w:t>-3.442</w:t>
            </w:r>
          </w:p>
        </w:tc>
        <w:tc>
          <w:tcPr>
            <w:tcW w:w="545" w:type="pct"/>
            <w:vAlign w:val="center"/>
          </w:tcPr>
          <w:p w14:paraId="389F3DC0" w14:textId="79139B6B" w:rsidR="003B67E0" w:rsidRPr="003B67E0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3B67E0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3B67E0" w:rsidRPr="004A0530" w14:paraId="2872453B" w14:textId="77777777" w:rsidTr="003B67E0">
        <w:trPr>
          <w:trHeight w:val="12"/>
        </w:trPr>
        <w:tc>
          <w:tcPr>
            <w:tcW w:w="911" w:type="pct"/>
            <w:shd w:val="clear" w:color="auto" w:fill="auto"/>
            <w:noWrap/>
            <w:vAlign w:val="center"/>
            <w:hideMark/>
          </w:tcPr>
          <w:p w14:paraId="2EB57CFC" w14:textId="7335BDAD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Plasma cortisol</w:t>
            </w:r>
          </w:p>
        </w:tc>
        <w:tc>
          <w:tcPr>
            <w:tcW w:w="1087" w:type="pct"/>
            <w:vMerge/>
            <w:shd w:val="clear" w:color="auto" w:fill="auto"/>
            <w:noWrap/>
            <w:vAlign w:val="center"/>
            <w:hideMark/>
          </w:tcPr>
          <w:p w14:paraId="0388AA84" w14:textId="192B2031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2D022AB3" w14:textId="59539D8F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aw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472CD6F7" w14:textId="1235F354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146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1E3F9594" w14:textId="221DB065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328</w:t>
            </w:r>
          </w:p>
        </w:tc>
        <w:tc>
          <w:tcPr>
            <w:tcW w:w="453" w:type="pct"/>
            <w:vAlign w:val="center"/>
          </w:tcPr>
          <w:p w14:paraId="085A0C10" w14:textId="1E3842FF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445</w:t>
            </w:r>
          </w:p>
        </w:tc>
        <w:tc>
          <w:tcPr>
            <w:tcW w:w="545" w:type="pct"/>
            <w:vAlign w:val="center"/>
          </w:tcPr>
          <w:p w14:paraId="018D6542" w14:textId="0F3FDB09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686</w:t>
            </w:r>
          </w:p>
        </w:tc>
      </w:tr>
      <w:tr w:rsidR="004A0530" w:rsidRPr="004A0530" w14:paraId="3E90301E" w14:textId="77777777" w:rsidTr="003B67E0">
        <w:trPr>
          <w:trHeight w:val="12"/>
        </w:trPr>
        <w:tc>
          <w:tcPr>
            <w:tcW w:w="4002" w:type="pct"/>
            <w:gridSpan w:val="5"/>
            <w:shd w:val="clear" w:color="auto" w:fill="auto"/>
            <w:noWrap/>
            <w:vAlign w:val="center"/>
          </w:tcPr>
          <w:p w14:paraId="3FEEAF76" w14:textId="0421AD9B" w:rsidR="004A0530" w:rsidRPr="003B67E0" w:rsidRDefault="004A0530" w:rsidP="003B67E0">
            <w:pPr>
              <w:rPr>
                <w:i/>
                <w:iCs/>
              </w:rPr>
            </w:pPr>
            <w:r w:rsidRPr="003B67E0">
              <w:rPr>
                <w:b/>
                <w:bCs/>
                <w:i/>
                <w:iCs/>
                <w:sz w:val="22"/>
                <w:szCs w:val="22"/>
              </w:rPr>
              <w:t>Direction 1: Macronutrients -&gt; MDD/Plasma cortisol</w:t>
            </w:r>
            <w:r w:rsidR="003B67E0" w:rsidRPr="003B67E0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(</w:t>
            </w:r>
            <w:r w:rsidR="007F71FC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6</w:t>
            </w:r>
            <w:r w:rsidR="007F71FC"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453" w:type="pct"/>
            <w:vAlign w:val="center"/>
          </w:tcPr>
          <w:p w14:paraId="42CE25E6" w14:textId="77777777" w:rsidR="004A0530" w:rsidRPr="004A0530" w:rsidRDefault="004A0530" w:rsidP="003B67E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14:paraId="7990AED6" w14:textId="77777777" w:rsidR="004A0530" w:rsidRPr="004A0530" w:rsidRDefault="004A0530" w:rsidP="003B67E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B67E0" w:rsidRPr="004A0530" w14:paraId="5C486CD5" w14:textId="77777777" w:rsidTr="003B67E0">
        <w:trPr>
          <w:trHeight w:val="12"/>
        </w:trPr>
        <w:tc>
          <w:tcPr>
            <w:tcW w:w="911" w:type="pct"/>
            <w:vMerge w:val="restart"/>
            <w:shd w:val="clear" w:color="auto" w:fill="auto"/>
            <w:noWrap/>
            <w:vAlign w:val="center"/>
            <w:hideMark/>
          </w:tcPr>
          <w:p w14:paraId="3C92C9C9" w14:textId="24C94183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MDD</w:t>
            </w:r>
          </w:p>
        </w:tc>
        <w:tc>
          <w:tcPr>
            <w:tcW w:w="1087" w:type="pct"/>
            <w:vMerge w:val="restart"/>
            <w:shd w:val="clear" w:color="auto" w:fill="auto"/>
            <w:noWrap/>
            <w:vAlign w:val="center"/>
            <w:hideMark/>
          </w:tcPr>
          <w:p w14:paraId="66540A85" w14:textId="199DB980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elative fat intake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1247CBD" w14:textId="4938E83B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aw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2FD23222" w14:textId="425A4DEE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039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2DDA032A" w14:textId="66EFFA8E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149</w:t>
            </w:r>
          </w:p>
        </w:tc>
        <w:tc>
          <w:tcPr>
            <w:tcW w:w="453" w:type="pct"/>
            <w:vAlign w:val="center"/>
          </w:tcPr>
          <w:p w14:paraId="1FB840AB" w14:textId="0EE745EC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262</w:t>
            </w:r>
          </w:p>
        </w:tc>
        <w:tc>
          <w:tcPr>
            <w:tcW w:w="545" w:type="pct"/>
            <w:vAlign w:val="center"/>
          </w:tcPr>
          <w:p w14:paraId="7A95B4DD" w14:textId="0D4EE3FF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795</w:t>
            </w:r>
          </w:p>
        </w:tc>
      </w:tr>
      <w:tr w:rsidR="003B67E0" w:rsidRPr="004A0530" w14:paraId="29B9A534" w14:textId="77777777" w:rsidTr="003B67E0">
        <w:trPr>
          <w:trHeight w:val="12"/>
        </w:trPr>
        <w:tc>
          <w:tcPr>
            <w:tcW w:w="911" w:type="pct"/>
            <w:vMerge/>
            <w:shd w:val="clear" w:color="auto" w:fill="auto"/>
            <w:noWrap/>
            <w:vAlign w:val="center"/>
            <w:hideMark/>
          </w:tcPr>
          <w:p w14:paraId="61840C9B" w14:textId="316BC065" w:rsidR="003B67E0" w:rsidRPr="004A0530" w:rsidRDefault="003B67E0" w:rsidP="003C55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pct"/>
            <w:vMerge/>
            <w:shd w:val="clear" w:color="auto" w:fill="auto"/>
            <w:noWrap/>
            <w:vAlign w:val="center"/>
            <w:hideMark/>
          </w:tcPr>
          <w:p w14:paraId="21E47F5C" w14:textId="18C7E7BA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55F6B939" w14:textId="6484885B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Outlier-corrected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752CA083" w14:textId="1EAD1D3B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126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4C16B581" w14:textId="2BC26418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117</w:t>
            </w:r>
          </w:p>
        </w:tc>
        <w:tc>
          <w:tcPr>
            <w:tcW w:w="453" w:type="pct"/>
            <w:vAlign w:val="center"/>
          </w:tcPr>
          <w:p w14:paraId="1E3DEFB4" w14:textId="5A5FC5EF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1.075</w:t>
            </w:r>
          </w:p>
        </w:tc>
        <w:tc>
          <w:tcPr>
            <w:tcW w:w="545" w:type="pct"/>
            <w:vAlign w:val="center"/>
          </w:tcPr>
          <w:p w14:paraId="49219E10" w14:textId="5AC0EE46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290</w:t>
            </w:r>
          </w:p>
        </w:tc>
      </w:tr>
      <w:tr w:rsidR="003B67E0" w:rsidRPr="004A0530" w14:paraId="0C46E080" w14:textId="77777777" w:rsidTr="003B67E0">
        <w:trPr>
          <w:trHeight w:val="12"/>
        </w:trPr>
        <w:tc>
          <w:tcPr>
            <w:tcW w:w="911" w:type="pct"/>
            <w:vMerge/>
            <w:shd w:val="clear" w:color="auto" w:fill="auto"/>
            <w:noWrap/>
            <w:vAlign w:val="center"/>
          </w:tcPr>
          <w:p w14:paraId="52038A1D" w14:textId="11A951A6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pct"/>
            <w:vMerge w:val="restart"/>
            <w:shd w:val="clear" w:color="auto" w:fill="auto"/>
            <w:noWrap/>
            <w:vAlign w:val="center"/>
          </w:tcPr>
          <w:p w14:paraId="6CD66CA6" w14:textId="02419A99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elative sugar intake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79130EA4" w14:textId="59CD0720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aw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6B25B0F9" w14:textId="2872F3AC" w:rsidR="003B67E0" w:rsidRPr="007F4BC2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C2">
              <w:rPr>
                <w:b/>
                <w:bCs/>
                <w:sz w:val="20"/>
                <w:szCs w:val="20"/>
              </w:rPr>
              <w:t>-0.223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200322FD" w14:textId="1C86FAFF" w:rsidR="003B67E0" w:rsidRPr="007F4BC2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C2">
              <w:rPr>
                <w:b/>
                <w:bCs/>
                <w:sz w:val="20"/>
                <w:szCs w:val="20"/>
              </w:rPr>
              <w:t>0.112</w:t>
            </w:r>
          </w:p>
        </w:tc>
        <w:tc>
          <w:tcPr>
            <w:tcW w:w="453" w:type="pct"/>
            <w:vAlign w:val="center"/>
          </w:tcPr>
          <w:p w14:paraId="3362185B" w14:textId="1FC9BFD6" w:rsidR="003B67E0" w:rsidRPr="007F4BC2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C2">
              <w:rPr>
                <w:b/>
                <w:bCs/>
                <w:sz w:val="20"/>
                <w:szCs w:val="20"/>
              </w:rPr>
              <w:t>-2.000</w:t>
            </w:r>
          </w:p>
        </w:tc>
        <w:tc>
          <w:tcPr>
            <w:tcW w:w="545" w:type="pct"/>
            <w:vAlign w:val="center"/>
          </w:tcPr>
          <w:p w14:paraId="554D29BB" w14:textId="0A53CEC0" w:rsidR="003B67E0" w:rsidRPr="007F4BC2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C2">
              <w:rPr>
                <w:b/>
                <w:bCs/>
                <w:sz w:val="20"/>
                <w:szCs w:val="20"/>
              </w:rPr>
              <w:t>0.052</w:t>
            </w:r>
          </w:p>
        </w:tc>
      </w:tr>
      <w:tr w:rsidR="003B67E0" w:rsidRPr="004A0530" w14:paraId="196EF463" w14:textId="77777777" w:rsidTr="003B67E0">
        <w:trPr>
          <w:trHeight w:val="12"/>
        </w:trPr>
        <w:tc>
          <w:tcPr>
            <w:tcW w:w="911" w:type="pct"/>
            <w:vMerge/>
            <w:shd w:val="clear" w:color="auto" w:fill="auto"/>
            <w:noWrap/>
            <w:vAlign w:val="center"/>
          </w:tcPr>
          <w:p w14:paraId="0E00AB3E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pct"/>
            <w:vMerge/>
            <w:shd w:val="clear" w:color="auto" w:fill="auto"/>
            <w:noWrap/>
            <w:vAlign w:val="center"/>
          </w:tcPr>
          <w:p w14:paraId="4AB62850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49356725" w14:textId="4C2F545C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Outlier-corrected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20C2C75E" w14:textId="4EC41CE2" w:rsidR="003B67E0" w:rsidRPr="007F4BC2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C2">
              <w:rPr>
                <w:b/>
                <w:bCs/>
                <w:sz w:val="20"/>
                <w:szCs w:val="20"/>
              </w:rPr>
              <w:t>-0.270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6B671B37" w14:textId="5494E8F6" w:rsidR="003B67E0" w:rsidRPr="007F4BC2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C2">
              <w:rPr>
                <w:b/>
                <w:bCs/>
                <w:sz w:val="20"/>
                <w:szCs w:val="20"/>
              </w:rPr>
              <w:t>0.101</w:t>
            </w:r>
          </w:p>
        </w:tc>
        <w:tc>
          <w:tcPr>
            <w:tcW w:w="453" w:type="pct"/>
            <w:vAlign w:val="center"/>
          </w:tcPr>
          <w:p w14:paraId="6D8C046A" w14:textId="6FB9FD8E" w:rsidR="003B67E0" w:rsidRPr="007F4BC2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C2">
              <w:rPr>
                <w:b/>
                <w:bCs/>
                <w:sz w:val="20"/>
                <w:szCs w:val="20"/>
              </w:rPr>
              <w:t>-2.664</w:t>
            </w:r>
          </w:p>
        </w:tc>
        <w:tc>
          <w:tcPr>
            <w:tcW w:w="545" w:type="pct"/>
            <w:vAlign w:val="center"/>
          </w:tcPr>
          <w:p w14:paraId="2F924507" w14:textId="4D4128C5" w:rsidR="003B67E0" w:rsidRPr="007F4BC2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  <w:r w:rsidRPr="007F4BC2">
              <w:rPr>
                <w:b/>
                <w:bCs/>
                <w:sz w:val="20"/>
                <w:szCs w:val="20"/>
              </w:rPr>
              <w:t>0.011</w:t>
            </w:r>
          </w:p>
        </w:tc>
      </w:tr>
      <w:tr w:rsidR="003B67E0" w:rsidRPr="004A0530" w14:paraId="20038A20" w14:textId="77777777" w:rsidTr="003B67E0">
        <w:trPr>
          <w:trHeight w:val="12"/>
        </w:trPr>
        <w:tc>
          <w:tcPr>
            <w:tcW w:w="911" w:type="pct"/>
            <w:shd w:val="clear" w:color="auto" w:fill="auto"/>
            <w:noWrap/>
            <w:vAlign w:val="center"/>
          </w:tcPr>
          <w:p w14:paraId="06326A6B" w14:textId="57C5F4E4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Plasma cortisol</w:t>
            </w:r>
          </w:p>
        </w:tc>
        <w:tc>
          <w:tcPr>
            <w:tcW w:w="1087" w:type="pct"/>
            <w:shd w:val="clear" w:color="auto" w:fill="auto"/>
            <w:noWrap/>
            <w:vAlign w:val="center"/>
          </w:tcPr>
          <w:p w14:paraId="57294B88" w14:textId="6050BB2C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elative sugar intake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6643973E" w14:textId="142979DA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aw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4A0E0282" w14:textId="16346522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037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16831F07" w14:textId="73188105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178</w:t>
            </w:r>
          </w:p>
        </w:tc>
        <w:tc>
          <w:tcPr>
            <w:tcW w:w="453" w:type="pct"/>
            <w:vAlign w:val="center"/>
          </w:tcPr>
          <w:p w14:paraId="3F4A154D" w14:textId="0E1A9B73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211</w:t>
            </w:r>
          </w:p>
        </w:tc>
        <w:tc>
          <w:tcPr>
            <w:tcW w:w="545" w:type="pct"/>
            <w:vAlign w:val="center"/>
          </w:tcPr>
          <w:p w14:paraId="182008EF" w14:textId="2DCA3D5B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837</w:t>
            </w:r>
          </w:p>
        </w:tc>
      </w:tr>
      <w:tr w:rsidR="003B67E0" w:rsidRPr="004A0530" w14:paraId="3F7DE4E0" w14:textId="77777777" w:rsidTr="003B67E0">
        <w:trPr>
          <w:trHeight w:val="12"/>
        </w:trPr>
        <w:tc>
          <w:tcPr>
            <w:tcW w:w="4002" w:type="pct"/>
            <w:gridSpan w:val="5"/>
            <w:shd w:val="clear" w:color="auto" w:fill="auto"/>
            <w:noWrap/>
            <w:vAlign w:val="center"/>
          </w:tcPr>
          <w:p w14:paraId="161F41C1" w14:textId="198FAE2D" w:rsidR="003B67E0" w:rsidRPr="008659E5" w:rsidRDefault="003B67E0" w:rsidP="003B67E0">
            <w:pPr>
              <w:rPr>
                <w:b/>
                <w:bCs/>
                <w:i/>
                <w:iCs/>
              </w:rPr>
            </w:pPr>
            <w:r w:rsidRPr="008659E5">
              <w:rPr>
                <w:b/>
                <w:bCs/>
                <w:i/>
                <w:iCs/>
                <w:sz w:val="22"/>
                <w:szCs w:val="22"/>
              </w:rPr>
              <w:t>Direction 2: MDD/Plasma cortisol -&gt; Macronutrients (</w:t>
            </w:r>
            <w:r w:rsidR="008659E5" w:rsidRPr="008659E5">
              <w:rPr>
                <w:b/>
                <w:bCs/>
                <w:i/>
                <w:iCs/>
                <w:color w:val="000000"/>
                <w:sz w:val="22"/>
                <w:szCs w:val="22"/>
              </w:rPr>
              <w:t>p&lt;10e-6</w:t>
            </w:r>
            <w:r w:rsidRPr="008659E5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453" w:type="pct"/>
            <w:vAlign w:val="center"/>
          </w:tcPr>
          <w:p w14:paraId="482A45E1" w14:textId="77777777" w:rsidR="003B67E0" w:rsidRPr="004A0530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14:paraId="18C7AE7E" w14:textId="77777777" w:rsidR="003B67E0" w:rsidRPr="004A0530" w:rsidRDefault="003B67E0" w:rsidP="003B67E0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B67E0" w:rsidRPr="004A0530" w14:paraId="7BDE5130" w14:textId="77777777" w:rsidTr="003B67E0">
        <w:trPr>
          <w:trHeight w:val="12"/>
        </w:trPr>
        <w:tc>
          <w:tcPr>
            <w:tcW w:w="911" w:type="pct"/>
            <w:vMerge w:val="restart"/>
            <w:shd w:val="clear" w:color="auto" w:fill="auto"/>
            <w:noWrap/>
            <w:vAlign w:val="center"/>
            <w:hideMark/>
          </w:tcPr>
          <w:p w14:paraId="329BBD84" w14:textId="7343D40B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elative fat intake</w:t>
            </w:r>
          </w:p>
        </w:tc>
        <w:tc>
          <w:tcPr>
            <w:tcW w:w="1087" w:type="pct"/>
            <w:vMerge w:val="restart"/>
            <w:shd w:val="clear" w:color="auto" w:fill="auto"/>
            <w:noWrap/>
            <w:vAlign w:val="center"/>
            <w:hideMark/>
          </w:tcPr>
          <w:p w14:paraId="1BC25031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MDD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088B161C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aw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5ADBED63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-0.012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422ED82A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012</w:t>
            </w:r>
          </w:p>
        </w:tc>
        <w:tc>
          <w:tcPr>
            <w:tcW w:w="453" w:type="pct"/>
            <w:vAlign w:val="center"/>
          </w:tcPr>
          <w:p w14:paraId="1A279E00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-0.974</w:t>
            </w:r>
          </w:p>
        </w:tc>
        <w:tc>
          <w:tcPr>
            <w:tcW w:w="545" w:type="pct"/>
            <w:vAlign w:val="center"/>
          </w:tcPr>
          <w:p w14:paraId="7CE51833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336</w:t>
            </w:r>
          </w:p>
        </w:tc>
      </w:tr>
      <w:tr w:rsidR="003B67E0" w:rsidRPr="004A0530" w14:paraId="73660E3D" w14:textId="77777777" w:rsidTr="003B67E0">
        <w:trPr>
          <w:trHeight w:val="12"/>
        </w:trPr>
        <w:tc>
          <w:tcPr>
            <w:tcW w:w="911" w:type="pct"/>
            <w:vMerge/>
            <w:shd w:val="clear" w:color="auto" w:fill="auto"/>
            <w:noWrap/>
            <w:vAlign w:val="center"/>
          </w:tcPr>
          <w:p w14:paraId="1ADD9799" w14:textId="1F145B1F" w:rsidR="003B67E0" w:rsidRPr="004A0530" w:rsidRDefault="003B67E0" w:rsidP="003C55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pct"/>
            <w:vMerge/>
            <w:shd w:val="clear" w:color="auto" w:fill="auto"/>
            <w:noWrap/>
            <w:vAlign w:val="center"/>
          </w:tcPr>
          <w:p w14:paraId="420D977B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1E792DCA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Outlier-corrected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29DE6BA3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-0.009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54D40A1B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009</w:t>
            </w:r>
          </w:p>
        </w:tc>
        <w:tc>
          <w:tcPr>
            <w:tcW w:w="453" w:type="pct"/>
            <w:vAlign w:val="center"/>
          </w:tcPr>
          <w:p w14:paraId="659488FF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-0.967</w:t>
            </w:r>
          </w:p>
        </w:tc>
        <w:tc>
          <w:tcPr>
            <w:tcW w:w="545" w:type="pct"/>
            <w:vAlign w:val="center"/>
          </w:tcPr>
          <w:p w14:paraId="0E587AA7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339</w:t>
            </w:r>
          </w:p>
        </w:tc>
      </w:tr>
      <w:tr w:rsidR="003B67E0" w:rsidRPr="004A0530" w14:paraId="72F3928B" w14:textId="77777777" w:rsidTr="003B67E0">
        <w:trPr>
          <w:trHeight w:val="12"/>
        </w:trPr>
        <w:tc>
          <w:tcPr>
            <w:tcW w:w="911" w:type="pct"/>
            <w:vMerge/>
            <w:shd w:val="clear" w:color="auto" w:fill="auto"/>
            <w:noWrap/>
            <w:vAlign w:val="center"/>
            <w:hideMark/>
          </w:tcPr>
          <w:p w14:paraId="2D3D357E" w14:textId="2A8B574F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2039FC04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Plasma cortisol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6B85E5BD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aw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0ACB7E06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-0.002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3BAE511F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012</w:t>
            </w:r>
          </w:p>
        </w:tc>
        <w:tc>
          <w:tcPr>
            <w:tcW w:w="453" w:type="pct"/>
            <w:vAlign w:val="center"/>
          </w:tcPr>
          <w:p w14:paraId="296ADACB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-0.160</w:t>
            </w:r>
          </w:p>
        </w:tc>
        <w:tc>
          <w:tcPr>
            <w:tcW w:w="545" w:type="pct"/>
            <w:vAlign w:val="center"/>
          </w:tcPr>
          <w:p w14:paraId="035870FF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879</w:t>
            </w:r>
          </w:p>
        </w:tc>
      </w:tr>
      <w:tr w:rsidR="003B67E0" w:rsidRPr="004A0530" w14:paraId="3C168F84" w14:textId="77777777" w:rsidTr="003B67E0">
        <w:trPr>
          <w:trHeight w:val="12"/>
        </w:trPr>
        <w:tc>
          <w:tcPr>
            <w:tcW w:w="911" w:type="pct"/>
            <w:vMerge w:val="restart"/>
            <w:shd w:val="clear" w:color="auto" w:fill="auto"/>
            <w:noWrap/>
            <w:vAlign w:val="center"/>
            <w:hideMark/>
          </w:tcPr>
          <w:p w14:paraId="0549C946" w14:textId="678F46A9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elative sugar intake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7ABB2FC2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MDD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7A24218E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aw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57283CFF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004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3DB8D894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011</w:t>
            </w:r>
          </w:p>
        </w:tc>
        <w:tc>
          <w:tcPr>
            <w:tcW w:w="453" w:type="pct"/>
            <w:vAlign w:val="center"/>
          </w:tcPr>
          <w:p w14:paraId="77598CB7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331</w:t>
            </w:r>
          </w:p>
        </w:tc>
        <w:tc>
          <w:tcPr>
            <w:tcW w:w="545" w:type="pct"/>
            <w:vAlign w:val="center"/>
          </w:tcPr>
          <w:p w14:paraId="41783859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742</w:t>
            </w:r>
          </w:p>
        </w:tc>
      </w:tr>
      <w:tr w:rsidR="003B67E0" w:rsidRPr="004A0530" w14:paraId="39FA6028" w14:textId="77777777" w:rsidTr="003B67E0">
        <w:trPr>
          <w:trHeight w:val="12"/>
        </w:trPr>
        <w:tc>
          <w:tcPr>
            <w:tcW w:w="911" w:type="pct"/>
            <w:vMerge/>
            <w:shd w:val="clear" w:color="auto" w:fill="auto"/>
            <w:noWrap/>
            <w:vAlign w:val="center"/>
            <w:hideMark/>
          </w:tcPr>
          <w:p w14:paraId="488C84FB" w14:textId="618D603C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14:paraId="51D67CB4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Plasma cortisol</w:t>
            </w:r>
          </w:p>
        </w:tc>
        <w:tc>
          <w:tcPr>
            <w:tcW w:w="634" w:type="pct"/>
            <w:shd w:val="clear" w:color="auto" w:fill="auto"/>
            <w:noWrap/>
            <w:vAlign w:val="center"/>
          </w:tcPr>
          <w:p w14:paraId="2C7AF855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Raw</w:t>
            </w:r>
          </w:p>
        </w:tc>
        <w:tc>
          <w:tcPr>
            <w:tcW w:w="822" w:type="pct"/>
            <w:shd w:val="clear" w:color="auto" w:fill="auto"/>
            <w:noWrap/>
            <w:vAlign w:val="center"/>
          </w:tcPr>
          <w:p w14:paraId="0495A0C9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015</w:t>
            </w:r>
          </w:p>
        </w:tc>
        <w:tc>
          <w:tcPr>
            <w:tcW w:w="548" w:type="pct"/>
            <w:shd w:val="clear" w:color="auto" w:fill="auto"/>
            <w:noWrap/>
            <w:vAlign w:val="center"/>
          </w:tcPr>
          <w:p w14:paraId="7B45F291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009</w:t>
            </w:r>
          </w:p>
        </w:tc>
        <w:tc>
          <w:tcPr>
            <w:tcW w:w="453" w:type="pct"/>
            <w:vAlign w:val="center"/>
          </w:tcPr>
          <w:p w14:paraId="4577A3AE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1.717</w:t>
            </w:r>
          </w:p>
        </w:tc>
        <w:tc>
          <w:tcPr>
            <w:tcW w:w="545" w:type="pct"/>
            <w:vAlign w:val="center"/>
          </w:tcPr>
          <w:p w14:paraId="19CF1F8F" w14:textId="77777777" w:rsidR="003B67E0" w:rsidRPr="004A0530" w:rsidRDefault="003B67E0" w:rsidP="003B67E0">
            <w:pPr>
              <w:jc w:val="center"/>
              <w:rPr>
                <w:sz w:val="20"/>
                <w:szCs w:val="20"/>
              </w:rPr>
            </w:pPr>
            <w:r w:rsidRPr="004A0530">
              <w:rPr>
                <w:sz w:val="20"/>
                <w:szCs w:val="20"/>
              </w:rPr>
              <w:t>0.147</w:t>
            </w:r>
          </w:p>
        </w:tc>
      </w:tr>
      <w:tr w:rsidR="00B7060D" w:rsidRPr="004A0530" w14:paraId="7F8E52F3" w14:textId="77777777" w:rsidTr="00B7060D">
        <w:trPr>
          <w:trHeight w:val="12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0FAD1F16" w14:textId="4EF9A5EA" w:rsidR="00B7060D" w:rsidRPr="004A0530" w:rsidRDefault="00B7060D" w:rsidP="00B7060D">
            <w:pPr>
              <w:rPr>
                <w:sz w:val="20"/>
                <w:szCs w:val="20"/>
              </w:rPr>
            </w:pPr>
            <w:r w:rsidRPr="00726327">
              <w:rPr>
                <w:b/>
                <w:bCs/>
                <w:sz w:val="20"/>
                <w:szCs w:val="20"/>
              </w:rPr>
              <w:t>Note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MDD=Major Depressive Disorder</w:t>
            </w:r>
            <w:r w:rsidR="009D0486">
              <w:rPr>
                <w:color w:val="000000"/>
                <w:sz w:val="20"/>
                <w:szCs w:val="20"/>
              </w:rPr>
              <w:t xml:space="preserve">, MR=Mendelian Randomisation, </w:t>
            </w:r>
            <w:r>
              <w:rPr>
                <w:color w:val="000000"/>
                <w:sz w:val="20"/>
                <w:szCs w:val="20"/>
              </w:rPr>
              <w:t>SD=Standard Deviation</w:t>
            </w:r>
          </w:p>
        </w:tc>
      </w:tr>
    </w:tbl>
    <w:p w14:paraId="654B28AF" w14:textId="77777777" w:rsidR="004A0530" w:rsidRDefault="004A0530" w:rsidP="00AD4EDD"/>
    <w:p w14:paraId="251D7B7B" w14:textId="77777777" w:rsidR="004A0530" w:rsidRPr="00AD4EDD" w:rsidRDefault="004A0530" w:rsidP="00AD4EDD"/>
    <w:p w14:paraId="582533F0" w14:textId="5B55CDC8" w:rsidR="00AD4EDD" w:rsidRDefault="00AD4EDD" w:rsidP="00AD4EDD">
      <w:pPr>
        <w:ind w:firstLine="708"/>
      </w:pPr>
    </w:p>
    <w:p w14:paraId="05C4511E" w14:textId="5768AF1C" w:rsidR="00F44111" w:rsidRDefault="00F44111" w:rsidP="00AD4EDD">
      <w:pPr>
        <w:ind w:firstLine="708"/>
      </w:pPr>
    </w:p>
    <w:p w14:paraId="66129C63" w14:textId="519A64AB" w:rsidR="00F44111" w:rsidRDefault="00F44111" w:rsidP="00AD4EDD">
      <w:pPr>
        <w:ind w:firstLine="708"/>
      </w:pPr>
    </w:p>
    <w:p w14:paraId="5875230E" w14:textId="20CEB7B7" w:rsidR="00F44111" w:rsidRDefault="00F44111" w:rsidP="00AD4EDD">
      <w:pPr>
        <w:ind w:firstLine="708"/>
      </w:pPr>
    </w:p>
    <w:p w14:paraId="356AA2F9" w14:textId="56FB0CD6" w:rsidR="00F44111" w:rsidRDefault="00F44111" w:rsidP="00AD4EDD">
      <w:pPr>
        <w:ind w:firstLine="708"/>
      </w:pPr>
    </w:p>
    <w:p w14:paraId="78285A89" w14:textId="3F263015" w:rsidR="00F44111" w:rsidRDefault="00F44111" w:rsidP="00AD4EDD">
      <w:pPr>
        <w:ind w:firstLine="708"/>
      </w:pPr>
    </w:p>
    <w:p w14:paraId="370F6847" w14:textId="65202CAE" w:rsidR="00F44111" w:rsidRDefault="00F44111" w:rsidP="00AD4EDD">
      <w:pPr>
        <w:ind w:firstLine="708"/>
      </w:pPr>
    </w:p>
    <w:p w14:paraId="1E5EF497" w14:textId="3BDA157B" w:rsidR="00F44111" w:rsidRDefault="00F44111" w:rsidP="00AD4EDD">
      <w:pPr>
        <w:ind w:firstLine="708"/>
      </w:pPr>
    </w:p>
    <w:p w14:paraId="3876D43E" w14:textId="41B93015" w:rsidR="00F44111" w:rsidRDefault="00F44111" w:rsidP="00AD4EDD">
      <w:pPr>
        <w:ind w:firstLine="708"/>
      </w:pPr>
    </w:p>
    <w:p w14:paraId="68B8F467" w14:textId="77D111C0" w:rsidR="009E5BB3" w:rsidRDefault="009E5BB3" w:rsidP="00405864">
      <w:pPr>
        <w:rPr>
          <w:b/>
          <w:bCs/>
          <w:sz w:val="20"/>
          <w:szCs w:val="20"/>
        </w:rPr>
        <w:sectPr w:rsidR="009E5BB3" w:rsidSect="00FE1536">
          <w:footerReference w:type="default" r:id="rId7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235C999" w14:textId="2AA2DE33" w:rsidR="009E5BB3" w:rsidRDefault="009E5BB3" w:rsidP="00405864">
      <w:pPr>
        <w:rPr>
          <w:b/>
          <w:bCs/>
          <w:sz w:val="20"/>
          <w:szCs w:val="20"/>
        </w:rPr>
      </w:pPr>
      <w:r w:rsidRPr="009E5BB3">
        <w:rPr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4825757A" wp14:editId="1460325A">
            <wp:simplePos x="0" y="0"/>
            <wp:positionH relativeFrom="column">
              <wp:posOffset>-1270</wp:posOffset>
            </wp:positionH>
            <wp:positionV relativeFrom="paragraph">
              <wp:posOffset>-39370</wp:posOffset>
            </wp:positionV>
            <wp:extent cx="5753100" cy="4274820"/>
            <wp:effectExtent l="0" t="0" r="0" b="0"/>
            <wp:wrapSquare wrapText="bothSides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EFB546" w14:textId="77777777" w:rsidR="009E5BB3" w:rsidRDefault="009E5BB3" w:rsidP="00405864">
      <w:pPr>
        <w:rPr>
          <w:b/>
          <w:bCs/>
          <w:sz w:val="20"/>
          <w:szCs w:val="20"/>
        </w:rPr>
      </w:pPr>
    </w:p>
    <w:p w14:paraId="35279E0C" w14:textId="1A55E2C3" w:rsidR="00C44EF2" w:rsidRDefault="009D0486" w:rsidP="009D0486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8659E5" w:rsidRPr="00405864">
        <w:rPr>
          <w:b/>
          <w:bCs/>
          <w:sz w:val="20"/>
          <w:szCs w:val="20"/>
        </w:rPr>
        <w:t>Figure 1.</w:t>
      </w:r>
      <w:r w:rsidR="008659E5">
        <w:rPr>
          <w:sz w:val="20"/>
          <w:szCs w:val="20"/>
        </w:rPr>
        <w:t xml:space="preserve"> Single SNP analysis for Direction 1 analyses for </w:t>
      </w:r>
      <w:r w:rsidR="00405864">
        <w:rPr>
          <w:sz w:val="20"/>
          <w:szCs w:val="20"/>
        </w:rPr>
        <w:t>genome-wide significant p-value threshold (</w:t>
      </w:r>
      <w:r w:rsidR="00405864" w:rsidRPr="00405864">
        <w:rPr>
          <w:sz w:val="20"/>
          <w:szCs w:val="20"/>
        </w:rPr>
        <w:t>p&lt;10e-8</w:t>
      </w:r>
      <w:r w:rsidR="00405864">
        <w:rPr>
          <w:sz w:val="20"/>
          <w:szCs w:val="20"/>
        </w:rPr>
        <w:t>).</w:t>
      </w:r>
    </w:p>
    <w:p w14:paraId="7E3BF41C" w14:textId="0B3AE55A" w:rsidR="00405864" w:rsidRDefault="00405864" w:rsidP="009D0486">
      <w:pPr>
        <w:jc w:val="both"/>
        <w:rPr>
          <w:sz w:val="20"/>
          <w:szCs w:val="20"/>
        </w:rPr>
      </w:pPr>
      <w:r w:rsidRPr="00405864">
        <w:rPr>
          <w:b/>
          <w:bCs/>
          <w:sz w:val="20"/>
          <w:szCs w:val="20"/>
        </w:rPr>
        <w:t>Note.</w:t>
      </w:r>
      <w:r>
        <w:rPr>
          <w:sz w:val="20"/>
          <w:szCs w:val="20"/>
        </w:rPr>
        <w:t xml:space="preserve"> MDD=Major Depressive Disorder; MR=Mendelian Randomisation; A=effect of </w:t>
      </w:r>
      <w:r w:rsidR="00427065">
        <w:rPr>
          <w:sz w:val="20"/>
          <w:szCs w:val="20"/>
        </w:rPr>
        <w:t>fat</w:t>
      </w:r>
      <w:r>
        <w:rPr>
          <w:sz w:val="20"/>
          <w:szCs w:val="20"/>
        </w:rPr>
        <w:t xml:space="preserve"> intake on risk of MDD, B=effect of </w:t>
      </w:r>
      <w:r w:rsidR="00427065">
        <w:rPr>
          <w:sz w:val="20"/>
          <w:szCs w:val="20"/>
        </w:rPr>
        <w:t>sugar</w:t>
      </w:r>
      <w:r>
        <w:rPr>
          <w:sz w:val="20"/>
          <w:szCs w:val="20"/>
        </w:rPr>
        <w:t xml:space="preserve"> intake on risk of MDD, C= effect of sugar intake on plasma cortisol</w:t>
      </w:r>
      <w:r w:rsidR="00427065">
        <w:rPr>
          <w:sz w:val="20"/>
          <w:szCs w:val="20"/>
        </w:rPr>
        <w:t xml:space="preserve"> levels</w:t>
      </w:r>
    </w:p>
    <w:p w14:paraId="6AE8A804" w14:textId="77777777" w:rsidR="00405864" w:rsidRDefault="00405864" w:rsidP="00405864">
      <w:pPr>
        <w:rPr>
          <w:sz w:val="20"/>
          <w:szCs w:val="20"/>
        </w:rPr>
      </w:pPr>
    </w:p>
    <w:p w14:paraId="72E1DEED" w14:textId="77777777" w:rsidR="00FA0F4E" w:rsidRDefault="00FA0F4E" w:rsidP="00405864">
      <w:pPr>
        <w:rPr>
          <w:sz w:val="20"/>
          <w:szCs w:val="20"/>
        </w:rPr>
      </w:pPr>
    </w:p>
    <w:p w14:paraId="4343381A" w14:textId="77777777" w:rsidR="00FA0F4E" w:rsidRDefault="00FA0F4E" w:rsidP="00405864">
      <w:pPr>
        <w:rPr>
          <w:sz w:val="20"/>
          <w:szCs w:val="20"/>
        </w:rPr>
      </w:pPr>
    </w:p>
    <w:p w14:paraId="2521B7A2" w14:textId="77777777" w:rsidR="00FA0F4E" w:rsidRDefault="00FA0F4E" w:rsidP="00405864">
      <w:pPr>
        <w:rPr>
          <w:sz w:val="20"/>
          <w:szCs w:val="20"/>
        </w:rPr>
      </w:pPr>
    </w:p>
    <w:p w14:paraId="0B5730C0" w14:textId="77777777" w:rsidR="00FA0F4E" w:rsidRDefault="00FA0F4E" w:rsidP="00405864">
      <w:pPr>
        <w:rPr>
          <w:sz w:val="20"/>
          <w:szCs w:val="20"/>
        </w:rPr>
      </w:pPr>
    </w:p>
    <w:p w14:paraId="35325C91" w14:textId="77777777" w:rsidR="00FA0F4E" w:rsidRDefault="00FA0F4E" w:rsidP="00405864">
      <w:pPr>
        <w:rPr>
          <w:sz w:val="20"/>
          <w:szCs w:val="20"/>
        </w:rPr>
      </w:pPr>
    </w:p>
    <w:p w14:paraId="2AFFA917" w14:textId="77777777" w:rsidR="00FA0F4E" w:rsidRDefault="00FA0F4E" w:rsidP="00405864">
      <w:pPr>
        <w:rPr>
          <w:sz w:val="20"/>
          <w:szCs w:val="20"/>
        </w:rPr>
      </w:pPr>
    </w:p>
    <w:p w14:paraId="716763C3" w14:textId="77777777" w:rsidR="00FA0F4E" w:rsidRDefault="00FA0F4E" w:rsidP="00405864">
      <w:pPr>
        <w:rPr>
          <w:sz w:val="20"/>
          <w:szCs w:val="20"/>
        </w:rPr>
      </w:pPr>
    </w:p>
    <w:p w14:paraId="7539748B" w14:textId="77777777" w:rsidR="00FA0F4E" w:rsidRDefault="00FA0F4E" w:rsidP="00405864">
      <w:pPr>
        <w:rPr>
          <w:sz w:val="20"/>
          <w:szCs w:val="20"/>
        </w:rPr>
      </w:pPr>
    </w:p>
    <w:p w14:paraId="786E0D9A" w14:textId="77777777" w:rsidR="00FA0F4E" w:rsidRDefault="00FA0F4E" w:rsidP="00405864">
      <w:pPr>
        <w:rPr>
          <w:sz w:val="20"/>
          <w:szCs w:val="20"/>
        </w:rPr>
      </w:pPr>
    </w:p>
    <w:p w14:paraId="5249A695" w14:textId="77777777" w:rsidR="00FA0F4E" w:rsidRDefault="00FA0F4E" w:rsidP="00405864">
      <w:pPr>
        <w:rPr>
          <w:sz w:val="20"/>
          <w:szCs w:val="20"/>
        </w:rPr>
      </w:pPr>
    </w:p>
    <w:p w14:paraId="089DA184" w14:textId="77777777" w:rsidR="00FA0F4E" w:rsidRDefault="00FA0F4E" w:rsidP="00405864">
      <w:pPr>
        <w:rPr>
          <w:sz w:val="20"/>
          <w:szCs w:val="20"/>
        </w:rPr>
      </w:pPr>
    </w:p>
    <w:p w14:paraId="09343800" w14:textId="77777777" w:rsidR="00FA0F4E" w:rsidRDefault="00FA0F4E" w:rsidP="00405864">
      <w:pPr>
        <w:rPr>
          <w:sz w:val="20"/>
          <w:szCs w:val="20"/>
        </w:rPr>
      </w:pPr>
    </w:p>
    <w:p w14:paraId="620A88F4" w14:textId="77777777" w:rsidR="00FA0F4E" w:rsidRDefault="00FA0F4E" w:rsidP="00405864">
      <w:pPr>
        <w:rPr>
          <w:sz w:val="20"/>
          <w:szCs w:val="20"/>
        </w:rPr>
      </w:pPr>
    </w:p>
    <w:p w14:paraId="0E529E21" w14:textId="77777777" w:rsidR="00FA0F4E" w:rsidRDefault="00FA0F4E" w:rsidP="00405864">
      <w:pPr>
        <w:rPr>
          <w:sz w:val="20"/>
          <w:szCs w:val="20"/>
        </w:rPr>
      </w:pPr>
    </w:p>
    <w:p w14:paraId="2FF9955A" w14:textId="77777777" w:rsidR="00FA0F4E" w:rsidRDefault="00FA0F4E" w:rsidP="00405864">
      <w:pPr>
        <w:rPr>
          <w:sz w:val="20"/>
          <w:szCs w:val="20"/>
        </w:rPr>
      </w:pPr>
    </w:p>
    <w:p w14:paraId="710C86E0" w14:textId="77777777" w:rsidR="00FA0F4E" w:rsidRDefault="00FA0F4E" w:rsidP="00405864">
      <w:pPr>
        <w:rPr>
          <w:sz w:val="20"/>
          <w:szCs w:val="20"/>
        </w:rPr>
      </w:pPr>
    </w:p>
    <w:p w14:paraId="5FAA6A45" w14:textId="77777777" w:rsidR="00FA0F4E" w:rsidRDefault="00FA0F4E" w:rsidP="00405864">
      <w:pPr>
        <w:rPr>
          <w:sz w:val="20"/>
          <w:szCs w:val="20"/>
        </w:rPr>
      </w:pPr>
    </w:p>
    <w:p w14:paraId="6A54B737" w14:textId="77777777" w:rsidR="00FA0F4E" w:rsidRDefault="00FA0F4E" w:rsidP="00405864">
      <w:pPr>
        <w:rPr>
          <w:sz w:val="20"/>
          <w:szCs w:val="20"/>
        </w:rPr>
      </w:pPr>
    </w:p>
    <w:p w14:paraId="24BBAA01" w14:textId="77777777" w:rsidR="00FA0F4E" w:rsidRDefault="00FA0F4E" w:rsidP="00405864">
      <w:pPr>
        <w:rPr>
          <w:sz w:val="20"/>
          <w:szCs w:val="20"/>
        </w:rPr>
      </w:pPr>
    </w:p>
    <w:p w14:paraId="15074951" w14:textId="77777777" w:rsidR="00FA0F4E" w:rsidRDefault="00FA0F4E" w:rsidP="00405864">
      <w:pPr>
        <w:rPr>
          <w:sz w:val="20"/>
          <w:szCs w:val="20"/>
        </w:rPr>
      </w:pPr>
    </w:p>
    <w:p w14:paraId="00D53938" w14:textId="77777777" w:rsidR="00FA0F4E" w:rsidRDefault="00FA0F4E" w:rsidP="00405864">
      <w:pPr>
        <w:rPr>
          <w:sz w:val="20"/>
          <w:szCs w:val="20"/>
        </w:rPr>
      </w:pPr>
    </w:p>
    <w:p w14:paraId="2C6B09B7" w14:textId="77777777" w:rsidR="00FA0F4E" w:rsidRDefault="00FA0F4E" w:rsidP="00405864">
      <w:pPr>
        <w:rPr>
          <w:sz w:val="20"/>
          <w:szCs w:val="20"/>
        </w:rPr>
      </w:pPr>
    </w:p>
    <w:p w14:paraId="0C5F71F9" w14:textId="77777777" w:rsidR="00FA0F4E" w:rsidRDefault="00FA0F4E" w:rsidP="00405864">
      <w:pPr>
        <w:rPr>
          <w:sz w:val="20"/>
          <w:szCs w:val="20"/>
        </w:rPr>
      </w:pPr>
    </w:p>
    <w:p w14:paraId="66EC4E41" w14:textId="77777777" w:rsidR="00FA0F4E" w:rsidRDefault="00FA0F4E" w:rsidP="00405864">
      <w:pPr>
        <w:rPr>
          <w:sz w:val="20"/>
          <w:szCs w:val="20"/>
        </w:rPr>
      </w:pPr>
    </w:p>
    <w:p w14:paraId="47C1BFF0" w14:textId="79C93BB6" w:rsidR="00FA0F4E" w:rsidRDefault="00FA0F4E" w:rsidP="00405864">
      <w:pPr>
        <w:rPr>
          <w:sz w:val="20"/>
          <w:szCs w:val="20"/>
        </w:rPr>
      </w:pPr>
      <w:r w:rsidRPr="00FA0F4E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474DA8E" wp14:editId="13850CC0">
            <wp:simplePos x="0" y="0"/>
            <wp:positionH relativeFrom="column">
              <wp:posOffset>-1270</wp:posOffset>
            </wp:positionH>
            <wp:positionV relativeFrom="paragraph">
              <wp:posOffset>-1270</wp:posOffset>
            </wp:positionV>
            <wp:extent cx="5691564" cy="5044440"/>
            <wp:effectExtent l="0" t="0" r="0" b="0"/>
            <wp:wrapSquare wrapText="bothSides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1564" cy="5044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253F9D" w14:textId="2F879742" w:rsidR="00405864" w:rsidRDefault="009D0486" w:rsidP="009D0486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405864" w:rsidRPr="00405864">
        <w:rPr>
          <w:b/>
          <w:bCs/>
          <w:sz w:val="20"/>
          <w:szCs w:val="20"/>
        </w:rPr>
        <w:t xml:space="preserve">Figure </w:t>
      </w:r>
      <w:r w:rsidR="00405864">
        <w:rPr>
          <w:b/>
          <w:bCs/>
          <w:sz w:val="20"/>
          <w:szCs w:val="20"/>
        </w:rPr>
        <w:t>2</w:t>
      </w:r>
      <w:r w:rsidR="00405864" w:rsidRPr="00405864">
        <w:rPr>
          <w:b/>
          <w:bCs/>
          <w:sz w:val="20"/>
          <w:szCs w:val="20"/>
        </w:rPr>
        <w:t>.</w:t>
      </w:r>
      <w:r w:rsidR="00405864">
        <w:rPr>
          <w:sz w:val="20"/>
          <w:szCs w:val="20"/>
        </w:rPr>
        <w:t xml:space="preserve"> Single SNP analysis for Direction 1 analyses for relaxed p-value threshold (</w:t>
      </w:r>
      <w:r w:rsidR="00405864" w:rsidRPr="00405864">
        <w:rPr>
          <w:sz w:val="20"/>
          <w:szCs w:val="20"/>
        </w:rPr>
        <w:t>p&lt;10e-</w:t>
      </w:r>
      <w:r w:rsidR="00405864">
        <w:rPr>
          <w:sz w:val="20"/>
          <w:szCs w:val="20"/>
        </w:rPr>
        <w:t>6).</w:t>
      </w:r>
    </w:p>
    <w:p w14:paraId="30061186" w14:textId="50BB8936" w:rsidR="00405864" w:rsidRPr="00C44EF2" w:rsidRDefault="00405864" w:rsidP="009D0486">
      <w:pPr>
        <w:jc w:val="both"/>
        <w:rPr>
          <w:sz w:val="20"/>
          <w:szCs w:val="20"/>
        </w:rPr>
      </w:pPr>
      <w:r w:rsidRPr="00405864">
        <w:rPr>
          <w:b/>
          <w:bCs/>
          <w:sz w:val="20"/>
          <w:szCs w:val="20"/>
        </w:rPr>
        <w:t>Note.</w:t>
      </w:r>
      <w:r>
        <w:rPr>
          <w:sz w:val="20"/>
          <w:szCs w:val="20"/>
        </w:rPr>
        <w:t xml:space="preserve"> MDD=Major Depressive Disorder; MR=Mendelian Randomisation; A=effect of </w:t>
      </w:r>
      <w:r w:rsidR="00427065">
        <w:rPr>
          <w:sz w:val="20"/>
          <w:szCs w:val="20"/>
        </w:rPr>
        <w:t>fat</w:t>
      </w:r>
      <w:r>
        <w:rPr>
          <w:sz w:val="20"/>
          <w:szCs w:val="20"/>
        </w:rPr>
        <w:t xml:space="preserve"> intake on risk of MDD, B=effect of </w:t>
      </w:r>
      <w:r w:rsidR="00427065">
        <w:rPr>
          <w:sz w:val="20"/>
          <w:szCs w:val="20"/>
        </w:rPr>
        <w:t>sugar</w:t>
      </w:r>
      <w:r>
        <w:rPr>
          <w:sz w:val="20"/>
          <w:szCs w:val="20"/>
        </w:rPr>
        <w:t xml:space="preserve"> intake on risk of MDD, C= effect of </w:t>
      </w:r>
      <w:r w:rsidR="00427065">
        <w:rPr>
          <w:sz w:val="20"/>
          <w:szCs w:val="20"/>
        </w:rPr>
        <w:t>fat</w:t>
      </w:r>
      <w:r>
        <w:rPr>
          <w:sz w:val="20"/>
          <w:szCs w:val="20"/>
        </w:rPr>
        <w:t xml:space="preserve"> intake on plasma cortisol</w:t>
      </w:r>
      <w:r w:rsidR="00427065">
        <w:rPr>
          <w:sz w:val="20"/>
          <w:szCs w:val="20"/>
        </w:rPr>
        <w:t xml:space="preserve"> levels</w:t>
      </w:r>
      <w:r>
        <w:rPr>
          <w:sz w:val="20"/>
          <w:szCs w:val="20"/>
        </w:rPr>
        <w:t xml:space="preserve">, D= effect of </w:t>
      </w:r>
      <w:r w:rsidR="00427065">
        <w:rPr>
          <w:sz w:val="20"/>
          <w:szCs w:val="20"/>
        </w:rPr>
        <w:t>sugar</w:t>
      </w:r>
      <w:r>
        <w:rPr>
          <w:sz w:val="20"/>
          <w:szCs w:val="20"/>
        </w:rPr>
        <w:t xml:space="preserve"> intake on plasma cortisol</w:t>
      </w:r>
      <w:r w:rsidR="00427065">
        <w:rPr>
          <w:sz w:val="20"/>
          <w:szCs w:val="20"/>
        </w:rPr>
        <w:t xml:space="preserve"> levels</w:t>
      </w:r>
    </w:p>
    <w:p w14:paraId="7CD485FD" w14:textId="77777777" w:rsidR="00405864" w:rsidRDefault="00405864" w:rsidP="00405864">
      <w:pPr>
        <w:rPr>
          <w:sz w:val="20"/>
          <w:szCs w:val="20"/>
        </w:rPr>
      </w:pPr>
    </w:p>
    <w:p w14:paraId="265CF67B" w14:textId="77777777" w:rsidR="00FA0F4E" w:rsidRDefault="00FA0F4E" w:rsidP="00405864">
      <w:pPr>
        <w:rPr>
          <w:sz w:val="20"/>
          <w:szCs w:val="20"/>
        </w:rPr>
      </w:pPr>
    </w:p>
    <w:p w14:paraId="50C16CF4" w14:textId="77777777" w:rsidR="00FA0F4E" w:rsidRDefault="00FA0F4E" w:rsidP="00405864">
      <w:pPr>
        <w:rPr>
          <w:sz w:val="20"/>
          <w:szCs w:val="20"/>
        </w:rPr>
      </w:pPr>
    </w:p>
    <w:p w14:paraId="1BFAFC41" w14:textId="77777777" w:rsidR="00FA0F4E" w:rsidRDefault="00FA0F4E" w:rsidP="00405864">
      <w:pPr>
        <w:rPr>
          <w:sz w:val="20"/>
          <w:szCs w:val="20"/>
        </w:rPr>
      </w:pPr>
    </w:p>
    <w:p w14:paraId="0ECE7065" w14:textId="77777777" w:rsidR="00FA0F4E" w:rsidRDefault="00FA0F4E" w:rsidP="00405864">
      <w:pPr>
        <w:rPr>
          <w:sz w:val="20"/>
          <w:szCs w:val="20"/>
        </w:rPr>
      </w:pPr>
    </w:p>
    <w:p w14:paraId="2D77FFC7" w14:textId="77777777" w:rsidR="00FA0F4E" w:rsidRDefault="00FA0F4E" w:rsidP="00405864">
      <w:pPr>
        <w:rPr>
          <w:sz w:val="20"/>
          <w:szCs w:val="20"/>
        </w:rPr>
      </w:pPr>
    </w:p>
    <w:p w14:paraId="5AB15BBB" w14:textId="77777777" w:rsidR="00FA0F4E" w:rsidRDefault="00FA0F4E" w:rsidP="00405864">
      <w:pPr>
        <w:rPr>
          <w:sz w:val="20"/>
          <w:szCs w:val="20"/>
        </w:rPr>
      </w:pPr>
    </w:p>
    <w:p w14:paraId="140E794B" w14:textId="77777777" w:rsidR="00FA0F4E" w:rsidRDefault="00FA0F4E" w:rsidP="00405864">
      <w:pPr>
        <w:rPr>
          <w:sz w:val="20"/>
          <w:szCs w:val="20"/>
        </w:rPr>
      </w:pPr>
    </w:p>
    <w:p w14:paraId="3A48CC8C" w14:textId="77777777" w:rsidR="00FA0F4E" w:rsidRDefault="00FA0F4E" w:rsidP="00405864">
      <w:pPr>
        <w:rPr>
          <w:sz w:val="20"/>
          <w:szCs w:val="20"/>
        </w:rPr>
      </w:pPr>
    </w:p>
    <w:p w14:paraId="2FCAEA6D" w14:textId="77777777" w:rsidR="00FA0F4E" w:rsidRDefault="00FA0F4E" w:rsidP="00405864">
      <w:pPr>
        <w:rPr>
          <w:sz w:val="20"/>
          <w:szCs w:val="20"/>
        </w:rPr>
      </w:pPr>
    </w:p>
    <w:p w14:paraId="34F92508" w14:textId="77777777" w:rsidR="00FA0F4E" w:rsidRDefault="00FA0F4E" w:rsidP="00405864">
      <w:pPr>
        <w:rPr>
          <w:sz w:val="20"/>
          <w:szCs w:val="20"/>
        </w:rPr>
      </w:pPr>
    </w:p>
    <w:p w14:paraId="284B5670" w14:textId="77777777" w:rsidR="00FA0F4E" w:rsidRDefault="00FA0F4E" w:rsidP="00405864">
      <w:pPr>
        <w:rPr>
          <w:sz w:val="20"/>
          <w:szCs w:val="20"/>
        </w:rPr>
      </w:pPr>
    </w:p>
    <w:p w14:paraId="4678AE02" w14:textId="77777777" w:rsidR="00FA0F4E" w:rsidRDefault="00FA0F4E" w:rsidP="00405864">
      <w:pPr>
        <w:rPr>
          <w:sz w:val="20"/>
          <w:szCs w:val="20"/>
        </w:rPr>
      </w:pPr>
    </w:p>
    <w:p w14:paraId="221FF436" w14:textId="77777777" w:rsidR="00FA0F4E" w:rsidRDefault="00FA0F4E" w:rsidP="00405864">
      <w:pPr>
        <w:rPr>
          <w:sz w:val="20"/>
          <w:szCs w:val="20"/>
        </w:rPr>
      </w:pPr>
    </w:p>
    <w:p w14:paraId="792558EB" w14:textId="77777777" w:rsidR="00FA0F4E" w:rsidRDefault="00FA0F4E" w:rsidP="00405864">
      <w:pPr>
        <w:rPr>
          <w:sz w:val="20"/>
          <w:szCs w:val="20"/>
        </w:rPr>
      </w:pPr>
    </w:p>
    <w:p w14:paraId="7A5A8052" w14:textId="77777777" w:rsidR="00FA0F4E" w:rsidRDefault="00FA0F4E" w:rsidP="00405864">
      <w:pPr>
        <w:rPr>
          <w:sz w:val="20"/>
          <w:szCs w:val="20"/>
        </w:rPr>
      </w:pPr>
    </w:p>
    <w:p w14:paraId="155C8BE2" w14:textId="77777777" w:rsidR="00FA0F4E" w:rsidRDefault="00FA0F4E" w:rsidP="00405864">
      <w:pPr>
        <w:rPr>
          <w:sz w:val="20"/>
          <w:szCs w:val="20"/>
        </w:rPr>
      </w:pPr>
    </w:p>
    <w:p w14:paraId="33BEB9B6" w14:textId="77777777" w:rsidR="00FA0F4E" w:rsidRDefault="00FA0F4E" w:rsidP="00405864">
      <w:pPr>
        <w:rPr>
          <w:sz w:val="20"/>
          <w:szCs w:val="20"/>
        </w:rPr>
      </w:pPr>
    </w:p>
    <w:p w14:paraId="635CD08E" w14:textId="77777777" w:rsidR="00FA0F4E" w:rsidRDefault="00FA0F4E" w:rsidP="00405864">
      <w:pPr>
        <w:rPr>
          <w:sz w:val="20"/>
          <w:szCs w:val="20"/>
        </w:rPr>
      </w:pPr>
    </w:p>
    <w:p w14:paraId="420EE64D" w14:textId="77777777" w:rsidR="00FA0F4E" w:rsidRDefault="00FA0F4E" w:rsidP="00405864">
      <w:pPr>
        <w:rPr>
          <w:sz w:val="20"/>
          <w:szCs w:val="20"/>
        </w:rPr>
      </w:pPr>
    </w:p>
    <w:p w14:paraId="0B79705F" w14:textId="77777777" w:rsidR="00FA0F4E" w:rsidRDefault="00FA0F4E" w:rsidP="00405864">
      <w:pPr>
        <w:rPr>
          <w:sz w:val="20"/>
          <w:szCs w:val="20"/>
        </w:rPr>
      </w:pPr>
    </w:p>
    <w:p w14:paraId="30641D38" w14:textId="690C2512" w:rsidR="00FA0F4E" w:rsidRDefault="00FA0F4E" w:rsidP="00405864">
      <w:pPr>
        <w:rPr>
          <w:sz w:val="20"/>
          <w:szCs w:val="20"/>
        </w:rPr>
      </w:pPr>
      <w:r w:rsidRPr="00FA0F4E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1F70F5D" wp14:editId="08BCC22E">
            <wp:simplePos x="0" y="0"/>
            <wp:positionH relativeFrom="column">
              <wp:posOffset>-1270</wp:posOffset>
            </wp:positionH>
            <wp:positionV relativeFrom="paragraph">
              <wp:posOffset>-1270</wp:posOffset>
            </wp:positionV>
            <wp:extent cx="5585460" cy="4671060"/>
            <wp:effectExtent l="0" t="0" r="0" b="0"/>
            <wp:wrapSquare wrapText="bothSides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5460" cy="4671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5585EF" w14:textId="77777777" w:rsidR="00FA0F4E" w:rsidRDefault="00FA0F4E" w:rsidP="00405864">
      <w:pPr>
        <w:rPr>
          <w:sz w:val="20"/>
          <w:szCs w:val="20"/>
        </w:rPr>
      </w:pPr>
    </w:p>
    <w:p w14:paraId="78AF3CFB" w14:textId="7FC2821C" w:rsidR="00405864" w:rsidRDefault="009D0486" w:rsidP="009D0486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405864" w:rsidRPr="00405864">
        <w:rPr>
          <w:b/>
          <w:bCs/>
          <w:sz w:val="20"/>
          <w:szCs w:val="20"/>
        </w:rPr>
        <w:t xml:space="preserve">Figure </w:t>
      </w:r>
      <w:r w:rsidR="00405864">
        <w:rPr>
          <w:b/>
          <w:bCs/>
          <w:sz w:val="20"/>
          <w:szCs w:val="20"/>
        </w:rPr>
        <w:t>3</w:t>
      </w:r>
      <w:r w:rsidR="00405864" w:rsidRPr="00405864">
        <w:rPr>
          <w:b/>
          <w:bCs/>
          <w:sz w:val="20"/>
          <w:szCs w:val="20"/>
        </w:rPr>
        <w:t>.</w:t>
      </w:r>
      <w:r w:rsidR="00405864">
        <w:rPr>
          <w:sz w:val="20"/>
          <w:szCs w:val="20"/>
        </w:rPr>
        <w:t xml:space="preserve"> Leave-one-out SNP analysis for Direction 1 analyses for genome-wide significant p-value threshold (</w:t>
      </w:r>
      <w:r w:rsidR="00405864" w:rsidRPr="00405864">
        <w:rPr>
          <w:sz w:val="20"/>
          <w:szCs w:val="20"/>
        </w:rPr>
        <w:t>p&lt;10e-</w:t>
      </w:r>
      <w:r w:rsidR="00405864">
        <w:rPr>
          <w:sz w:val="20"/>
          <w:szCs w:val="20"/>
        </w:rPr>
        <w:t>8).</w:t>
      </w:r>
    </w:p>
    <w:p w14:paraId="75C35CF2" w14:textId="32F4E995" w:rsidR="00405864" w:rsidRPr="00C44EF2" w:rsidRDefault="00405864" w:rsidP="009D0486">
      <w:pPr>
        <w:jc w:val="both"/>
        <w:rPr>
          <w:sz w:val="20"/>
          <w:szCs w:val="20"/>
        </w:rPr>
      </w:pPr>
      <w:r w:rsidRPr="00405864">
        <w:rPr>
          <w:b/>
          <w:bCs/>
          <w:sz w:val="20"/>
          <w:szCs w:val="20"/>
        </w:rPr>
        <w:t>Note.</w:t>
      </w:r>
      <w:r>
        <w:rPr>
          <w:sz w:val="20"/>
          <w:szCs w:val="20"/>
        </w:rPr>
        <w:t xml:space="preserve"> MDD=Major Depressive Disorder; MR=Mendelian Randomisation; A=effect of </w:t>
      </w:r>
      <w:r w:rsidR="00427065">
        <w:rPr>
          <w:sz w:val="20"/>
          <w:szCs w:val="20"/>
        </w:rPr>
        <w:t>fat</w:t>
      </w:r>
      <w:r>
        <w:rPr>
          <w:sz w:val="20"/>
          <w:szCs w:val="20"/>
        </w:rPr>
        <w:t xml:space="preserve"> intake on risk of MDD, B=effect of </w:t>
      </w:r>
      <w:r w:rsidR="00427065">
        <w:rPr>
          <w:sz w:val="20"/>
          <w:szCs w:val="20"/>
        </w:rPr>
        <w:t>sugar</w:t>
      </w:r>
      <w:r>
        <w:rPr>
          <w:sz w:val="20"/>
          <w:szCs w:val="20"/>
        </w:rPr>
        <w:t xml:space="preserve"> intake on risk of MDD, C= effect of sugar intake on plasma cortisol</w:t>
      </w:r>
      <w:r w:rsidR="00427065">
        <w:rPr>
          <w:sz w:val="20"/>
          <w:szCs w:val="20"/>
        </w:rPr>
        <w:t xml:space="preserve"> levels</w:t>
      </w:r>
    </w:p>
    <w:p w14:paraId="1A2E2E34" w14:textId="77777777" w:rsidR="00405864" w:rsidRDefault="00405864" w:rsidP="00405864">
      <w:pPr>
        <w:rPr>
          <w:sz w:val="20"/>
          <w:szCs w:val="20"/>
        </w:rPr>
      </w:pPr>
    </w:p>
    <w:p w14:paraId="314CA4C8" w14:textId="77777777" w:rsidR="00FA0F4E" w:rsidRDefault="00FA0F4E" w:rsidP="00405864">
      <w:pPr>
        <w:rPr>
          <w:sz w:val="20"/>
          <w:szCs w:val="20"/>
        </w:rPr>
      </w:pPr>
    </w:p>
    <w:p w14:paraId="78F020C4" w14:textId="77777777" w:rsidR="00FA0F4E" w:rsidRDefault="00FA0F4E" w:rsidP="00405864">
      <w:pPr>
        <w:rPr>
          <w:sz w:val="20"/>
          <w:szCs w:val="20"/>
        </w:rPr>
      </w:pPr>
    </w:p>
    <w:p w14:paraId="5E28FCF2" w14:textId="77777777" w:rsidR="00FA0F4E" w:rsidRDefault="00FA0F4E" w:rsidP="00405864">
      <w:pPr>
        <w:rPr>
          <w:sz w:val="20"/>
          <w:szCs w:val="20"/>
        </w:rPr>
      </w:pPr>
    </w:p>
    <w:p w14:paraId="7C8BABA2" w14:textId="77777777" w:rsidR="00FA0F4E" w:rsidRDefault="00FA0F4E" w:rsidP="00405864">
      <w:pPr>
        <w:rPr>
          <w:sz w:val="20"/>
          <w:szCs w:val="20"/>
        </w:rPr>
      </w:pPr>
    </w:p>
    <w:p w14:paraId="7AAA68A9" w14:textId="77777777" w:rsidR="00FA0F4E" w:rsidRDefault="00FA0F4E" w:rsidP="00405864">
      <w:pPr>
        <w:rPr>
          <w:sz w:val="20"/>
          <w:szCs w:val="20"/>
        </w:rPr>
      </w:pPr>
    </w:p>
    <w:p w14:paraId="510AD7C5" w14:textId="77777777" w:rsidR="00FA0F4E" w:rsidRDefault="00FA0F4E" w:rsidP="00405864">
      <w:pPr>
        <w:rPr>
          <w:sz w:val="20"/>
          <w:szCs w:val="20"/>
        </w:rPr>
      </w:pPr>
    </w:p>
    <w:p w14:paraId="505CC7FE" w14:textId="77777777" w:rsidR="00FA0F4E" w:rsidRDefault="00FA0F4E" w:rsidP="00405864">
      <w:pPr>
        <w:rPr>
          <w:sz w:val="20"/>
          <w:szCs w:val="20"/>
        </w:rPr>
      </w:pPr>
    </w:p>
    <w:p w14:paraId="1EDB2B02" w14:textId="77777777" w:rsidR="00FA0F4E" w:rsidRDefault="00FA0F4E" w:rsidP="00405864">
      <w:pPr>
        <w:rPr>
          <w:sz w:val="20"/>
          <w:szCs w:val="20"/>
        </w:rPr>
      </w:pPr>
    </w:p>
    <w:p w14:paraId="7C02EFA7" w14:textId="77777777" w:rsidR="00FA0F4E" w:rsidRDefault="00FA0F4E" w:rsidP="00405864">
      <w:pPr>
        <w:rPr>
          <w:sz w:val="20"/>
          <w:szCs w:val="20"/>
        </w:rPr>
      </w:pPr>
    </w:p>
    <w:p w14:paraId="7558808E" w14:textId="77777777" w:rsidR="00FA0F4E" w:rsidRDefault="00FA0F4E" w:rsidP="00405864">
      <w:pPr>
        <w:rPr>
          <w:sz w:val="20"/>
          <w:szCs w:val="20"/>
        </w:rPr>
      </w:pPr>
    </w:p>
    <w:p w14:paraId="025CADCB" w14:textId="77777777" w:rsidR="00FA0F4E" w:rsidRDefault="00FA0F4E" w:rsidP="00405864">
      <w:pPr>
        <w:rPr>
          <w:sz w:val="20"/>
          <w:szCs w:val="20"/>
        </w:rPr>
      </w:pPr>
    </w:p>
    <w:p w14:paraId="374431FF" w14:textId="77777777" w:rsidR="00FA0F4E" w:rsidRDefault="00FA0F4E" w:rsidP="00405864">
      <w:pPr>
        <w:rPr>
          <w:sz w:val="20"/>
          <w:szCs w:val="20"/>
        </w:rPr>
      </w:pPr>
    </w:p>
    <w:p w14:paraId="5DD75693" w14:textId="77777777" w:rsidR="00FA0F4E" w:rsidRDefault="00FA0F4E" w:rsidP="00405864">
      <w:pPr>
        <w:rPr>
          <w:sz w:val="20"/>
          <w:szCs w:val="20"/>
        </w:rPr>
      </w:pPr>
    </w:p>
    <w:p w14:paraId="7A9AF272" w14:textId="77777777" w:rsidR="00FA0F4E" w:rsidRDefault="00FA0F4E" w:rsidP="00405864">
      <w:pPr>
        <w:rPr>
          <w:sz w:val="20"/>
          <w:szCs w:val="20"/>
        </w:rPr>
      </w:pPr>
    </w:p>
    <w:p w14:paraId="2179AE0C" w14:textId="77777777" w:rsidR="00FA0F4E" w:rsidRDefault="00FA0F4E" w:rsidP="00405864">
      <w:pPr>
        <w:rPr>
          <w:sz w:val="20"/>
          <w:szCs w:val="20"/>
        </w:rPr>
      </w:pPr>
    </w:p>
    <w:p w14:paraId="069840ED" w14:textId="77777777" w:rsidR="00FA0F4E" w:rsidRDefault="00FA0F4E" w:rsidP="00405864">
      <w:pPr>
        <w:rPr>
          <w:sz w:val="20"/>
          <w:szCs w:val="20"/>
        </w:rPr>
      </w:pPr>
    </w:p>
    <w:p w14:paraId="791C6E40" w14:textId="77777777" w:rsidR="00FA0F4E" w:rsidRDefault="00FA0F4E" w:rsidP="00405864">
      <w:pPr>
        <w:rPr>
          <w:sz w:val="20"/>
          <w:szCs w:val="20"/>
        </w:rPr>
      </w:pPr>
    </w:p>
    <w:p w14:paraId="742882BE" w14:textId="77777777" w:rsidR="00FA0F4E" w:rsidRDefault="00FA0F4E" w:rsidP="00405864">
      <w:pPr>
        <w:rPr>
          <w:sz w:val="20"/>
          <w:szCs w:val="20"/>
        </w:rPr>
      </w:pPr>
    </w:p>
    <w:p w14:paraId="3A1E32D1" w14:textId="77777777" w:rsidR="00FA0F4E" w:rsidRDefault="00FA0F4E" w:rsidP="00405864">
      <w:pPr>
        <w:rPr>
          <w:sz w:val="20"/>
          <w:szCs w:val="20"/>
        </w:rPr>
      </w:pPr>
    </w:p>
    <w:p w14:paraId="6C7A1FE4" w14:textId="77777777" w:rsidR="00FA0F4E" w:rsidRDefault="00FA0F4E" w:rsidP="00405864">
      <w:pPr>
        <w:rPr>
          <w:sz w:val="20"/>
          <w:szCs w:val="20"/>
        </w:rPr>
      </w:pPr>
    </w:p>
    <w:p w14:paraId="6FD9ABED" w14:textId="1007649F" w:rsidR="00FA0F4E" w:rsidRDefault="00FA0F4E" w:rsidP="00405864">
      <w:pPr>
        <w:rPr>
          <w:sz w:val="20"/>
          <w:szCs w:val="20"/>
        </w:rPr>
      </w:pPr>
      <w:r w:rsidRPr="00FA0F4E">
        <w:rPr>
          <w:noProof/>
        </w:rPr>
        <w:lastRenderedPageBreak/>
        <w:drawing>
          <wp:inline distT="0" distB="0" distL="0" distR="0" wp14:anchorId="06ABE3C8" wp14:editId="463CD797">
            <wp:extent cx="5759450" cy="537972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37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DA115" w14:textId="77777777" w:rsidR="00FA0F4E" w:rsidRDefault="00FA0F4E" w:rsidP="00405864">
      <w:pPr>
        <w:rPr>
          <w:sz w:val="20"/>
          <w:szCs w:val="20"/>
        </w:rPr>
      </w:pPr>
    </w:p>
    <w:p w14:paraId="7EEC54E0" w14:textId="640662C8" w:rsidR="00405864" w:rsidRDefault="009D0486" w:rsidP="009D0486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405864" w:rsidRPr="00405864">
        <w:rPr>
          <w:b/>
          <w:bCs/>
          <w:sz w:val="20"/>
          <w:szCs w:val="20"/>
        </w:rPr>
        <w:t xml:space="preserve">Figure </w:t>
      </w:r>
      <w:r w:rsidR="00405864">
        <w:rPr>
          <w:b/>
          <w:bCs/>
          <w:sz w:val="20"/>
          <w:szCs w:val="20"/>
        </w:rPr>
        <w:t>4</w:t>
      </w:r>
      <w:r w:rsidR="00405864" w:rsidRPr="00405864">
        <w:rPr>
          <w:b/>
          <w:bCs/>
          <w:sz w:val="20"/>
          <w:szCs w:val="20"/>
        </w:rPr>
        <w:t>.</w:t>
      </w:r>
      <w:r w:rsidR="00405864">
        <w:rPr>
          <w:sz w:val="20"/>
          <w:szCs w:val="20"/>
        </w:rPr>
        <w:t xml:space="preserve"> Leave-one-out SNP analysis for Direction 1 analyses for </w:t>
      </w:r>
      <w:r w:rsidR="00C843C0">
        <w:rPr>
          <w:sz w:val="20"/>
          <w:szCs w:val="20"/>
        </w:rPr>
        <w:t>relaxed p</w:t>
      </w:r>
      <w:r w:rsidR="00405864">
        <w:rPr>
          <w:sz w:val="20"/>
          <w:szCs w:val="20"/>
        </w:rPr>
        <w:t>-value threshold (</w:t>
      </w:r>
      <w:r w:rsidR="00405864" w:rsidRPr="00405864">
        <w:rPr>
          <w:sz w:val="20"/>
          <w:szCs w:val="20"/>
        </w:rPr>
        <w:t>p&lt;10e-</w:t>
      </w:r>
      <w:r w:rsidR="00C843C0">
        <w:rPr>
          <w:sz w:val="20"/>
          <w:szCs w:val="20"/>
        </w:rPr>
        <w:t>6</w:t>
      </w:r>
      <w:r w:rsidR="00405864">
        <w:rPr>
          <w:sz w:val="20"/>
          <w:szCs w:val="20"/>
        </w:rPr>
        <w:t>).</w:t>
      </w:r>
    </w:p>
    <w:p w14:paraId="4B8105FE" w14:textId="3FDAB450" w:rsidR="00405864" w:rsidRDefault="00405864" w:rsidP="009D0486">
      <w:pPr>
        <w:jc w:val="both"/>
        <w:rPr>
          <w:sz w:val="20"/>
          <w:szCs w:val="20"/>
        </w:rPr>
      </w:pPr>
      <w:r w:rsidRPr="00405864">
        <w:rPr>
          <w:b/>
          <w:bCs/>
          <w:sz w:val="20"/>
          <w:szCs w:val="20"/>
        </w:rPr>
        <w:t>Note.</w:t>
      </w:r>
      <w:r>
        <w:rPr>
          <w:sz w:val="20"/>
          <w:szCs w:val="20"/>
        </w:rPr>
        <w:t xml:space="preserve"> MDD=Major Depressive Disorder; MR=Mendelian Randomisation; A=effect of </w:t>
      </w:r>
      <w:r w:rsidR="00427065">
        <w:rPr>
          <w:sz w:val="20"/>
          <w:szCs w:val="20"/>
        </w:rPr>
        <w:t>fat</w:t>
      </w:r>
      <w:r>
        <w:rPr>
          <w:sz w:val="20"/>
          <w:szCs w:val="20"/>
        </w:rPr>
        <w:t xml:space="preserve"> intake on risk of MDD, B=effect of </w:t>
      </w:r>
      <w:r w:rsidR="00427065">
        <w:rPr>
          <w:sz w:val="20"/>
          <w:szCs w:val="20"/>
        </w:rPr>
        <w:t>sugar</w:t>
      </w:r>
      <w:r>
        <w:rPr>
          <w:sz w:val="20"/>
          <w:szCs w:val="20"/>
        </w:rPr>
        <w:t xml:space="preserve"> intake on risk of MDD, C= effect of sugar intake on plasma cortisol</w:t>
      </w:r>
      <w:r w:rsidR="00427065">
        <w:rPr>
          <w:sz w:val="20"/>
          <w:szCs w:val="20"/>
        </w:rPr>
        <w:t xml:space="preserve"> levels</w:t>
      </w:r>
    </w:p>
    <w:p w14:paraId="36EB4537" w14:textId="77777777" w:rsidR="00FA0F4E" w:rsidRDefault="00FA0F4E" w:rsidP="00405864">
      <w:pPr>
        <w:rPr>
          <w:sz w:val="20"/>
          <w:szCs w:val="20"/>
        </w:rPr>
      </w:pPr>
    </w:p>
    <w:p w14:paraId="5AD38109" w14:textId="77777777" w:rsidR="00FA0F4E" w:rsidRDefault="00FA0F4E" w:rsidP="00405864">
      <w:pPr>
        <w:rPr>
          <w:sz w:val="20"/>
          <w:szCs w:val="20"/>
        </w:rPr>
      </w:pPr>
    </w:p>
    <w:p w14:paraId="40A2CDA3" w14:textId="77777777" w:rsidR="00FA0F4E" w:rsidRDefault="00FA0F4E" w:rsidP="00405864">
      <w:pPr>
        <w:rPr>
          <w:sz w:val="20"/>
          <w:szCs w:val="20"/>
        </w:rPr>
      </w:pPr>
    </w:p>
    <w:p w14:paraId="635E359F" w14:textId="77777777" w:rsidR="00FA0F4E" w:rsidRDefault="00FA0F4E" w:rsidP="00405864">
      <w:pPr>
        <w:rPr>
          <w:sz w:val="20"/>
          <w:szCs w:val="20"/>
        </w:rPr>
      </w:pPr>
    </w:p>
    <w:p w14:paraId="064E9AD8" w14:textId="77777777" w:rsidR="00FA0F4E" w:rsidRDefault="00FA0F4E" w:rsidP="00405864">
      <w:pPr>
        <w:rPr>
          <w:sz w:val="20"/>
          <w:szCs w:val="20"/>
        </w:rPr>
      </w:pPr>
    </w:p>
    <w:p w14:paraId="0E7915D4" w14:textId="77777777" w:rsidR="00FA0F4E" w:rsidRDefault="00FA0F4E" w:rsidP="00405864">
      <w:pPr>
        <w:rPr>
          <w:sz w:val="20"/>
          <w:szCs w:val="20"/>
        </w:rPr>
      </w:pPr>
    </w:p>
    <w:p w14:paraId="01228305" w14:textId="77777777" w:rsidR="00FA0F4E" w:rsidRDefault="00FA0F4E" w:rsidP="00405864">
      <w:pPr>
        <w:rPr>
          <w:sz w:val="20"/>
          <w:szCs w:val="20"/>
        </w:rPr>
      </w:pPr>
    </w:p>
    <w:p w14:paraId="06DA5395" w14:textId="77777777" w:rsidR="00FA0F4E" w:rsidRDefault="00FA0F4E" w:rsidP="00405864">
      <w:pPr>
        <w:rPr>
          <w:sz w:val="20"/>
          <w:szCs w:val="20"/>
        </w:rPr>
      </w:pPr>
    </w:p>
    <w:p w14:paraId="280B4CE0" w14:textId="77777777" w:rsidR="00FA0F4E" w:rsidRDefault="00FA0F4E" w:rsidP="00405864">
      <w:pPr>
        <w:rPr>
          <w:sz w:val="20"/>
          <w:szCs w:val="20"/>
        </w:rPr>
      </w:pPr>
    </w:p>
    <w:p w14:paraId="5677A823" w14:textId="77777777" w:rsidR="00FA0F4E" w:rsidRDefault="00FA0F4E" w:rsidP="00405864">
      <w:pPr>
        <w:rPr>
          <w:sz w:val="20"/>
          <w:szCs w:val="20"/>
        </w:rPr>
      </w:pPr>
    </w:p>
    <w:p w14:paraId="357BBF86" w14:textId="77777777" w:rsidR="00FA0F4E" w:rsidRDefault="00FA0F4E" w:rsidP="00405864">
      <w:pPr>
        <w:rPr>
          <w:sz w:val="20"/>
          <w:szCs w:val="20"/>
        </w:rPr>
      </w:pPr>
    </w:p>
    <w:p w14:paraId="325B26BA" w14:textId="77777777" w:rsidR="00FA0F4E" w:rsidRDefault="00FA0F4E" w:rsidP="00405864">
      <w:pPr>
        <w:rPr>
          <w:sz w:val="20"/>
          <w:szCs w:val="20"/>
        </w:rPr>
      </w:pPr>
    </w:p>
    <w:p w14:paraId="2F5662D9" w14:textId="77777777" w:rsidR="00FA0F4E" w:rsidRDefault="00FA0F4E" w:rsidP="00405864">
      <w:pPr>
        <w:rPr>
          <w:sz w:val="20"/>
          <w:szCs w:val="20"/>
        </w:rPr>
      </w:pPr>
    </w:p>
    <w:p w14:paraId="4532F69F" w14:textId="77777777" w:rsidR="00FA0F4E" w:rsidRDefault="00FA0F4E" w:rsidP="00405864">
      <w:pPr>
        <w:rPr>
          <w:sz w:val="20"/>
          <w:szCs w:val="20"/>
        </w:rPr>
      </w:pPr>
    </w:p>
    <w:p w14:paraId="69D6CCD2" w14:textId="77777777" w:rsidR="00FA0F4E" w:rsidRDefault="00FA0F4E" w:rsidP="00405864">
      <w:pPr>
        <w:rPr>
          <w:sz w:val="20"/>
          <w:szCs w:val="20"/>
        </w:rPr>
      </w:pPr>
    </w:p>
    <w:p w14:paraId="71E16AEA" w14:textId="77777777" w:rsidR="00FA0F4E" w:rsidRDefault="00FA0F4E" w:rsidP="00405864">
      <w:pPr>
        <w:rPr>
          <w:sz w:val="20"/>
          <w:szCs w:val="20"/>
        </w:rPr>
      </w:pPr>
    </w:p>
    <w:p w14:paraId="07D3E170" w14:textId="77777777" w:rsidR="00FA0F4E" w:rsidRDefault="00FA0F4E" w:rsidP="00405864">
      <w:pPr>
        <w:rPr>
          <w:sz w:val="20"/>
          <w:szCs w:val="20"/>
        </w:rPr>
      </w:pPr>
    </w:p>
    <w:p w14:paraId="48AF3AA7" w14:textId="77777777" w:rsidR="00FA0F4E" w:rsidRDefault="00FA0F4E" w:rsidP="00405864">
      <w:pPr>
        <w:rPr>
          <w:sz w:val="20"/>
          <w:szCs w:val="20"/>
        </w:rPr>
      </w:pPr>
    </w:p>
    <w:p w14:paraId="4A898DEB" w14:textId="77777777" w:rsidR="00FA0F4E" w:rsidRDefault="00FA0F4E" w:rsidP="00405864">
      <w:pPr>
        <w:rPr>
          <w:sz w:val="20"/>
          <w:szCs w:val="20"/>
        </w:rPr>
      </w:pPr>
    </w:p>
    <w:p w14:paraId="64CAC40B" w14:textId="0B5AF303" w:rsidR="00FA0F4E" w:rsidRDefault="00427065" w:rsidP="00405864">
      <w:pPr>
        <w:rPr>
          <w:sz w:val="20"/>
          <w:szCs w:val="20"/>
        </w:rPr>
      </w:pPr>
      <w:r w:rsidRPr="00427065">
        <w:rPr>
          <w:noProof/>
        </w:rPr>
        <w:lastRenderedPageBreak/>
        <w:drawing>
          <wp:inline distT="0" distB="0" distL="0" distR="0" wp14:anchorId="3B297B0E" wp14:editId="41E4F690">
            <wp:extent cx="5600700" cy="4835525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08781" cy="4842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A6A03" w14:textId="77777777" w:rsidR="00FA0F4E" w:rsidRDefault="00FA0F4E" w:rsidP="00405864">
      <w:pPr>
        <w:rPr>
          <w:sz w:val="20"/>
          <w:szCs w:val="20"/>
        </w:rPr>
      </w:pPr>
    </w:p>
    <w:p w14:paraId="4ACE9377" w14:textId="6408812C" w:rsidR="00C843C0" w:rsidRDefault="009D0486" w:rsidP="009D0486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C843C0" w:rsidRPr="00405864">
        <w:rPr>
          <w:b/>
          <w:bCs/>
          <w:sz w:val="20"/>
          <w:szCs w:val="20"/>
        </w:rPr>
        <w:t xml:space="preserve">Figure </w:t>
      </w:r>
      <w:r w:rsidR="00C843C0">
        <w:rPr>
          <w:b/>
          <w:bCs/>
          <w:sz w:val="20"/>
          <w:szCs w:val="20"/>
        </w:rPr>
        <w:t>5</w:t>
      </w:r>
      <w:r w:rsidR="00C843C0" w:rsidRPr="00405864">
        <w:rPr>
          <w:b/>
          <w:bCs/>
          <w:sz w:val="20"/>
          <w:szCs w:val="20"/>
        </w:rPr>
        <w:t>.</w:t>
      </w:r>
      <w:r w:rsidR="00C843C0">
        <w:rPr>
          <w:sz w:val="20"/>
          <w:szCs w:val="20"/>
        </w:rPr>
        <w:t xml:space="preserve"> Single SNP analysis for Direction 2 analyses for relaxed p-value threshold (</w:t>
      </w:r>
      <w:r w:rsidR="00C843C0" w:rsidRPr="00405864">
        <w:rPr>
          <w:sz w:val="20"/>
          <w:szCs w:val="20"/>
        </w:rPr>
        <w:t>p&lt;10e-</w:t>
      </w:r>
      <w:r w:rsidR="00C843C0">
        <w:rPr>
          <w:sz w:val="20"/>
          <w:szCs w:val="20"/>
        </w:rPr>
        <w:t>6).</w:t>
      </w:r>
    </w:p>
    <w:p w14:paraId="71FC141E" w14:textId="3971E527" w:rsidR="00C843C0" w:rsidRDefault="00C843C0" w:rsidP="009D0486">
      <w:pPr>
        <w:jc w:val="both"/>
        <w:rPr>
          <w:sz w:val="20"/>
          <w:szCs w:val="20"/>
        </w:rPr>
      </w:pPr>
      <w:r w:rsidRPr="00405864">
        <w:rPr>
          <w:b/>
          <w:bCs/>
          <w:sz w:val="20"/>
          <w:szCs w:val="20"/>
        </w:rPr>
        <w:t>Note.</w:t>
      </w:r>
      <w:r>
        <w:rPr>
          <w:sz w:val="20"/>
          <w:szCs w:val="20"/>
        </w:rPr>
        <w:t xml:space="preserve"> MDD=Major Depressive Disorder; MR=Mendelian Randomisation; A=effect of </w:t>
      </w:r>
      <w:r w:rsidR="00427065">
        <w:rPr>
          <w:sz w:val="20"/>
          <w:szCs w:val="20"/>
        </w:rPr>
        <w:t>MDD on fat</w:t>
      </w:r>
      <w:r>
        <w:rPr>
          <w:sz w:val="20"/>
          <w:szCs w:val="20"/>
        </w:rPr>
        <w:t xml:space="preserve"> intake, B=effect of </w:t>
      </w:r>
      <w:r w:rsidR="00427065">
        <w:rPr>
          <w:sz w:val="20"/>
          <w:szCs w:val="20"/>
        </w:rPr>
        <w:t>MDD on sugar intake</w:t>
      </w:r>
      <w:r>
        <w:rPr>
          <w:sz w:val="20"/>
          <w:szCs w:val="20"/>
        </w:rPr>
        <w:t xml:space="preserve">, C= </w:t>
      </w:r>
      <w:r w:rsidR="00427065">
        <w:rPr>
          <w:sz w:val="20"/>
          <w:szCs w:val="20"/>
        </w:rPr>
        <w:t>effect of plasma cortisol levels on fat intake</w:t>
      </w:r>
      <w:r>
        <w:rPr>
          <w:sz w:val="20"/>
          <w:szCs w:val="20"/>
        </w:rPr>
        <w:t xml:space="preserve">, D= effect of </w:t>
      </w:r>
      <w:r w:rsidR="00427065">
        <w:rPr>
          <w:sz w:val="20"/>
          <w:szCs w:val="20"/>
        </w:rPr>
        <w:t>plasma cortisol levels on sugar intake</w:t>
      </w:r>
    </w:p>
    <w:p w14:paraId="7406D23C" w14:textId="77777777" w:rsidR="00427065" w:rsidRDefault="00427065" w:rsidP="00C843C0">
      <w:pPr>
        <w:rPr>
          <w:sz w:val="20"/>
          <w:szCs w:val="20"/>
        </w:rPr>
      </w:pPr>
    </w:p>
    <w:p w14:paraId="055F828B" w14:textId="77777777" w:rsidR="00427065" w:rsidRDefault="00427065" w:rsidP="00C843C0">
      <w:pPr>
        <w:rPr>
          <w:sz w:val="20"/>
          <w:szCs w:val="20"/>
        </w:rPr>
      </w:pPr>
    </w:p>
    <w:p w14:paraId="2C1BBFB4" w14:textId="77777777" w:rsidR="00427065" w:rsidRDefault="00427065" w:rsidP="00C843C0">
      <w:pPr>
        <w:rPr>
          <w:sz w:val="20"/>
          <w:szCs w:val="20"/>
        </w:rPr>
      </w:pPr>
    </w:p>
    <w:p w14:paraId="0001AEBD" w14:textId="77777777" w:rsidR="00427065" w:rsidRDefault="00427065" w:rsidP="00C843C0">
      <w:pPr>
        <w:rPr>
          <w:sz w:val="20"/>
          <w:szCs w:val="20"/>
        </w:rPr>
      </w:pPr>
    </w:p>
    <w:p w14:paraId="2284E6CB" w14:textId="77777777" w:rsidR="00427065" w:rsidRDefault="00427065" w:rsidP="00C843C0">
      <w:pPr>
        <w:rPr>
          <w:sz w:val="20"/>
          <w:szCs w:val="20"/>
        </w:rPr>
      </w:pPr>
    </w:p>
    <w:p w14:paraId="34DBDA39" w14:textId="77777777" w:rsidR="00427065" w:rsidRDefault="00427065" w:rsidP="00C843C0">
      <w:pPr>
        <w:rPr>
          <w:sz w:val="20"/>
          <w:szCs w:val="20"/>
        </w:rPr>
      </w:pPr>
    </w:p>
    <w:p w14:paraId="1207F04C" w14:textId="77777777" w:rsidR="00427065" w:rsidRDefault="00427065" w:rsidP="00C843C0">
      <w:pPr>
        <w:rPr>
          <w:sz w:val="20"/>
          <w:szCs w:val="20"/>
        </w:rPr>
      </w:pPr>
    </w:p>
    <w:p w14:paraId="1CB6D0DF" w14:textId="77777777" w:rsidR="00427065" w:rsidRDefault="00427065" w:rsidP="00C843C0">
      <w:pPr>
        <w:rPr>
          <w:sz w:val="20"/>
          <w:szCs w:val="20"/>
        </w:rPr>
      </w:pPr>
    </w:p>
    <w:p w14:paraId="07B57458" w14:textId="77777777" w:rsidR="00427065" w:rsidRDefault="00427065" w:rsidP="00C843C0">
      <w:pPr>
        <w:rPr>
          <w:sz w:val="20"/>
          <w:szCs w:val="20"/>
        </w:rPr>
      </w:pPr>
    </w:p>
    <w:p w14:paraId="59D80328" w14:textId="77777777" w:rsidR="00427065" w:rsidRDefault="00427065" w:rsidP="00C843C0">
      <w:pPr>
        <w:rPr>
          <w:sz w:val="20"/>
          <w:szCs w:val="20"/>
        </w:rPr>
      </w:pPr>
    </w:p>
    <w:p w14:paraId="7FCC160F" w14:textId="77777777" w:rsidR="00427065" w:rsidRDefault="00427065" w:rsidP="00C843C0">
      <w:pPr>
        <w:rPr>
          <w:sz w:val="20"/>
          <w:szCs w:val="20"/>
        </w:rPr>
      </w:pPr>
    </w:p>
    <w:p w14:paraId="1F1511F9" w14:textId="77777777" w:rsidR="00427065" w:rsidRDefault="00427065" w:rsidP="00C843C0">
      <w:pPr>
        <w:rPr>
          <w:sz w:val="20"/>
          <w:szCs w:val="20"/>
        </w:rPr>
      </w:pPr>
    </w:p>
    <w:p w14:paraId="0C6F37CD" w14:textId="77777777" w:rsidR="00427065" w:rsidRDefault="00427065" w:rsidP="00C843C0">
      <w:pPr>
        <w:rPr>
          <w:sz w:val="20"/>
          <w:szCs w:val="20"/>
        </w:rPr>
      </w:pPr>
    </w:p>
    <w:p w14:paraId="56080FF4" w14:textId="77777777" w:rsidR="00427065" w:rsidRDefault="00427065" w:rsidP="00C843C0">
      <w:pPr>
        <w:rPr>
          <w:sz w:val="20"/>
          <w:szCs w:val="20"/>
        </w:rPr>
      </w:pPr>
    </w:p>
    <w:p w14:paraId="047D0F1B" w14:textId="77777777" w:rsidR="00427065" w:rsidRDefault="00427065" w:rsidP="00C843C0">
      <w:pPr>
        <w:rPr>
          <w:sz w:val="20"/>
          <w:szCs w:val="20"/>
        </w:rPr>
      </w:pPr>
    </w:p>
    <w:p w14:paraId="78D64029" w14:textId="77777777" w:rsidR="00427065" w:rsidRDefault="00427065" w:rsidP="00C843C0">
      <w:pPr>
        <w:rPr>
          <w:sz w:val="20"/>
          <w:szCs w:val="20"/>
        </w:rPr>
      </w:pPr>
    </w:p>
    <w:p w14:paraId="15F86209" w14:textId="77777777" w:rsidR="00427065" w:rsidRDefault="00427065" w:rsidP="00C843C0">
      <w:pPr>
        <w:rPr>
          <w:sz w:val="20"/>
          <w:szCs w:val="20"/>
        </w:rPr>
      </w:pPr>
    </w:p>
    <w:p w14:paraId="460E40AB" w14:textId="77777777" w:rsidR="00427065" w:rsidRDefault="00427065" w:rsidP="00C843C0">
      <w:pPr>
        <w:rPr>
          <w:sz w:val="20"/>
          <w:szCs w:val="20"/>
        </w:rPr>
      </w:pPr>
    </w:p>
    <w:p w14:paraId="731C34D9" w14:textId="77777777" w:rsidR="00427065" w:rsidRDefault="00427065" w:rsidP="00C843C0">
      <w:pPr>
        <w:rPr>
          <w:sz w:val="20"/>
          <w:szCs w:val="20"/>
        </w:rPr>
      </w:pPr>
    </w:p>
    <w:p w14:paraId="3B99531F" w14:textId="77777777" w:rsidR="00427065" w:rsidRDefault="00427065" w:rsidP="00C843C0">
      <w:pPr>
        <w:rPr>
          <w:sz w:val="20"/>
          <w:szCs w:val="20"/>
        </w:rPr>
      </w:pPr>
    </w:p>
    <w:p w14:paraId="727C35CC" w14:textId="77777777" w:rsidR="00427065" w:rsidRDefault="00427065" w:rsidP="00C843C0">
      <w:pPr>
        <w:rPr>
          <w:sz w:val="20"/>
          <w:szCs w:val="20"/>
        </w:rPr>
      </w:pPr>
    </w:p>
    <w:p w14:paraId="125C5FF4" w14:textId="77777777" w:rsidR="00427065" w:rsidRDefault="00427065" w:rsidP="00C843C0">
      <w:pPr>
        <w:rPr>
          <w:sz w:val="20"/>
          <w:szCs w:val="20"/>
        </w:rPr>
      </w:pPr>
    </w:p>
    <w:p w14:paraId="4C731C25" w14:textId="5530CD6D" w:rsidR="00427065" w:rsidRDefault="00427065" w:rsidP="00C843C0">
      <w:pPr>
        <w:rPr>
          <w:sz w:val="20"/>
          <w:szCs w:val="20"/>
        </w:rPr>
      </w:pPr>
      <w:r w:rsidRPr="00427065">
        <w:rPr>
          <w:noProof/>
        </w:rPr>
        <w:lastRenderedPageBreak/>
        <w:drawing>
          <wp:inline distT="0" distB="0" distL="0" distR="0" wp14:anchorId="4C45C19D" wp14:editId="10B32EE2">
            <wp:extent cx="5759450" cy="5326380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32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EE39B" w14:textId="77777777" w:rsidR="00C843C0" w:rsidRDefault="00C843C0" w:rsidP="00405864">
      <w:pPr>
        <w:rPr>
          <w:sz w:val="20"/>
          <w:szCs w:val="20"/>
        </w:rPr>
      </w:pPr>
    </w:p>
    <w:p w14:paraId="3A834C72" w14:textId="3550721E" w:rsidR="009E5BB3" w:rsidRDefault="009D0486" w:rsidP="009D0486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C843C0" w:rsidRPr="00405864">
        <w:rPr>
          <w:b/>
          <w:bCs/>
          <w:sz w:val="20"/>
          <w:szCs w:val="20"/>
        </w:rPr>
        <w:t xml:space="preserve">Figure </w:t>
      </w:r>
      <w:r w:rsidR="00C843C0">
        <w:rPr>
          <w:b/>
          <w:bCs/>
          <w:sz w:val="20"/>
          <w:szCs w:val="20"/>
        </w:rPr>
        <w:t>6</w:t>
      </w:r>
      <w:r w:rsidR="00C843C0" w:rsidRPr="00405864">
        <w:rPr>
          <w:b/>
          <w:bCs/>
          <w:sz w:val="20"/>
          <w:szCs w:val="20"/>
        </w:rPr>
        <w:t>.</w:t>
      </w:r>
      <w:r w:rsidR="00C843C0">
        <w:rPr>
          <w:sz w:val="20"/>
          <w:szCs w:val="20"/>
        </w:rPr>
        <w:t xml:space="preserve"> Leave-one-out analysis for Direction 2 analyses for relaxed p-value threshold (</w:t>
      </w:r>
      <w:r w:rsidR="00C843C0" w:rsidRPr="00405864">
        <w:rPr>
          <w:sz w:val="20"/>
          <w:szCs w:val="20"/>
        </w:rPr>
        <w:t>p&lt;10e-</w:t>
      </w:r>
      <w:r w:rsidR="00C843C0">
        <w:rPr>
          <w:sz w:val="20"/>
          <w:szCs w:val="20"/>
        </w:rPr>
        <w:t>6).</w:t>
      </w:r>
    </w:p>
    <w:p w14:paraId="319631AF" w14:textId="1B687AA6" w:rsidR="00427065" w:rsidRDefault="00427065" w:rsidP="009D0486">
      <w:pPr>
        <w:jc w:val="both"/>
        <w:rPr>
          <w:sz w:val="20"/>
          <w:szCs w:val="20"/>
        </w:rPr>
      </w:pPr>
      <w:r w:rsidRPr="00405864">
        <w:rPr>
          <w:b/>
          <w:bCs/>
          <w:sz w:val="20"/>
          <w:szCs w:val="20"/>
        </w:rPr>
        <w:t>Note.</w:t>
      </w:r>
      <w:r>
        <w:rPr>
          <w:sz w:val="20"/>
          <w:szCs w:val="20"/>
        </w:rPr>
        <w:t xml:space="preserve"> MDD=Major Depressive Disorder; MR=Mendelian Randomisation; A=effect of MDD on fat intake, B=effect of MDD on sugar intake, C= effect of plasma cortisol levels on fat intake, D= effect of plasma cortisol levels on sugar intak</w:t>
      </w:r>
      <w:r w:rsidR="009D0486">
        <w:rPr>
          <w:sz w:val="20"/>
          <w:szCs w:val="20"/>
        </w:rPr>
        <w:t>e.</w:t>
      </w:r>
    </w:p>
    <w:p w14:paraId="23CFE47A" w14:textId="77777777" w:rsidR="009D0486" w:rsidRDefault="009D0486" w:rsidP="009D0486">
      <w:pPr>
        <w:jc w:val="both"/>
        <w:rPr>
          <w:sz w:val="20"/>
          <w:szCs w:val="20"/>
        </w:rPr>
      </w:pPr>
    </w:p>
    <w:p w14:paraId="473EF41F" w14:textId="77777777" w:rsidR="009D0486" w:rsidRDefault="009D0486" w:rsidP="009D0486">
      <w:pPr>
        <w:jc w:val="both"/>
        <w:rPr>
          <w:sz w:val="20"/>
          <w:szCs w:val="20"/>
        </w:rPr>
      </w:pPr>
    </w:p>
    <w:p w14:paraId="010260AC" w14:textId="77777777" w:rsidR="009D0486" w:rsidRDefault="009D0486" w:rsidP="009D0486">
      <w:pPr>
        <w:jc w:val="both"/>
        <w:rPr>
          <w:sz w:val="20"/>
          <w:szCs w:val="20"/>
        </w:rPr>
      </w:pPr>
    </w:p>
    <w:p w14:paraId="58D0D032" w14:textId="77777777" w:rsidR="009D0486" w:rsidRDefault="009D0486" w:rsidP="009D0486">
      <w:pPr>
        <w:jc w:val="both"/>
        <w:rPr>
          <w:sz w:val="20"/>
          <w:szCs w:val="20"/>
        </w:rPr>
      </w:pPr>
    </w:p>
    <w:p w14:paraId="0E3A8690" w14:textId="77777777" w:rsidR="009D0486" w:rsidRDefault="009D0486" w:rsidP="009D0486">
      <w:pPr>
        <w:jc w:val="both"/>
        <w:rPr>
          <w:sz w:val="20"/>
          <w:szCs w:val="20"/>
        </w:rPr>
      </w:pPr>
    </w:p>
    <w:p w14:paraId="670A4390" w14:textId="77777777" w:rsidR="009D0486" w:rsidRDefault="009D0486" w:rsidP="009D0486">
      <w:pPr>
        <w:jc w:val="both"/>
        <w:rPr>
          <w:sz w:val="20"/>
          <w:szCs w:val="20"/>
        </w:rPr>
      </w:pPr>
    </w:p>
    <w:p w14:paraId="0D98D660" w14:textId="77777777" w:rsidR="009D0486" w:rsidRDefault="009D0486" w:rsidP="009D0486">
      <w:pPr>
        <w:jc w:val="both"/>
        <w:rPr>
          <w:sz w:val="20"/>
          <w:szCs w:val="20"/>
        </w:rPr>
      </w:pPr>
    </w:p>
    <w:p w14:paraId="2472E68B" w14:textId="77777777" w:rsidR="009D0486" w:rsidRDefault="009D0486" w:rsidP="009D0486">
      <w:pPr>
        <w:jc w:val="both"/>
        <w:rPr>
          <w:sz w:val="20"/>
          <w:szCs w:val="20"/>
        </w:rPr>
      </w:pPr>
    </w:p>
    <w:p w14:paraId="00B8D1BB" w14:textId="77777777" w:rsidR="009D0486" w:rsidRDefault="009D0486" w:rsidP="009D0486">
      <w:pPr>
        <w:jc w:val="both"/>
        <w:rPr>
          <w:sz w:val="20"/>
          <w:szCs w:val="20"/>
        </w:rPr>
      </w:pPr>
    </w:p>
    <w:p w14:paraId="7681DEEB" w14:textId="77777777" w:rsidR="009D0486" w:rsidRDefault="009D0486" w:rsidP="009D0486">
      <w:pPr>
        <w:jc w:val="both"/>
        <w:rPr>
          <w:sz w:val="20"/>
          <w:szCs w:val="20"/>
        </w:rPr>
      </w:pPr>
    </w:p>
    <w:p w14:paraId="31E7CB26" w14:textId="77777777" w:rsidR="009D0486" w:rsidRDefault="009D0486" w:rsidP="009D0486">
      <w:pPr>
        <w:jc w:val="both"/>
        <w:rPr>
          <w:sz w:val="20"/>
          <w:szCs w:val="20"/>
        </w:rPr>
      </w:pPr>
    </w:p>
    <w:p w14:paraId="75087D21" w14:textId="77777777" w:rsidR="009D0486" w:rsidRDefault="009D0486" w:rsidP="009D0486">
      <w:pPr>
        <w:jc w:val="both"/>
        <w:rPr>
          <w:sz w:val="20"/>
          <w:szCs w:val="20"/>
        </w:rPr>
      </w:pPr>
    </w:p>
    <w:p w14:paraId="04C60092" w14:textId="77777777" w:rsidR="009D0486" w:rsidRDefault="009D0486" w:rsidP="009D0486">
      <w:pPr>
        <w:jc w:val="both"/>
        <w:rPr>
          <w:sz w:val="20"/>
          <w:szCs w:val="20"/>
        </w:rPr>
      </w:pPr>
    </w:p>
    <w:p w14:paraId="052448E1" w14:textId="77777777" w:rsidR="009D0486" w:rsidRDefault="009D0486" w:rsidP="009D0486">
      <w:pPr>
        <w:jc w:val="both"/>
        <w:rPr>
          <w:sz w:val="20"/>
          <w:szCs w:val="20"/>
        </w:rPr>
      </w:pPr>
    </w:p>
    <w:p w14:paraId="7C686869" w14:textId="77777777" w:rsidR="009D0486" w:rsidRDefault="009D0486" w:rsidP="009D0486">
      <w:pPr>
        <w:jc w:val="both"/>
        <w:rPr>
          <w:sz w:val="20"/>
          <w:szCs w:val="20"/>
        </w:rPr>
      </w:pPr>
    </w:p>
    <w:p w14:paraId="1298E311" w14:textId="77777777" w:rsidR="00EC3BB8" w:rsidRDefault="00EC3BB8" w:rsidP="009D0486">
      <w:pPr>
        <w:jc w:val="both"/>
        <w:rPr>
          <w:sz w:val="20"/>
          <w:szCs w:val="20"/>
        </w:rPr>
      </w:pPr>
    </w:p>
    <w:p w14:paraId="097FD849" w14:textId="77777777" w:rsidR="00EC3BB8" w:rsidRDefault="00EC3BB8" w:rsidP="009D0486">
      <w:pPr>
        <w:jc w:val="both"/>
        <w:rPr>
          <w:sz w:val="20"/>
          <w:szCs w:val="20"/>
        </w:rPr>
      </w:pPr>
    </w:p>
    <w:p w14:paraId="728691D1" w14:textId="77777777" w:rsidR="00EC3BB8" w:rsidRDefault="00EC3BB8" w:rsidP="009D0486">
      <w:pPr>
        <w:jc w:val="both"/>
        <w:rPr>
          <w:sz w:val="20"/>
          <w:szCs w:val="20"/>
        </w:rPr>
      </w:pPr>
    </w:p>
    <w:p w14:paraId="733B489C" w14:textId="1C459623" w:rsidR="00EC3BB8" w:rsidRPr="00EC3BB8" w:rsidRDefault="00EC3BB8" w:rsidP="00EC3BB8">
      <w:pPr>
        <w:pStyle w:val="Caption"/>
        <w:keepNext/>
        <w:rPr>
          <w:i w:val="0"/>
          <w:iCs w:val="0"/>
        </w:rPr>
      </w:pPr>
      <w:r>
        <w:rPr>
          <w:b/>
          <w:bCs/>
          <w:i w:val="0"/>
          <w:iCs w:val="0"/>
        </w:rPr>
        <w:lastRenderedPageBreak/>
        <w:t xml:space="preserve">Supplementary </w:t>
      </w:r>
      <w:r w:rsidRPr="00EC3BB8">
        <w:rPr>
          <w:b/>
          <w:bCs/>
          <w:i w:val="0"/>
          <w:iCs w:val="0"/>
        </w:rPr>
        <w:t xml:space="preserve">Table </w:t>
      </w:r>
      <w:r>
        <w:rPr>
          <w:b/>
          <w:bCs/>
          <w:i w:val="0"/>
          <w:iCs w:val="0"/>
        </w:rPr>
        <w:t>5</w:t>
      </w:r>
      <w:r w:rsidRPr="00EC3BB8">
        <w:rPr>
          <w:b/>
          <w:bCs/>
          <w:i w:val="0"/>
          <w:iCs w:val="0"/>
        </w:rPr>
        <w:t>.</w:t>
      </w:r>
      <w:r w:rsidRPr="00EC3BB8">
        <w:rPr>
          <w:i w:val="0"/>
          <w:iCs w:val="0"/>
        </w:rPr>
        <w:t xml:space="preserve"> SNPs included and excluded from analyses.</w:t>
      </w:r>
    </w:p>
    <w:tbl>
      <w:tblPr>
        <w:tblpPr w:leftFromText="180" w:rightFromText="180" w:horzAnchor="margin" w:tblpY="750"/>
        <w:tblW w:w="9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884"/>
        <w:gridCol w:w="1212"/>
        <w:gridCol w:w="947"/>
        <w:gridCol w:w="947"/>
        <w:gridCol w:w="905"/>
        <w:gridCol w:w="905"/>
        <w:gridCol w:w="1117"/>
        <w:gridCol w:w="872"/>
      </w:tblGrid>
      <w:tr w:rsidR="00EC3BB8" w:rsidRPr="00EC3BB8" w14:paraId="7621870B" w14:textId="77777777" w:rsidTr="00EC3BB8">
        <w:trPr>
          <w:trHeight w:val="299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FB3F57" w14:textId="77777777" w:rsidR="00EC3BB8" w:rsidRPr="00EC3BB8" w:rsidRDefault="00EC3BB8" w:rsidP="00EC3BB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BB8">
              <w:rPr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0B9B451" w14:textId="2A090023" w:rsidR="00EC3BB8" w:rsidRPr="00EC3BB8" w:rsidRDefault="00EC3BB8" w:rsidP="00EC3BB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BB8">
              <w:rPr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F473462" w14:textId="77777777" w:rsidR="00EC3BB8" w:rsidRPr="00EC3BB8" w:rsidRDefault="00EC3BB8" w:rsidP="00EC3BB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BB8">
              <w:rPr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9B16CD8" w14:textId="77777777" w:rsidR="00EC3BB8" w:rsidRPr="00EC3BB8" w:rsidRDefault="00EC3BB8" w:rsidP="00EC3BB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BB8">
              <w:rPr>
                <w:b/>
                <w:bCs/>
                <w:color w:val="000000"/>
                <w:sz w:val="16"/>
                <w:szCs w:val="16"/>
              </w:rPr>
              <w:t>Effect allele exposure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6A95AC3" w14:textId="77777777" w:rsidR="00EC3BB8" w:rsidRPr="00EC3BB8" w:rsidRDefault="00EC3BB8" w:rsidP="00EC3BB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BB8">
              <w:rPr>
                <w:b/>
                <w:bCs/>
                <w:color w:val="000000"/>
                <w:sz w:val="16"/>
                <w:szCs w:val="16"/>
              </w:rPr>
              <w:t>Other allele exposur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A0B9878" w14:textId="77777777" w:rsidR="00EC3BB8" w:rsidRPr="00EC3BB8" w:rsidRDefault="00EC3BB8" w:rsidP="00EC3BB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BB8">
              <w:rPr>
                <w:b/>
                <w:bCs/>
                <w:color w:val="000000"/>
                <w:sz w:val="16"/>
                <w:szCs w:val="16"/>
              </w:rPr>
              <w:t>Effect allele outcome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E52530" w14:textId="24556C31" w:rsidR="00EC3BB8" w:rsidRPr="00EC3BB8" w:rsidRDefault="00EC3BB8" w:rsidP="00EC3BB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EC3BB8">
              <w:rPr>
                <w:b/>
                <w:bCs/>
                <w:color w:val="000000"/>
                <w:sz w:val="16"/>
                <w:szCs w:val="16"/>
              </w:rPr>
              <w:t>Other</w:t>
            </w:r>
            <w:proofErr w:type="gramEnd"/>
            <w:r w:rsidRPr="00EC3BB8">
              <w:rPr>
                <w:b/>
                <w:bCs/>
                <w:color w:val="000000"/>
                <w:sz w:val="16"/>
                <w:szCs w:val="16"/>
              </w:rPr>
              <w:t xml:space="preserve"> allele outcome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6D06400" w14:textId="01DAB19F" w:rsidR="00EC3BB8" w:rsidRPr="00EC3BB8" w:rsidRDefault="00EC3BB8" w:rsidP="00EC3BB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BB8">
              <w:rPr>
                <w:b/>
                <w:bCs/>
                <w:color w:val="000000"/>
                <w:sz w:val="16"/>
                <w:szCs w:val="16"/>
              </w:rPr>
              <w:t>Steiger direction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3992B5F" w14:textId="1EAD7F11" w:rsidR="00EC3BB8" w:rsidRPr="00EC3BB8" w:rsidRDefault="00EC3BB8" w:rsidP="00EC3BB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C3BB8">
              <w:rPr>
                <w:b/>
                <w:bCs/>
                <w:color w:val="000000"/>
                <w:sz w:val="16"/>
                <w:szCs w:val="16"/>
              </w:rPr>
              <w:t>Steiger p-value</w:t>
            </w:r>
          </w:p>
        </w:tc>
      </w:tr>
      <w:tr w:rsidR="00EC3BB8" w:rsidRPr="00EC3BB8" w14:paraId="6A6C53C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469F4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59C21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578792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589136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9CB890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053D70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6D4EC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B7438A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4AF45F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31B53D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5C92D44B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D67F4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7DE01B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AF590EA" w14:textId="3657108A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7553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9C5585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2DBF58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67EF2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D4F59B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832203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60BC50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2EA8A3C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7E71BE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8268B3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9B89BF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34039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A43654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69086B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18D105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BB8CF1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BED9E5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5E1488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5D8D80E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A09A2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A46552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73D4A83" w14:textId="45223F18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702994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560728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16424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F8FE6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4464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9DAD1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AB6454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34549E2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95EC6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A9B6C9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7A1744F" w14:textId="4DDB6811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40005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7F7CEE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8C9ED8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A9496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A72B31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4D40B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7B776C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472C0D6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43897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FE8C6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A5C2467" w14:textId="753420AD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83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BED61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CD4968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9E8E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7D95AA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877FFD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E9E3A3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63DE9EC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0BBFF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DD0A83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8D15FD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589136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35725E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156FF5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18E8B5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836CA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0ED294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555490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EC3BB8" w:rsidRPr="00EC3BB8" w14:paraId="1BBD321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7D217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179936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0194AE9" w14:textId="6BD67825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7553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55B9AB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64B690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608DF6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D6F2C3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CFF090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F091D7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0B1295CB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380CA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4A2A2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93FD89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34039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164B1B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F03387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99E56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03694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DEAAB1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EB2C3E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6211C10F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093F8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4D7BD8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38F559D" w14:textId="1DCC017B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702994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CD432E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3B119E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C3BEBC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D09C3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B06A88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97B164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6ADFE0C5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28498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A9A455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B621CE1" w14:textId="36617DA9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40005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DFA9F2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2B89CF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F69BA7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6235D2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5BA10D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E25CAB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24D3FE15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BEC82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7121B5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CAF02BD" w14:textId="551E9C2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83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108E05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C93D8C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EF01C5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C7C0B7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DD100F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61DEB2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2139E70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C7323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BDE1F8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36B624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950829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9A5B2B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C581B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0E8A5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DE40A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96291E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584C30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26D54776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603C4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7F52FA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4312A6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568960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D346F0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F93856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71ACE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03677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2A4637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788D16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078BC3B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234F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8B99F2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41B64AC" w14:textId="12596341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17453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9F1FB9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34DB94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7C9C8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31B3D0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70185F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07E478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EC3BB8" w:rsidRPr="00EC3BB8" w14:paraId="63C198DF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E1097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36185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9501FC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19501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1DFDB8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3F60E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1A2CE3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DCE554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FAB105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09F8BC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EC3BB8" w:rsidRPr="00EC3BB8" w14:paraId="6B83D21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12857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2971A0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9CD177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2514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C0A032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728C91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B8295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E17A7B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C8A8DB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A6ABA8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EC3BB8" w:rsidRPr="00EC3BB8" w14:paraId="17A92CF3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1ED96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98613D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7B2E78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8145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569257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DD051D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E0F46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0E10E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6AA576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FE74E0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361E01F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2E27F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5C0FA3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74BD9A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49629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3E90AE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E53D46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10730E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EBF97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6CD30A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8CF5C8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0BA840E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3EF0F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1AE49E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6571D6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548243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70EFDF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5328E2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F85482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72F2C3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7C0C8A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9DD58E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5BA7BA4F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CFA7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96C008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F5D2BA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775976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60CC7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908B1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43471A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AF9096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EE9B5C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6EFE16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EC3BB8" w:rsidRPr="00EC3BB8" w14:paraId="67570A6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A34CE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C927F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30EC22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15544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83A944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A57404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49F7E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B91CF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899B9E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C7CB5C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43C389D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37139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8F68F1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5DB86D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20076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1D1F0F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E168A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C2948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0C85FA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20A391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D3D4D1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19D39BF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8B6A6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27CAE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4519F4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58983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A59888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7D7229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56F79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A66061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703B7A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4AA719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EC3BB8" w:rsidRPr="00EC3BB8" w14:paraId="444BFB65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13603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05E359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93B542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96051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19062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F0E152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A4D82B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A9C2CE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4744B6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C7D770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67AC934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F81FD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6EA664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9619BB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34360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09F759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070532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0335C9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D73904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573C1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4D12CB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EC3BB8" w:rsidRPr="00EC3BB8" w14:paraId="22CB2646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9B439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97BE8A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199BD8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36150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20933A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6100D7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E1B9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E93FFC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EC7C24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074902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11134AA2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8819C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E52CD8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9A377C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46852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F36EEE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978C79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98D253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D8E45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9BD2DD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99415C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76B2C48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22E13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1262BC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06A71B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48387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E99866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2C6AA4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7E9BB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27968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7C7F42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CEEF82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535B08D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2AA9F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6C8303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8EF927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701128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9D3A8B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7FB5BA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F6F45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D08D16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656127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F0E518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528E8BD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6E83D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8C5566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590923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749989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6456D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090DDB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0972D7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2B91D7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2ABD8E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5AD407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41B75DFF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98827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D0E4C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2E52A7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85744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C9BDDD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29A789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B12145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FA46B9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1C0229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2FD126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7E410C3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29DC70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9E9E5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D2216D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93636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FD3B58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7E82AC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0BDDE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F03FB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6D1EEB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EC1074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2</w:t>
            </w:r>
          </w:p>
        </w:tc>
      </w:tr>
      <w:tr w:rsidR="00EC3BB8" w:rsidRPr="00EC3BB8" w14:paraId="648AFDD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7EFA6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258A8C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E4F4A4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06088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2E0A4C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F1D9E1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E45A1C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05B501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A1B65A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818A55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9</w:t>
            </w:r>
          </w:p>
        </w:tc>
      </w:tr>
      <w:tr w:rsidR="00EC3BB8" w:rsidRPr="00EC3BB8" w14:paraId="0BBDAE7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395D8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AC6BD6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55C970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5480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C197D2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8E3ADD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191EFE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ADF52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AA2601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24C149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64E0588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DB7A2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CEAF3D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C99D46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78459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77387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CBDB8B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563567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EF9BA5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D6FBAD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260566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2008A4A2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B1377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2A8C25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F33763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3438274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44AFF2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C2C9AC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63B4D2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C0C21F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880F00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58525D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716924DF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A0AF4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D71C54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0AA50B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3544853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E77C7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B9E77A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60679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73726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1F8FC7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7FA1E4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EC3BB8" w:rsidRPr="00EC3BB8" w14:paraId="6FDD7EEB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B861F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194252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B62989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77676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083EA7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FC781E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3CF08C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890AB4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107E61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711C5C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0E56F583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5AECF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420EC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73CFD7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81107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9D3D7A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F05085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F1D05C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73BB4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DE347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346CDE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273F5A0F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15521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1FB42B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F3AC10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58627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C0B973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3B3EA0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25BD0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AD0742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A04DD2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7A3F01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29C02C8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6EBCE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751C06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64E60F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03065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7EADD1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831854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ED2527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5B2E4D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B00FF3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04CB4C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3601E3D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C79290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lastRenderedPageBreak/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F27162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988D91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200667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1FE014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884EA2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E1875D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6DD3D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F646FA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B1CAC1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51C3EEA6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8D820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CC1E36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53D4A8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83289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B61AC5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D1CA49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EE3DC8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68FD11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654C24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CAE321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47560763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A737C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13FFE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04DDB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11805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5F509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6A2F6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A9C59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0EABD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1E248F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11615F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7654BED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664C9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1940F5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81CA2E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152143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DA2DAF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BB6845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00560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F007A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26280B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7F0A7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2F42094B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29422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5DC81B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768A99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448580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53DC49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DACA9E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3FFE2B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AA90C1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2420CD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AF2CA2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613CADD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36B54E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7A496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01E62A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51753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8BB249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E76933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5FB465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3C6D79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E48AC9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51211A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720DF44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E6712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68F4FF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2FB812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683748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595DD6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15C83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53FDE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E457FF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B4B550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40940F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300A350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6162F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F1EA4D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5A61F9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693092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1170E7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C92DBE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0BCD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E1BAA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2C2B2C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252080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77944375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A0400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8C43BA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B30847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785832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F561E5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5D8004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8E53A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2BA3D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239C3E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D1D495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4</w:t>
            </w:r>
          </w:p>
        </w:tc>
      </w:tr>
      <w:tr w:rsidR="00EC3BB8" w:rsidRPr="00EC3BB8" w14:paraId="549265A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ECD51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1B6C6D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BF7F66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867620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2B3EF3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BED9E5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E0961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3EB07E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A9C474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8670E0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272912D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52B79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359383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0CDE66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87527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60CCA3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3B6A72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13750B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207C9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359376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0AE3B6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4C06835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C3AB3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68BA41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623A54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950829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0879BB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D6D5A9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738A1D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A609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6D9973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48BA35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68BFFA1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E9A40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E46915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4416BB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568960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CCD905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5280D9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C9D159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53331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FDC4B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13927F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41</w:t>
            </w:r>
          </w:p>
        </w:tc>
      </w:tr>
      <w:tr w:rsidR="00EC3BB8" w:rsidRPr="00EC3BB8" w14:paraId="2AE6CEE2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7E919E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493371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EB633F9" w14:textId="0A417B59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17453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EF4822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53273A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8AB06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29DE26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03E08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5C9D46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EC3BB8" w:rsidRPr="00EC3BB8" w14:paraId="3FF4345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9B8EE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1C6868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8244CC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19501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3A13BD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B80812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E70F1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3B4E2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0323C2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23AAC6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7B64CA4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890F2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317165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7C028B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2514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1E802E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CC31CE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4386F0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07763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D4E272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A416FA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EC3BB8" w:rsidRPr="00EC3BB8" w14:paraId="3F57782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B2097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D22399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508B03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8145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95C538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5FDCC1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48C85D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DF6AAD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B050D5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BDD998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EC3BB8" w:rsidRPr="00EC3BB8" w14:paraId="5026F2BB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9A86AA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D1021E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EF2166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49629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851513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2A4A95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01D8C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E556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82421A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D2C86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2E82E445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3AD39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8D411A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AB6570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548243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034F27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A47B4E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F3AF5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99DFD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02D090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AC04E2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757EA1B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7BE41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1EA029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97282E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775976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9155B5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35D2C7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88066C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F33F4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CE501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BE46EE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32470A7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0F3D4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1AF9FF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999B82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15544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939903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05DAF9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52552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ECF99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530FE7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39FBDF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EC3BB8" w:rsidRPr="00EC3BB8" w14:paraId="113E508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A6A36D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7C8049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F641CA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20076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EACBED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421F51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C4CCB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EEACB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465150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4E506A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3693C50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A4F72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9A998E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A5B058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58983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EF9C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365FE9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E56DB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EAE73B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59A582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D35734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07B4E0A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FA88C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F5D9E4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58D99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96051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444CFA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EDE414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F7A5EC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932EB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D75142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F93E49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25BDC9D3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11A325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5091F4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A009B3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34360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44F52F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22E9A3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DFB4B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12547F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46CD5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D411B3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17D0197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F46A0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93BE1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9EF8F6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36150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65C6A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25E8C6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03D576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C4E302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99408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84E1D8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08319D12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6CC38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895730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86A7F5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46852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8A569A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CD40FF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74D20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A9BD4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4CFB7E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FCF8BC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266944E5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637E4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DF123B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6F50CD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48387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1FB2FD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C67DFE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0506E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E73E2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9488E1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F8041C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6916FAC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84BC9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42C31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6424C7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701128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87BB97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D879E7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D8167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AE208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C7F388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7A7BD5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056037A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9FBE7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85BE0E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7D0FFA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749989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7EC607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23CA06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AE3331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2CBE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48B412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D4EDC2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04EFB51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43F52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51FEFA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53A568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85744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A173A7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82B8A0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5B066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12ACA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B75BAA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E86D03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5071B30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03E42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F54F5C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9668B8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93636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E03432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E35420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C34071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30044A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C55E7C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6AA5B0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7A071D7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EE6EA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A171B3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37ACE3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06088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945DC4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820C13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BA1865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EABA14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95618C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702306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7BE5836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02D78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E12C91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1B8F44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5480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F805D3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A844EB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CC663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C7A64D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E7B2E3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6A826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1865BE6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EEDF23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971D0A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E5EFBC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78459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CEEACA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B618F6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8C83AD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870A3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B9F1F2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27B89E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7F42378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474A3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F6178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2F1C58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3438274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0338EF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500085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D4D12C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D62AF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33B3B4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25E85D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38A68DA7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5A10A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C3CAEC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F08F9C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3544853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663351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6F784A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A7B17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C50C73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1F6D19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4D41E9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7881080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9510B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9B0110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28A28B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77676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949A36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90F01A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FBF76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F30139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26D2F0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1B0D8F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4CE42063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1E9FA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6DFE52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666929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81107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813405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5972E8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3DFE4D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F5B5E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F50D5F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B2DF38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30755187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6BB657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E301E2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700D60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58627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61F453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8AF798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ED5A6A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5681FF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6A082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6AB30A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2D969E9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C574F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526230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31A3C2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03065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081723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107729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C4A13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698D0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3541B6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CAC6B2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17C4EBCB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4FCD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E95C52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2B920B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200667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327F0A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E47318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C439D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08825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67CC2B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B466CB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EC3BB8" w:rsidRPr="00EC3BB8" w14:paraId="04E09CF3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896794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FB76AE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A8D6FD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83289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F088D5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622C40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C72BB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9E3F56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94A2A9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D4FAE5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7C34A42F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7F1B91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F579F7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F8E9EA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11805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D6A675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60BE88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1E3333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42FBD9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688F4B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F20E66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59430E86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8B8EF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6F794B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311BA5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152143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A25EDA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C1BD26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264828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EF5FB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E37A29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765037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66AED33B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91152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4E5574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D521E0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448580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256C73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625463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F02D55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AC02B8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9528C3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EDB1B2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14562C3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EA73B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C6557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6E4EDD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51753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7844F2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9DE72E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5EABDA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7A1F7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D16A8E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95A32A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2801C736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EB74C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lastRenderedPageBreak/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BEBC99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FA2654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683748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1415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1799AC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133771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E6CB36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B2B4E8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770A8A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50EB80D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44283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CC8091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111B74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693092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FB03B2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6D9979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49948A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78535D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C6F46A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3F674C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1025671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B9892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9CF4B9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095044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785832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FD1F8B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540B93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F0F2AC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3E826E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C2917E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F86C44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76490127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F16C4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9D4724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6300ED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867620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CB719A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7605F6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737F72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11C1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93745A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877C83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28DF46E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BE3C3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217E39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981FB4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87527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A90D4A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13C493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D2992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4B426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43ED78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9DE869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5A47154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B0985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9D000F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BC1DDA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713415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760DB9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9D4B86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B2EFA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BA0C84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22F901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5B70BA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154</w:t>
            </w:r>
          </w:p>
        </w:tc>
      </w:tr>
      <w:tr w:rsidR="00EC3BB8" w:rsidRPr="00EC3BB8" w14:paraId="0C4893A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09330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FF801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85C1AC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721051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7D00A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68E691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61BB0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51773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057CAE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310F30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26</w:t>
            </w:r>
          </w:p>
        </w:tc>
      </w:tr>
      <w:tr w:rsidR="00EC3BB8" w:rsidRPr="00EC3BB8" w14:paraId="32EDA07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5589B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792259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CB8534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3202107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660246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160B00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54DA9A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F722C7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A2154B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BBB7E6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EC3BB8" w:rsidRPr="00EC3BB8" w14:paraId="454200CF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31EE0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384E1C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BD740D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341228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BDFBAB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10A0DC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9BFD10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C2E0C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536B12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E35E94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EC3BB8" w:rsidRPr="00EC3BB8" w14:paraId="59CDB46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25E6C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91266F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205A87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012814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E1CABA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CF312F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2A947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08FAA0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27A728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E87C64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EC3BB8" w:rsidRPr="00EC3BB8" w14:paraId="6E53E29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8FD3B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FBA526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9F7E60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619139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63F6AD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9F26F9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B05B5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CABC2E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4613CF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16D6F4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6CDD8D5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27CFB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958367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82F03D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8097672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EB261C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C5E355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530EB8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C75D6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B55F77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C03E7B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1C8E819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83C9B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CDEA1E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3F744F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838144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01D640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292AE5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3724F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E92A82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B4A648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0000A0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4338D9C3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0E7B2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096C9F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000000" w:fill="FFFFFF"/>
            <w:noWrap/>
            <w:vAlign w:val="center"/>
            <w:hideMark/>
          </w:tcPr>
          <w:p w14:paraId="53CE601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9972653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F4A4DD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9A17D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92476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CB587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40DEA0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000000" w:fill="FFFFFF"/>
            <w:noWrap/>
            <w:vAlign w:val="center"/>
            <w:hideMark/>
          </w:tcPr>
          <w:p w14:paraId="74D8FB9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EC3BB8" w:rsidRPr="00EC3BB8" w14:paraId="055A4837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06E07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DDEDC4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9B6352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17000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E215E4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12A861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767C28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29F880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D31F7C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0FAECC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244</w:t>
            </w:r>
          </w:p>
        </w:tc>
      </w:tr>
      <w:tr w:rsidR="00EC3BB8" w:rsidRPr="00EC3BB8" w14:paraId="0ACD8A4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91291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2E3342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1545DF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19465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CA57D2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3BE683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AB16D7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3C1887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29D4D0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7A1F1F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42</w:t>
            </w:r>
          </w:p>
        </w:tc>
      </w:tr>
      <w:tr w:rsidR="00EC3BB8" w:rsidRPr="00EC3BB8" w14:paraId="7DD6FE8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A3F441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8245FA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6766B1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86033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7F696D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A056EE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D7C619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7B9D22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EC0D1C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63C996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35</w:t>
            </w:r>
          </w:p>
        </w:tc>
      </w:tr>
      <w:tr w:rsidR="00EC3BB8" w:rsidRPr="00EC3BB8" w14:paraId="4D7F8655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EE8A2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9360A2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9303EC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89357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AE6270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A72ED6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609C64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079CE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F1B3C5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2E670B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38</w:t>
            </w:r>
          </w:p>
        </w:tc>
      </w:tr>
      <w:tr w:rsidR="00EC3BB8" w:rsidRPr="00EC3BB8" w14:paraId="57B86646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5140E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8337F1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AA040E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0460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0E758D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648891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7C05F1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A0DF65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4B0256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498747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C3BB8" w:rsidRPr="00EC3BB8" w14:paraId="213F1E7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3866F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6D3F6C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CAE848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12881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E1F529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2B1188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F0664B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3533F8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BB9504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F4A522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50</w:t>
            </w:r>
          </w:p>
        </w:tc>
      </w:tr>
      <w:tr w:rsidR="00EC3BB8" w:rsidRPr="00EC3BB8" w14:paraId="5C50232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80120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540276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9346F3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19261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B9C425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4A8D80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C74134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C1568E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C676B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68A223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EC3BB8" w:rsidRPr="00EC3BB8" w14:paraId="48B750F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6244D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9F807F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B5614A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603614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0630B8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2BF2BF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B06735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1842E9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6FD44F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D4B318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EC3BB8" w:rsidRPr="00EC3BB8" w14:paraId="6599D93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BAA26F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9A5A8A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343B6C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50558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7C6EA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5296D8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15C4F8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D62D1D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318237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015F66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653</w:t>
            </w:r>
          </w:p>
        </w:tc>
      </w:tr>
      <w:tr w:rsidR="00EC3BB8" w:rsidRPr="00EC3BB8" w14:paraId="0B7ACB3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2E844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596280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C89AAB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63713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86828F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EF7914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8DF21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8D424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033B90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B4D9C8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137</w:t>
            </w:r>
          </w:p>
        </w:tc>
      </w:tr>
      <w:tr w:rsidR="00EC3BB8" w:rsidRPr="00EC3BB8" w14:paraId="5C57C003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D31DE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E2FED3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FACCBF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317658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31AD99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81A5B8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365CE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E96E45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C35A1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A64E95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EC3BB8" w:rsidRPr="00EC3BB8" w14:paraId="25B12C52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6E090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15D5ED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60CE76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684633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81721C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A77BFB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F01881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CEF3A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666664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16F4B8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EC3BB8" w:rsidRPr="00EC3BB8" w14:paraId="08E2877B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FE1B1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760E88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BC6401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16631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F96038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9133DD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3775F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4B51B9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2F00C5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E15E44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21</w:t>
            </w:r>
          </w:p>
        </w:tc>
      </w:tr>
      <w:tr w:rsidR="00EC3BB8" w:rsidRPr="00EC3BB8" w14:paraId="3679EE6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7422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35A421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8A520C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40768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1E7384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E66C84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81ED08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33428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68C33A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BA7266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EC3BB8" w:rsidRPr="00EC3BB8" w14:paraId="436CAB8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BABD5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CFF15C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0F3B60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880685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09B2DF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C3F4D8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38CE92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FD8C20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9993A8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66608C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23</w:t>
            </w:r>
          </w:p>
        </w:tc>
      </w:tr>
      <w:tr w:rsidR="00EC3BB8" w:rsidRPr="00EC3BB8" w14:paraId="6682D2AF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AFDAB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0B367D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DA3F46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99203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5E313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36DA69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9D1F8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CFB07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8B0F1E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73D52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EC3BB8" w:rsidRPr="00EC3BB8" w14:paraId="3285E215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D9625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59F34A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7B373E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3450879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A718C0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116BE9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09A87F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5ED1C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7A32D7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A14FEF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36</w:t>
            </w:r>
          </w:p>
        </w:tc>
      </w:tr>
      <w:tr w:rsidR="00EC3BB8" w:rsidRPr="00EC3BB8" w14:paraId="06F718A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3F1AB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0F1C01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5622C3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3510747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247CE8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7CB6EA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261EE4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FF67F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E4576A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9E6D14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EC3BB8" w:rsidRPr="00EC3BB8" w14:paraId="2140F0E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79E80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FC65BA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7B822F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131399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E212D6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9D8791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A9BCD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BF913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2332C3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0344B7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C3BB8" w:rsidRPr="00EC3BB8" w14:paraId="3C499057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657B9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743553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D29783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14564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AF5062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4FB01D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C820A3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3CFB96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30865D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43765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0</w:t>
            </w:r>
          </w:p>
        </w:tc>
      </w:tr>
      <w:tr w:rsidR="00EC3BB8" w:rsidRPr="00EC3BB8" w14:paraId="72DA1C22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3320C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D7DAE4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9941CA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90599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21D2A3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3E91BC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DB8A0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4BB64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09D1D1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672880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36</w:t>
            </w:r>
          </w:p>
        </w:tc>
      </w:tr>
      <w:tr w:rsidR="00EC3BB8" w:rsidRPr="00EC3BB8" w14:paraId="1CB25C0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76342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BB499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D02A04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5966473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8CCE5F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79F2AE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3D57D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C5F222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8AF011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CCA01C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21</w:t>
            </w:r>
          </w:p>
        </w:tc>
      </w:tr>
      <w:tr w:rsidR="00EC3BB8" w:rsidRPr="00EC3BB8" w14:paraId="4150A037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8219D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726330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F7FAE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213177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0606EE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E8B0AE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2F07B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2485E7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D5D94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A22BA4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EC3BB8" w:rsidRPr="00EC3BB8" w14:paraId="7BA77A3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1F2BD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FE159A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3393C4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5031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5C9424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4FFC41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313096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C5C030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0ED7BE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1B86FD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EC3BB8" w:rsidRPr="00EC3BB8" w14:paraId="147DF17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08C4D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274F1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B73FDA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82011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BD6D6D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BFCFAE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315E7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027F3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2D7DF8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EA67FB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144</w:t>
            </w:r>
          </w:p>
        </w:tc>
      </w:tr>
      <w:tr w:rsidR="00EC3BB8" w:rsidRPr="00EC3BB8" w14:paraId="683909A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A40F6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6EEF73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88E15C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13830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DE63A4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455839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FA6FA2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3D65A2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14DF47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6A8790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EC3BB8" w:rsidRPr="00EC3BB8" w14:paraId="79CB5B1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F33C69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055C1C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4F6E68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311056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EF7761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67ABD3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DB9542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9DF057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BE2364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049C9B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5</w:t>
            </w:r>
          </w:p>
        </w:tc>
      </w:tr>
      <w:tr w:rsidR="00EC3BB8" w:rsidRPr="00EC3BB8" w14:paraId="6EF69EC2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72B9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1331CC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0E45A2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457327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362A1A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9E001F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1B773F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E77B8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C7BC75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39BE6E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33131427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356D1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AA5F0E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B18A67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646483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BB5F79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EE7708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FD5F39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DEED96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F15F27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803C1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EC3BB8" w:rsidRPr="00EC3BB8" w14:paraId="5100C87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F8E79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DA953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C9BC39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6730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EAB32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8BB416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C95EF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4D137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1F02E4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62CD55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EC3BB8" w:rsidRPr="00EC3BB8" w14:paraId="7EDC2A6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16511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32E35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84822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880315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256BA1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42D806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0A317C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BD30D0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AA764B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2CF898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34</w:t>
            </w:r>
          </w:p>
        </w:tc>
      </w:tr>
      <w:tr w:rsidR="00EC3BB8" w:rsidRPr="00EC3BB8" w14:paraId="35CCD5EF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5499B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B9B21D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96EB6D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80670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769E9C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539E7D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980ACB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6F323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CE5346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017380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71</w:t>
            </w:r>
          </w:p>
        </w:tc>
      </w:tr>
      <w:tr w:rsidR="00EC3BB8" w:rsidRPr="00EC3BB8" w14:paraId="5430F69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37FB8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4BA463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92548D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468280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668EA5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1F25A2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979688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1AAEAB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4FB3DD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57FD59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EC3BB8" w:rsidRPr="00EC3BB8" w14:paraId="00CF5AC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56FD8D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lastRenderedPageBreak/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DD8FF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4E98A1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29984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E63828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A9242F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81ED4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1C12D4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AF400E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DD433A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3A9E152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DB342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D6B9EA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4B2F2C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33988101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19A18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2577A7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01CB5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CE2DDF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669316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C9927F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EC3BB8" w:rsidRPr="00EC3BB8" w14:paraId="4D64D832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9D5EE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94E2AB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6CA93A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57193069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48FB61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849D90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417329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FB9C7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7AF9A5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6C0CC2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48</w:t>
            </w:r>
          </w:p>
        </w:tc>
      </w:tr>
      <w:tr w:rsidR="00EC3BB8" w:rsidRPr="00EC3BB8" w14:paraId="5CFF0F92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C6E2D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8F8079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E476D3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012814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535B68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8A7B02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41CDB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1B8F1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64E182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D02BC5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4</w:t>
            </w:r>
          </w:p>
        </w:tc>
      </w:tr>
      <w:tr w:rsidR="00EC3BB8" w:rsidRPr="00EC3BB8" w14:paraId="07D22D0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0052AF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14DC77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FE98DC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20633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DF1B1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C237B0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3278F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3570D3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A207D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C1474D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423</w:t>
            </w:r>
          </w:p>
        </w:tc>
      </w:tr>
      <w:tr w:rsidR="00EC3BB8" w:rsidRPr="00EC3BB8" w14:paraId="1EEBBB61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151FE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674F47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FD48C5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78934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818EE8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F8278D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B63CAB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64C82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B5FCC8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5350AC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152</w:t>
            </w:r>
          </w:p>
        </w:tc>
      </w:tr>
      <w:tr w:rsidR="00EC3BB8" w:rsidRPr="00EC3BB8" w14:paraId="5AF19ED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80437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7A9142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C7719E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397137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295E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E19501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C21AA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A0EE1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2DA5D0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E30386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EC3BB8" w:rsidRPr="00EC3BB8" w14:paraId="483FD0D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667D0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0D6A1B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506200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54960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708834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CA09AC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85F6E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02AC7D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441C91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ACB671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282</w:t>
            </w:r>
          </w:p>
        </w:tc>
      </w:tr>
      <w:tr w:rsidR="00EC3BB8" w:rsidRPr="00EC3BB8" w14:paraId="745ACC5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3C04B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08D282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24989C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57692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A37609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980B39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97727B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3C3CB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0F3697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522D53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33</w:t>
            </w:r>
          </w:p>
        </w:tc>
      </w:tr>
      <w:tr w:rsidR="00EC3BB8" w:rsidRPr="00EC3BB8" w14:paraId="7FDB123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5EFD4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926E41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409C7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69784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6432E8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A5D0B8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E90C25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7B69B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392F4C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7C5870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21</w:t>
            </w:r>
          </w:p>
        </w:tc>
      </w:tr>
      <w:tr w:rsidR="00EC3BB8" w:rsidRPr="00EC3BB8" w14:paraId="047B8573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573BB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79AFD6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FF8200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51687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CF25F1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936394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3FA5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C735B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965257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85C35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112</w:t>
            </w:r>
          </w:p>
        </w:tc>
      </w:tr>
      <w:tr w:rsidR="00EC3BB8" w:rsidRPr="00EC3BB8" w14:paraId="5A9E187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BB4C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968BA9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1CB2B6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43458040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A4D655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63485C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FDFE3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60E374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A6C957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2ADA4F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EC3BB8" w:rsidRPr="00EC3BB8" w14:paraId="19CE72F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1DF97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F8C98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9577AB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60389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C0C577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084298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3ADE6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2735A5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E5D3B4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9B903A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49</w:t>
            </w:r>
          </w:p>
        </w:tc>
      </w:tr>
      <w:tr w:rsidR="00EC3BB8" w:rsidRPr="00EC3BB8" w14:paraId="31CB2F4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1E32C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8E87C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3FAEF4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00573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CBB1DF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178462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E28D27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F1FCA5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1A2700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FAFAEA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9</w:t>
            </w:r>
          </w:p>
        </w:tc>
      </w:tr>
      <w:tr w:rsidR="00EC3BB8" w:rsidRPr="00EC3BB8" w14:paraId="1D77CEF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E199F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BDDB85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3F66A6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27267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F5CC81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575BA1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0707E4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6A99B6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3BA783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3A35EC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5</w:t>
            </w:r>
          </w:p>
        </w:tc>
      </w:tr>
      <w:tr w:rsidR="00EC3BB8" w:rsidRPr="00EC3BB8" w14:paraId="2F91DA2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4C797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8DC442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52FBDB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3578955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38F34F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7EF7C6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984A71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0A896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C46E8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750532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45</w:t>
            </w:r>
          </w:p>
        </w:tc>
      </w:tr>
      <w:tr w:rsidR="00EC3BB8" w:rsidRPr="00EC3BB8" w14:paraId="41E1BCC5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6BCB3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760A34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165870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27729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EFA116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A79770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0D90C2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1B3491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608084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D31FDC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3</w:t>
            </w:r>
          </w:p>
        </w:tc>
      </w:tr>
      <w:tr w:rsidR="00EC3BB8" w:rsidRPr="00EC3BB8" w14:paraId="5E03A80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13A69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8EB8EB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FCF708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58087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41CC7A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F243EF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C914A4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CDB3B8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18719D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6F7DDC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2</w:t>
            </w:r>
          </w:p>
        </w:tc>
      </w:tr>
      <w:tr w:rsidR="00EC3BB8" w:rsidRPr="00EC3BB8" w14:paraId="04530B6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521B9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1F8494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D207DE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683902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28A5DC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13CA63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EC1365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54D8CF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B25559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250E44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224</w:t>
            </w:r>
          </w:p>
        </w:tc>
      </w:tr>
      <w:tr w:rsidR="00EC3BB8" w:rsidRPr="00EC3BB8" w14:paraId="5C17A8A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E9D4E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5994AE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4DB677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88634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01D4CF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F1F2E5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A415FC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031FA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7E2B19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EC30EB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98</w:t>
            </w:r>
          </w:p>
        </w:tc>
      </w:tr>
      <w:tr w:rsidR="00EC3BB8" w:rsidRPr="00EC3BB8" w14:paraId="7DF741B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AD7D9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4B7AD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585D2F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89101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9FB44C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78AEB4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770B9D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A97408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79374C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EF4BCA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8</w:t>
            </w:r>
          </w:p>
        </w:tc>
      </w:tr>
      <w:tr w:rsidR="00EC3BB8" w:rsidRPr="00EC3BB8" w14:paraId="543378A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A1EA6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BA9EC8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0E4981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575596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CAC87E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1E6439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BBEB2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39BF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7721E5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00252E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EC3BB8" w:rsidRPr="00EC3BB8" w14:paraId="044A42E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A9825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2FA9A0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2F4B90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13133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16AB58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5C3E00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76456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25190F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E32C93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D5F18E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43</w:t>
            </w:r>
          </w:p>
        </w:tc>
      </w:tr>
      <w:tr w:rsidR="00EC3BB8" w:rsidRPr="00EC3BB8" w14:paraId="790DC325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FF5AFF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F6BC5C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49069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246631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32A0CC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F38603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0D013D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996149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DA0DDD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F6C4E8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46</w:t>
            </w:r>
          </w:p>
        </w:tc>
      </w:tr>
      <w:tr w:rsidR="00EC3BB8" w:rsidRPr="00EC3BB8" w14:paraId="49E7AC33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04598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1EA757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AA93AA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21831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93B41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15EE7A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EA486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6E8D45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D25E32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189434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27</w:t>
            </w:r>
          </w:p>
        </w:tc>
      </w:tr>
      <w:tr w:rsidR="00EC3BB8" w:rsidRPr="00EC3BB8" w14:paraId="62658DF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C6087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33F218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7F54A2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2881195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829758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98FB0D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7EE8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7A7F87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1F3B6A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DB34B8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66</w:t>
            </w:r>
          </w:p>
        </w:tc>
      </w:tr>
      <w:tr w:rsidR="00EC3BB8" w:rsidRPr="00EC3BB8" w14:paraId="022D189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03A99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08F2CC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FB4A27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2983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FCA35A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B783F5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F24103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58E7BE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634EF4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7CBD81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49</w:t>
            </w:r>
          </w:p>
        </w:tc>
      </w:tr>
      <w:tr w:rsidR="00EC3BB8" w:rsidRPr="00EC3BB8" w14:paraId="48CE68A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15EBF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F0B488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EE9C7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5220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98D86D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579CBF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C931DA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E61FE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161F71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65227D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109</w:t>
            </w:r>
          </w:p>
        </w:tc>
      </w:tr>
      <w:tr w:rsidR="00EC3BB8" w:rsidRPr="00EC3BB8" w14:paraId="16A89EA6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192701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9E3FC5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A55C1A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597115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6F3B24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E0C5DD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B78AC1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F6FB86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C02993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ABCC39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27</w:t>
            </w:r>
          </w:p>
        </w:tc>
      </w:tr>
      <w:tr w:rsidR="00EC3BB8" w:rsidRPr="00EC3BB8" w14:paraId="6FE6D426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DB068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695E95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025A45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619139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F1D9E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E68B7B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5C814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1D7870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46437B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3BB34D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90</w:t>
            </w:r>
          </w:p>
        </w:tc>
      </w:tr>
      <w:tr w:rsidR="00EC3BB8" w:rsidRPr="00EC3BB8" w14:paraId="0C69F920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65B0E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940C54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4DCADC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810650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10275B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66BCF7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101FE9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90A6D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C5D8AF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BA88E5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53</w:t>
            </w:r>
          </w:p>
        </w:tc>
      </w:tr>
      <w:tr w:rsidR="00EC3BB8" w:rsidRPr="00EC3BB8" w14:paraId="44227268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86FFC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E0FC6F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E4FEE3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87375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B732FB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CFB4B7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F8BCE8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17FF6C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52A036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7D291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184</w:t>
            </w:r>
          </w:p>
        </w:tc>
      </w:tr>
      <w:tr w:rsidR="00EC3BB8" w:rsidRPr="00EC3BB8" w14:paraId="7E36F9B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88BD38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73FA4E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FA64CA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9315498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9D7332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FD2378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EA855F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F783A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481A49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C93D3F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EC3BB8" w:rsidRPr="00EC3BB8" w14:paraId="0084DF45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17368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B92B5E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65A0E6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986527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7E66B9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DBA5D3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196ED4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18D47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19CC59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655B16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137</w:t>
            </w:r>
          </w:p>
        </w:tc>
      </w:tr>
      <w:tr w:rsidR="00EC3BB8" w:rsidRPr="00EC3BB8" w14:paraId="0CD3ECE4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761BC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MDD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214869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000000" w:fill="FFFFFF"/>
            <w:noWrap/>
            <w:vAlign w:val="center"/>
            <w:hideMark/>
          </w:tcPr>
          <w:p w14:paraId="287C70B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996953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8FDAC0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6BD1FD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07B8E1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F07D6E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ACC837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000000" w:fill="FFFFFF"/>
            <w:noWrap/>
            <w:vAlign w:val="center"/>
            <w:hideMark/>
          </w:tcPr>
          <w:p w14:paraId="42DBFF0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06</w:t>
            </w:r>
          </w:p>
        </w:tc>
      </w:tr>
      <w:tr w:rsidR="00EC3BB8" w:rsidRPr="00EC3BB8" w14:paraId="68A8B277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9339A8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BBC13A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94987C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2713415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4EB1FB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B2D307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FA9DFE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300BA6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DFBCE7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02BBAC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359</w:t>
            </w:r>
          </w:p>
        </w:tc>
      </w:tr>
      <w:tr w:rsidR="00EC3BB8" w:rsidRPr="00EC3BB8" w14:paraId="4199A812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D3611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A406B6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464084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7619139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C9F8EA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03048E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76899C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2E16B4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CDD247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ACBA58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426</w:t>
            </w:r>
          </w:p>
        </w:tc>
      </w:tr>
      <w:tr w:rsidR="00EC3BB8" w:rsidRPr="00EC3BB8" w14:paraId="7A2D552A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ED1A2B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B5B263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2D5AB2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8097672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A13C03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2C2285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D9379E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DB9B33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81D63C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LS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A88B8F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933</w:t>
            </w:r>
          </w:p>
        </w:tc>
      </w:tr>
      <w:tr w:rsidR="00EC3BB8" w:rsidRPr="00EC3BB8" w14:paraId="3F3DE8C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2920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C6F19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000000" w:fill="FFFFFF"/>
            <w:noWrap/>
            <w:vAlign w:val="center"/>
            <w:hideMark/>
          </w:tcPr>
          <w:p w14:paraId="1730275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838144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D6238D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C2BF3E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D382C8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F0FE69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00E22A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000000" w:fill="FFFFFF"/>
            <w:noWrap/>
            <w:vAlign w:val="center"/>
            <w:hideMark/>
          </w:tcPr>
          <w:p w14:paraId="3952F99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051</w:t>
            </w:r>
          </w:p>
        </w:tc>
      </w:tr>
      <w:tr w:rsidR="00EC3BB8" w:rsidRPr="00EC3BB8" w14:paraId="0F0FF2CF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518EAD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7F7442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3FE6F8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19465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3093BF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44EA68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58936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91B3C3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4E10DF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8E1F20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511</w:t>
            </w:r>
          </w:p>
        </w:tc>
      </w:tr>
      <w:tr w:rsidR="00EC3BB8" w:rsidRPr="00EC3BB8" w14:paraId="211E8B3C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1E29C1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D8AA3E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ABE997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119261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2D12BEE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33184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DAB3BC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D221C4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70A3FD2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E348D5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793</w:t>
            </w:r>
          </w:p>
        </w:tc>
      </w:tr>
      <w:tr w:rsidR="00EC3BB8" w:rsidRPr="00EC3BB8" w14:paraId="1CCC6C9D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D04DB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1426C4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C40B0D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317658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8CDFCC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168419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7A997F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037FBE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EC8B67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650C1D4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303</w:t>
            </w:r>
          </w:p>
        </w:tc>
      </w:tr>
      <w:tr w:rsidR="00EC3BB8" w:rsidRPr="00EC3BB8" w14:paraId="77DEC64B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6F768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422514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39450B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4145641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4BE9E43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66E5A48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2E54A2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15B5B3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8C82A8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21417B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470</w:t>
            </w:r>
          </w:p>
        </w:tc>
      </w:tr>
      <w:tr w:rsidR="00EC3BB8" w:rsidRPr="00EC3BB8" w14:paraId="5E6ED2E6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6A28A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BA5E15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5C27E35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59664734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170623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F73A85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30E412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4E6B22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14CC64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59604CC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454</w:t>
            </w:r>
          </w:p>
        </w:tc>
      </w:tr>
      <w:tr w:rsidR="00EC3BB8" w:rsidRPr="00EC3BB8" w14:paraId="7FFF0E27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9DA28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670571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Sugar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EC96BCA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650313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5038EFD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355BB36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AFBD19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9A593C9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5023436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73DCFDB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495</w:t>
            </w:r>
          </w:p>
        </w:tc>
      </w:tr>
      <w:tr w:rsidR="00EC3BB8" w:rsidRPr="00EC3BB8" w14:paraId="3542EF5E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CEEDE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B8A4508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2873D1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10206338*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193E841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0E5DB103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B5C7DFB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659E15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2127D587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1037519F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297</w:t>
            </w:r>
          </w:p>
        </w:tc>
      </w:tr>
      <w:tr w:rsidR="00EC3BB8" w:rsidRPr="00EC3BB8" w14:paraId="7FB0E449" w14:textId="77777777" w:rsidTr="00EC3BB8">
        <w:trPr>
          <w:trHeight w:val="287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E5C23C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05976E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Fat</w:t>
            </w:r>
          </w:p>
        </w:tc>
        <w:tc>
          <w:tcPr>
            <w:tcW w:w="1212" w:type="dxa"/>
            <w:shd w:val="clear" w:color="000000" w:fill="FFFFFF"/>
            <w:noWrap/>
            <w:vAlign w:val="center"/>
            <w:hideMark/>
          </w:tcPr>
          <w:p w14:paraId="03324B9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rs87375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B8B9084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7433EEEE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7621C52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9E53301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8E29690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TRUE</w:t>
            </w:r>
          </w:p>
        </w:tc>
        <w:tc>
          <w:tcPr>
            <w:tcW w:w="872" w:type="dxa"/>
            <w:shd w:val="clear" w:color="000000" w:fill="FFFFFF"/>
            <w:noWrap/>
            <w:vAlign w:val="center"/>
            <w:hideMark/>
          </w:tcPr>
          <w:p w14:paraId="37B6ED0D" w14:textId="77777777" w:rsidR="00EC3BB8" w:rsidRPr="00EC3BB8" w:rsidRDefault="00EC3BB8" w:rsidP="00EC3BB8">
            <w:pPr>
              <w:jc w:val="center"/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t>0.310</w:t>
            </w:r>
          </w:p>
        </w:tc>
      </w:tr>
      <w:tr w:rsidR="00EC3BB8" w:rsidRPr="00EC3BB8" w14:paraId="5406A2B7" w14:textId="77777777" w:rsidTr="00EC3BB8">
        <w:trPr>
          <w:trHeight w:val="287"/>
        </w:trPr>
        <w:tc>
          <w:tcPr>
            <w:tcW w:w="9060" w:type="dxa"/>
            <w:gridSpan w:val="9"/>
            <w:shd w:val="clear" w:color="auto" w:fill="auto"/>
            <w:noWrap/>
            <w:vAlign w:val="center"/>
          </w:tcPr>
          <w:p w14:paraId="01C1BCB5" w14:textId="0FAA0CDC" w:rsidR="00EC3BB8" w:rsidRPr="00EC3BB8" w:rsidRDefault="00EC3BB8" w:rsidP="00EC3BB8">
            <w:pPr>
              <w:rPr>
                <w:color w:val="000000"/>
                <w:sz w:val="16"/>
                <w:szCs w:val="16"/>
              </w:rPr>
            </w:pPr>
            <w:r w:rsidRPr="00EC3BB8">
              <w:rPr>
                <w:color w:val="000000"/>
                <w:sz w:val="16"/>
                <w:szCs w:val="16"/>
              </w:rPr>
              <w:lastRenderedPageBreak/>
              <w:t>*</w:t>
            </w:r>
            <w:r>
              <w:rPr>
                <w:color w:val="000000"/>
                <w:sz w:val="16"/>
                <w:szCs w:val="16"/>
              </w:rPr>
              <w:t xml:space="preserve"> s</w:t>
            </w:r>
            <w:r w:rsidRPr="00EC3BB8">
              <w:rPr>
                <w:color w:val="000000"/>
                <w:sz w:val="16"/>
                <w:szCs w:val="16"/>
              </w:rPr>
              <w:t>ignifies that the SNP met the p-value threshold of 10^-8</w:t>
            </w:r>
          </w:p>
          <w:p w14:paraId="54C1BB37" w14:textId="340775A6" w:rsidR="00EC3BB8" w:rsidRPr="00EC3BB8" w:rsidRDefault="00EC3BB8" w:rsidP="00EC3BB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=Single Nucleotide Polymorphism</w:t>
            </w:r>
          </w:p>
          <w:p w14:paraId="721613E8" w14:textId="35F27F62" w:rsidR="00EC3BB8" w:rsidRPr="00EC3BB8" w:rsidRDefault="00EC3BB8" w:rsidP="00EC3BB8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DD=Multiple Depressive Disorder</w:t>
            </w:r>
          </w:p>
        </w:tc>
      </w:tr>
    </w:tbl>
    <w:p w14:paraId="6A8BA382" w14:textId="77777777" w:rsidR="00C843C0" w:rsidRPr="00C44EF2" w:rsidRDefault="00C843C0" w:rsidP="00143A8B">
      <w:pPr>
        <w:rPr>
          <w:sz w:val="20"/>
          <w:szCs w:val="20"/>
        </w:rPr>
      </w:pPr>
    </w:p>
    <w:sectPr w:rsidR="00C843C0" w:rsidRPr="00C44EF2" w:rsidSect="00FA0F4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A51696" w14:textId="77777777" w:rsidR="00AC5677" w:rsidRDefault="00AC5677" w:rsidP="0075734F">
      <w:r>
        <w:separator/>
      </w:r>
    </w:p>
  </w:endnote>
  <w:endnote w:type="continuationSeparator" w:id="0">
    <w:p w14:paraId="2BBEC77B" w14:textId="77777777" w:rsidR="00AC5677" w:rsidRDefault="00AC5677" w:rsidP="00757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Arial"/>
    <w:charset w:val="B1"/>
    <w:family w:val="swiss"/>
    <w:pitch w:val="variable"/>
    <w:sig w:usb0="80000A67" w:usb1="00000000" w:usb2="00000000" w:usb3="00000000" w:csb0="000001F7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36817778"/>
      <w:docPartObj>
        <w:docPartGallery w:val="Page Numbers (Bottom of Page)"/>
        <w:docPartUnique/>
      </w:docPartObj>
    </w:sdtPr>
    <w:sdtContent>
      <w:p w14:paraId="595BAF0D" w14:textId="681F5B0E" w:rsidR="00427065" w:rsidRDefault="0042706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1A13113D" w14:textId="77777777" w:rsidR="00427065" w:rsidRDefault="004270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D4309F" w14:textId="77777777" w:rsidR="00AC5677" w:rsidRDefault="00AC5677" w:rsidP="0075734F">
      <w:r>
        <w:separator/>
      </w:r>
    </w:p>
  </w:footnote>
  <w:footnote w:type="continuationSeparator" w:id="0">
    <w:p w14:paraId="5938E91D" w14:textId="77777777" w:rsidR="00AC5677" w:rsidRDefault="00AC5677" w:rsidP="007573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582E3C"/>
    <w:multiLevelType w:val="hybridMultilevel"/>
    <w:tmpl w:val="1450B2CE"/>
    <w:lvl w:ilvl="0" w:tplc="7FC0729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643DC"/>
    <w:multiLevelType w:val="hybridMultilevel"/>
    <w:tmpl w:val="C99AC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A6875"/>
    <w:multiLevelType w:val="hybridMultilevel"/>
    <w:tmpl w:val="D2C0C4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B2490D"/>
    <w:multiLevelType w:val="hybridMultilevel"/>
    <w:tmpl w:val="68FCE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BF7194"/>
    <w:multiLevelType w:val="hybridMultilevel"/>
    <w:tmpl w:val="9ECC85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A97E78"/>
    <w:multiLevelType w:val="hybridMultilevel"/>
    <w:tmpl w:val="7682C87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63ED9"/>
    <w:multiLevelType w:val="hybridMultilevel"/>
    <w:tmpl w:val="9EA830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894EA8"/>
    <w:multiLevelType w:val="hybridMultilevel"/>
    <w:tmpl w:val="1E60B0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575030B"/>
    <w:multiLevelType w:val="hybridMultilevel"/>
    <w:tmpl w:val="B31248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A55108F"/>
    <w:multiLevelType w:val="hybridMultilevel"/>
    <w:tmpl w:val="CF627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6F00B0"/>
    <w:multiLevelType w:val="hybridMultilevel"/>
    <w:tmpl w:val="22A8D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2969BC"/>
    <w:multiLevelType w:val="hybridMultilevel"/>
    <w:tmpl w:val="59BCE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03DF2"/>
    <w:multiLevelType w:val="hybridMultilevel"/>
    <w:tmpl w:val="1932F1DE"/>
    <w:lvl w:ilvl="0" w:tplc="E5A0BA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2A4E05"/>
    <w:multiLevelType w:val="hybridMultilevel"/>
    <w:tmpl w:val="2C5AD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B634913"/>
    <w:multiLevelType w:val="hybridMultilevel"/>
    <w:tmpl w:val="61488E34"/>
    <w:lvl w:ilvl="0" w:tplc="169005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7C2B7E"/>
    <w:multiLevelType w:val="hybridMultilevel"/>
    <w:tmpl w:val="5DDC1E82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7" w15:restartNumberingAfterBreak="0">
    <w:nsid w:val="4DE519B4"/>
    <w:multiLevelType w:val="hybridMultilevel"/>
    <w:tmpl w:val="693C95B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D45257"/>
    <w:multiLevelType w:val="hybridMultilevel"/>
    <w:tmpl w:val="29AABB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45D3224"/>
    <w:multiLevelType w:val="hybridMultilevel"/>
    <w:tmpl w:val="A61E7D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9707757"/>
    <w:multiLevelType w:val="hybridMultilevel"/>
    <w:tmpl w:val="EB6E7F2A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B32DE2"/>
    <w:multiLevelType w:val="hybridMultilevel"/>
    <w:tmpl w:val="05C8495E"/>
    <w:lvl w:ilvl="0" w:tplc="1B282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B8E6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94D1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7401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EB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3E10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4ECB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3AE7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EE3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2E002A7"/>
    <w:multiLevelType w:val="hybridMultilevel"/>
    <w:tmpl w:val="FF728304"/>
    <w:lvl w:ilvl="0" w:tplc="8D36C1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863ECB"/>
    <w:multiLevelType w:val="multilevel"/>
    <w:tmpl w:val="8562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DC27B7D"/>
    <w:multiLevelType w:val="hybridMultilevel"/>
    <w:tmpl w:val="630419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DD182A"/>
    <w:multiLevelType w:val="hybridMultilevel"/>
    <w:tmpl w:val="4DECCC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1812382"/>
    <w:multiLevelType w:val="hybridMultilevel"/>
    <w:tmpl w:val="A8B0E992"/>
    <w:lvl w:ilvl="0" w:tplc="D812CE5E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7" w15:restartNumberingAfterBreak="0">
    <w:nsid w:val="763109F8"/>
    <w:multiLevelType w:val="hybridMultilevel"/>
    <w:tmpl w:val="92AE83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CB212F7"/>
    <w:multiLevelType w:val="hybridMultilevel"/>
    <w:tmpl w:val="E758AB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57702359">
    <w:abstractNumId w:val="16"/>
  </w:num>
  <w:num w:numId="2" w16cid:durableId="1111781327">
    <w:abstractNumId w:val="7"/>
  </w:num>
  <w:num w:numId="3" w16cid:durableId="948047156">
    <w:abstractNumId w:val="10"/>
  </w:num>
  <w:num w:numId="4" w16cid:durableId="1049846118">
    <w:abstractNumId w:val="8"/>
  </w:num>
  <w:num w:numId="5" w16cid:durableId="1562981167">
    <w:abstractNumId w:val="28"/>
  </w:num>
  <w:num w:numId="6" w16cid:durableId="1166047831">
    <w:abstractNumId w:val="19"/>
  </w:num>
  <w:num w:numId="7" w16cid:durableId="549075476">
    <w:abstractNumId w:val="27"/>
  </w:num>
  <w:num w:numId="8" w16cid:durableId="1453284734">
    <w:abstractNumId w:val="0"/>
  </w:num>
  <w:num w:numId="9" w16cid:durableId="1127972">
    <w:abstractNumId w:val="5"/>
  </w:num>
  <w:num w:numId="10" w16cid:durableId="973099966">
    <w:abstractNumId w:val="3"/>
  </w:num>
  <w:num w:numId="11" w16cid:durableId="1682047996">
    <w:abstractNumId w:val="21"/>
  </w:num>
  <w:num w:numId="12" w16cid:durableId="61411875">
    <w:abstractNumId w:val="18"/>
  </w:num>
  <w:num w:numId="13" w16cid:durableId="1888489573">
    <w:abstractNumId w:val="9"/>
  </w:num>
  <w:num w:numId="14" w16cid:durableId="662508821">
    <w:abstractNumId w:val="24"/>
  </w:num>
  <w:num w:numId="15" w16cid:durableId="99448614">
    <w:abstractNumId w:val="14"/>
  </w:num>
  <w:num w:numId="16" w16cid:durableId="1281957905">
    <w:abstractNumId w:val="25"/>
  </w:num>
  <w:num w:numId="17" w16cid:durableId="1919901052">
    <w:abstractNumId w:val="11"/>
  </w:num>
  <w:num w:numId="18" w16cid:durableId="411393200">
    <w:abstractNumId w:val="2"/>
  </w:num>
  <w:num w:numId="19" w16cid:durableId="209342527">
    <w:abstractNumId w:val="26"/>
  </w:num>
  <w:num w:numId="20" w16cid:durableId="936253625">
    <w:abstractNumId w:val="12"/>
  </w:num>
  <w:num w:numId="21" w16cid:durableId="688291748">
    <w:abstractNumId w:val="22"/>
  </w:num>
  <w:num w:numId="22" w16cid:durableId="502670851">
    <w:abstractNumId w:val="1"/>
  </w:num>
  <w:num w:numId="23" w16cid:durableId="2055688989">
    <w:abstractNumId w:val="13"/>
  </w:num>
  <w:num w:numId="24" w16cid:durableId="951085788">
    <w:abstractNumId w:val="15"/>
  </w:num>
  <w:num w:numId="25" w16cid:durableId="1168441959">
    <w:abstractNumId w:val="4"/>
  </w:num>
  <w:num w:numId="26" w16cid:durableId="539510109">
    <w:abstractNumId w:val="23"/>
  </w:num>
  <w:num w:numId="27" w16cid:durableId="2061587255">
    <w:abstractNumId w:val="17"/>
  </w:num>
  <w:num w:numId="28" w16cid:durableId="1509634556">
    <w:abstractNumId w:val="6"/>
  </w:num>
  <w:num w:numId="29" w16cid:durableId="100855689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972"/>
    <w:rsid w:val="00085A27"/>
    <w:rsid w:val="0009388A"/>
    <w:rsid w:val="00110301"/>
    <w:rsid w:val="00116F45"/>
    <w:rsid w:val="00117E05"/>
    <w:rsid w:val="00130D11"/>
    <w:rsid w:val="00143A8B"/>
    <w:rsid w:val="001515CF"/>
    <w:rsid w:val="001723FE"/>
    <w:rsid w:val="00172E0F"/>
    <w:rsid w:val="00183869"/>
    <w:rsid w:val="001F62A7"/>
    <w:rsid w:val="00200152"/>
    <w:rsid w:val="002436B9"/>
    <w:rsid w:val="00262C7F"/>
    <w:rsid w:val="0027538F"/>
    <w:rsid w:val="00282617"/>
    <w:rsid w:val="00297D18"/>
    <w:rsid w:val="002B4CF3"/>
    <w:rsid w:val="002C261C"/>
    <w:rsid w:val="002C61FE"/>
    <w:rsid w:val="00314972"/>
    <w:rsid w:val="00322B03"/>
    <w:rsid w:val="00336723"/>
    <w:rsid w:val="003430F6"/>
    <w:rsid w:val="00371B52"/>
    <w:rsid w:val="003863B2"/>
    <w:rsid w:val="0039444E"/>
    <w:rsid w:val="003B67E0"/>
    <w:rsid w:val="003C45E8"/>
    <w:rsid w:val="003C5533"/>
    <w:rsid w:val="003D219A"/>
    <w:rsid w:val="003E45AB"/>
    <w:rsid w:val="003E632B"/>
    <w:rsid w:val="003F0A60"/>
    <w:rsid w:val="00405864"/>
    <w:rsid w:val="00410AEC"/>
    <w:rsid w:val="00416678"/>
    <w:rsid w:val="00427065"/>
    <w:rsid w:val="00427F1C"/>
    <w:rsid w:val="00432E09"/>
    <w:rsid w:val="0048083C"/>
    <w:rsid w:val="004A0530"/>
    <w:rsid w:val="00505516"/>
    <w:rsid w:val="005308E7"/>
    <w:rsid w:val="0055161B"/>
    <w:rsid w:val="0057050B"/>
    <w:rsid w:val="005734AA"/>
    <w:rsid w:val="005913A8"/>
    <w:rsid w:val="005956CB"/>
    <w:rsid w:val="005A1819"/>
    <w:rsid w:val="005C4F07"/>
    <w:rsid w:val="005E3EBD"/>
    <w:rsid w:val="006C1FEA"/>
    <w:rsid w:val="00705B54"/>
    <w:rsid w:val="007342FC"/>
    <w:rsid w:val="0075734F"/>
    <w:rsid w:val="00785D44"/>
    <w:rsid w:val="007A17A6"/>
    <w:rsid w:val="007A59E6"/>
    <w:rsid w:val="007A6A90"/>
    <w:rsid w:val="007C63DD"/>
    <w:rsid w:val="007D6BB1"/>
    <w:rsid w:val="007E4EB2"/>
    <w:rsid w:val="007F4BC2"/>
    <w:rsid w:val="007F71FC"/>
    <w:rsid w:val="0080435F"/>
    <w:rsid w:val="0081013E"/>
    <w:rsid w:val="00813DDC"/>
    <w:rsid w:val="008416EC"/>
    <w:rsid w:val="008473BE"/>
    <w:rsid w:val="008659E5"/>
    <w:rsid w:val="00865FEE"/>
    <w:rsid w:val="00884176"/>
    <w:rsid w:val="008D0318"/>
    <w:rsid w:val="008E054A"/>
    <w:rsid w:val="008E629B"/>
    <w:rsid w:val="008F35A5"/>
    <w:rsid w:val="00934A3A"/>
    <w:rsid w:val="00954E20"/>
    <w:rsid w:val="00963C7D"/>
    <w:rsid w:val="00963DB8"/>
    <w:rsid w:val="00984643"/>
    <w:rsid w:val="00994A66"/>
    <w:rsid w:val="00995D5A"/>
    <w:rsid w:val="009B040F"/>
    <w:rsid w:val="009D0486"/>
    <w:rsid w:val="009E5BB3"/>
    <w:rsid w:val="00A82408"/>
    <w:rsid w:val="00A8589C"/>
    <w:rsid w:val="00A85AED"/>
    <w:rsid w:val="00AC5677"/>
    <w:rsid w:val="00AD4EDD"/>
    <w:rsid w:val="00B35D66"/>
    <w:rsid w:val="00B43992"/>
    <w:rsid w:val="00B57154"/>
    <w:rsid w:val="00B64641"/>
    <w:rsid w:val="00B7060D"/>
    <w:rsid w:val="00B90321"/>
    <w:rsid w:val="00BB37E3"/>
    <w:rsid w:val="00BC7761"/>
    <w:rsid w:val="00C04EDC"/>
    <w:rsid w:val="00C12947"/>
    <w:rsid w:val="00C44EF2"/>
    <w:rsid w:val="00C843C0"/>
    <w:rsid w:val="00C931A6"/>
    <w:rsid w:val="00CE3FCC"/>
    <w:rsid w:val="00D212D3"/>
    <w:rsid w:val="00D27703"/>
    <w:rsid w:val="00D3082C"/>
    <w:rsid w:val="00D36DA1"/>
    <w:rsid w:val="00D36FE3"/>
    <w:rsid w:val="00D477EB"/>
    <w:rsid w:val="00D70AF2"/>
    <w:rsid w:val="00D9161F"/>
    <w:rsid w:val="00D96260"/>
    <w:rsid w:val="00DB562D"/>
    <w:rsid w:val="00DD6975"/>
    <w:rsid w:val="00DE39A3"/>
    <w:rsid w:val="00E32244"/>
    <w:rsid w:val="00E457B5"/>
    <w:rsid w:val="00E57DD4"/>
    <w:rsid w:val="00E7154C"/>
    <w:rsid w:val="00E97564"/>
    <w:rsid w:val="00EA169D"/>
    <w:rsid w:val="00EA4096"/>
    <w:rsid w:val="00EB0349"/>
    <w:rsid w:val="00EC3BB8"/>
    <w:rsid w:val="00EE676D"/>
    <w:rsid w:val="00F44111"/>
    <w:rsid w:val="00F610D2"/>
    <w:rsid w:val="00F644A0"/>
    <w:rsid w:val="00F955A5"/>
    <w:rsid w:val="00FA0F4E"/>
    <w:rsid w:val="00FB791F"/>
    <w:rsid w:val="00FD1BA2"/>
    <w:rsid w:val="00FE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F304E"/>
  <w15:docId w15:val="{EF888328-3BA4-4772-A0B4-50CF861C3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49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Default">
    <w:name w:val="Default"/>
    <w:rsid w:val="00314972"/>
    <w:pPr>
      <w:autoSpaceDE w:val="0"/>
      <w:autoSpaceDN w:val="0"/>
      <w:adjustRightInd w:val="0"/>
      <w:spacing w:after="0" w:line="240" w:lineRule="auto"/>
    </w:pPr>
    <w:rPr>
      <w:rFonts w:ascii="Gill Sans" w:hAnsi="Gill Sans" w:cs="Gill Sans"/>
      <w:color w:val="000000"/>
      <w:sz w:val="24"/>
      <w:szCs w:val="24"/>
      <w:lang w:val="en-GB"/>
    </w:rPr>
  </w:style>
  <w:style w:type="character" w:customStyle="1" w:styleId="A2">
    <w:name w:val="A2"/>
    <w:uiPriority w:val="99"/>
    <w:rsid w:val="00314972"/>
    <w:rPr>
      <w:rFonts w:cs="Gill Sans"/>
      <w:color w:val="000000"/>
      <w:sz w:val="12"/>
      <w:szCs w:val="12"/>
    </w:rPr>
  </w:style>
  <w:style w:type="paragraph" w:styleId="Header">
    <w:name w:val="header"/>
    <w:basedOn w:val="Normal"/>
    <w:link w:val="HeaderChar"/>
    <w:uiPriority w:val="99"/>
    <w:unhideWhenUsed/>
    <w:rsid w:val="0031497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14972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1497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14972"/>
    <w:rPr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3149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497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14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97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97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972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31497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1497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1497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1497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314972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314972"/>
    <w:pPr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65">
    <w:name w:val="xl65"/>
    <w:basedOn w:val="Normal"/>
    <w:rsid w:val="00314972"/>
    <w:pPr>
      <w:spacing w:before="100" w:beforeAutospacing="1" w:after="100" w:afterAutospacing="1"/>
      <w:jc w:val="center"/>
    </w:pPr>
    <w:rPr>
      <w:b/>
      <w:bCs/>
      <w:sz w:val="22"/>
      <w:szCs w:val="22"/>
    </w:rPr>
  </w:style>
  <w:style w:type="paragraph" w:customStyle="1" w:styleId="xl67">
    <w:name w:val="xl67"/>
    <w:basedOn w:val="Normal"/>
    <w:rsid w:val="00314972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314972"/>
    <w:pPr>
      <w:spacing w:before="100" w:beforeAutospacing="1" w:after="100" w:afterAutospacing="1"/>
    </w:pPr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314972"/>
  </w:style>
  <w:style w:type="character" w:styleId="PlaceholderText">
    <w:name w:val="Placeholder Text"/>
    <w:basedOn w:val="DefaultParagraphFont"/>
    <w:uiPriority w:val="99"/>
    <w:semiHidden/>
    <w:rsid w:val="00314972"/>
    <w:rPr>
      <w:color w:val="808080"/>
    </w:rPr>
  </w:style>
  <w:style w:type="character" w:customStyle="1" w:styleId="hgkelc">
    <w:name w:val="hgkelc"/>
    <w:basedOn w:val="DefaultParagraphFont"/>
    <w:rsid w:val="00C44EF2"/>
  </w:style>
  <w:style w:type="character" w:styleId="Emphasis">
    <w:name w:val="Emphasis"/>
    <w:basedOn w:val="DefaultParagraphFont"/>
    <w:uiPriority w:val="20"/>
    <w:qFormat/>
    <w:rsid w:val="00C44EF2"/>
    <w:rPr>
      <w:i/>
      <w:iCs/>
    </w:rPr>
  </w:style>
  <w:style w:type="paragraph" w:customStyle="1" w:styleId="xl66">
    <w:name w:val="xl66"/>
    <w:basedOn w:val="Normal"/>
    <w:rsid w:val="00EC3BB8"/>
    <w:pPr>
      <w:shd w:val="clear" w:color="000000" w:fill="FFFFFF"/>
      <w:spacing w:before="100" w:beforeAutospacing="1" w:after="100" w:afterAutospacing="1"/>
      <w:textAlignment w:val="center"/>
    </w:pPr>
    <w:rPr>
      <w:rFonts w:ascii="Lucida Console" w:hAnsi="Lucida Console"/>
      <w:color w:val="000000"/>
      <w:sz w:val="16"/>
      <w:szCs w:val="16"/>
    </w:rPr>
  </w:style>
  <w:style w:type="paragraph" w:customStyle="1" w:styleId="xl69">
    <w:name w:val="xl69"/>
    <w:basedOn w:val="Normal"/>
    <w:rsid w:val="00EC3BB8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EC3BB8"/>
    <w:pPr>
      <w:spacing w:before="100" w:beforeAutospacing="1" w:after="100" w:afterAutospacing="1"/>
      <w:jc w:val="center"/>
      <w:textAlignment w:val="top"/>
    </w:pPr>
  </w:style>
  <w:style w:type="paragraph" w:customStyle="1" w:styleId="xl71">
    <w:name w:val="xl71"/>
    <w:basedOn w:val="Normal"/>
    <w:rsid w:val="00EC3BB8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EC3BB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3">
    <w:name w:val="xl73"/>
    <w:basedOn w:val="Normal"/>
    <w:rsid w:val="00EC3BB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4">
    <w:name w:val="xl74"/>
    <w:basedOn w:val="Normal"/>
    <w:rsid w:val="00EC3BB8"/>
    <w:pPr>
      <w:spacing w:before="100" w:beforeAutospacing="1" w:after="100" w:afterAutospacing="1"/>
    </w:pPr>
  </w:style>
  <w:style w:type="paragraph" w:customStyle="1" w:styleId="xl75">
    <w:name w:val="xl75"/>
    <w:basedOn w:val="Normal"/>
    <w:rsid w:val="00EC3BB8"/>
    <w:pPr>
      <w:spacing w:before="100" w:beforeAutospacing="1" w:after="100" w:afterAutospacing="1"/>
      <w:textAlignment w:val="center"/>
    </w:pPr>
    <w:rPr>
      <w:color w:val="000000"/>
    </w:rPr>
  </w:style>
  <w:style w:type="paragraph" w:styleId="Caption">
    <w:name w:val="caption"/>
    <w:basedOn w:val="Normal"/>
    <w:next w:val="Normal"/>
    <w:uiPriority w:val="35"/>
    <w:unhideWhenUsed/>
    <w:qFormat/>
    <w:rsid w:val="00EC3BB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2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5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0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7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9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8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5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177</Words>
  <Characters>12413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ylda Buczkowska</dc:creator>
  <cp:keywords/>
  <dc:description/>
  <cp:lastModifiedBy>Matylda Buczkowska</cp:lastModifiedBy>
  <cp:revision>2</cp:revision>
  <dcterms:created xsi:type="dcterms:W3CDTF">2024-08-24T10:02:00Z</dcterms:created>
  <dcterms:modified xsi:type="dcterms:W3CDTF">2024-08-24T10:02:00Z</dcterms:modified>
</cp:coreProperties>
</file>